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8C7E" w14:textId="59BC5F08" w:rsidR="002E3F50" w:rsidRDefault="002E3F50">
      <w:r>
        <w:t xml:space="preserve">Note: </w:t>
      </w:r>
    </w:p>
    <w:p w14:paraId="11D14F8D" w14:textId="77777777" w:rsidR="002E3F50" w:rsidRDefault="002E3F50" w:rsidP="002E3F50">
      <w:pPr>
        <w:pStyle w:val="ListParagraph"/>
        <w:numPr>
          <w:ilvl w:val="0"/>
          <w:numId w:val="1"/>
        </w:numPr>
      </w:pPr>
      <w:r>
        <w:t xml:space="preserve">‘Age’ represents the Age at which the Phenotype was measured, and the age at which the DNAm was measured for episcore calculation. </w:t>
      </w:r>
    </w:p>
    <w:p w14:paraId="788E663D" w14:textId="5BD8C711" w:rsidR="002E3F50" w:rsidRDefault="002E3F50" w:rsidP="002E3F50">
      <w:pPr>
        <w:pStyle w:val="ListParagraph"/>
        <w:numPr>
          <w:ilvl w:val="1"/>
          <w:numId w:val="1"/>
        </w:numPr>
      </w:pPr>
      <w:proofErr w:type="spellStart"/>
      <w:r>
        <w:t>E.g</w:t>
      </w:r>
      <w:proofErr w:type="spellEnd"/>
      <w:r>
        <w:t xml:space="preserve"> </w:t>
      </w:r>
      <w:r w:rsidRPr="00DF6AB2">
        <w:t>Var24_FifteenDNAm</w:t>
      </w:r>
      <w:r>
        <w:t xml:space="preserve"> means variables (phenotypes) measures at age 24, and DNAm measured at age 15. </w:t>
      </w:r>
    </w:p>
    <w:p w14:paraId="4C798134" w14:textId="3F760A4D" w:rsidR="002E3F50" w:rsidRDefault="002E3F50" w:rsidP="002E3F50">
      <w:pPr>
        <w:pStyle w:val="ListParagraph"/>
        <w:numPr>
          <w:ilvl w:val="0"/>
          <w:numId w:val="1"/>
        </w:numPr>
      </w:pPr>
      <w:r>
        <w:t>‘Var’ represents the phenotype of interest used in the model.</w:t>
      </w:r>
    </w:p>
    <w:p w14:paraId="00C12EA0" w14:textId="041687B0" w:rsidR="002E3F50" w:rsidRDefault="002E3F50" w:rsidP="002E3F50">
      <w:pPr>
        <w:pStyle w:val="ListParagraph"/>
        <w:numPr>
          <w:ilvl w:val="0"/>
          <w:numId w:val="1"/>
        </w:numPr>
      </w:pPr>
      <w:r>
        <w:t xml:space="preserve">Mean (and </w:t>
      </w:r>
      <w:proofErr w:type="spellStart"/>
      <w:r>
        <w:t>StdError</w:t>
      </w:r>
      <w:proofErr w:type="spellEnd"/>
      <w:r>
        <w:t xml:space="preserve">) is the mean (and standard error) measurement of the phenotype of interest </w:t>
      </w:r>
      <w:proofErr w:type="gramStart"/>
      <w:r>
        <w:t>at this time</w:t>
      </w:r>
      <w:proofErr w:type="gramEnd"/>
      <w:r>
        <w:t xml:space="preserve"> point</w:t>
      </w:r>
    </w:p>
    <w:p w14:paraId="538770AE" w14:textId="7B45DED0" w:rsidR="002E3F50" w:rsidRDefault="002E3F50" w:rsidP="002E3F50">
      <w:pPr>
        <w:pStyle w:val="ListParagraph"/>
        <w:numPr>
          <w:ilvl w:val="0"/>
          <w:numId w:val="1"/>
        </w:numPr>
      </w:pPr>
      <w:proofErr w:type="spellStart"/>
      <w:r>
        <w:t>SampleN</w:t>
      </w:r>
      <w:proofErr w:type="spellEnd"/>
      <w:r>
        <w:t xml:space="preserve"> is the number of non-NA values reported at this time point for both episcore and pheno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1445"/>
        <w:gridCol w:w="867"/>
        <w:gridCol w:w="1102"/>
        <w:gridCol w:w="1170"/>
      </w:tblGrid>
      <w:tr w:rsidR="00850B7B" w:rsidRPr="00DF6AB2" w14:paraId="5C9ECBE0" w14:textId="77777777" w:rsidTr="00850B7B">
        <w:tc>
          <w:tcPr>
            <w:tcW w:w="2141" w:type="dxa"/>
          </w:tcPr>
          <w:p w14:paraId="728B0923" w14:textId="2E9E03FD" w:rsidR="00850B7B" w:rsidRPr="00DF6AB2" w:rsidRDefault="00850B7B" w:rsidP="00EB6ED5">
            <w:pPr>
              <w:rPr>
                <w:b/>
                <w:bCs/>
              </w:rPr>
            </w:pPr>
            <w:r w:rsidRPr="00DF6AB2">
              <w:rPr>
                <w:b/>
                <w:bCs/>
              </w:rPr>
              <w:t>Age</w:t>
            </w:r>
          </w:p>
        </w:tc>
        <w:tc>
          <w:tcPr>
            <w:tcW w:w="1445" w:type="dxa"/>
          </w:tcPr>
          <w:p w14:paraId="5AEA844A" w14:textId="043E5027" w:rsidR="00850B7B" w:rsidRPr="00DF6AB2" w:rsidRDefault="00850B7B" w:rsidP="00EB6ED5">
            <w:pPr>
              <w:rPr>
                <w:b/>
                <w:bCs/>
              </w:rPr>
            </w:pPr>
            <w:r w:rsidRPr="00DF6AB2">
              <w:rPr>
                <w:b/>
                <w:bCs/>
              </w:rPr>
              <w:t>Var</w:t>
            </w:r>
          </w:p>
        </w:tc>
        <w:tc>
          <w:tcPr>
            <w:tcW w:w="867" w:type="dxa"/>
          </w:tcPr>
          <w:p w14:paraId="71E1FF65" w14:textId="3513F68C" w:rsidR="00850B7B" w:rsidRPr="00DF6AB2" w:rsidRDefault="00850B7B" w:rsidP="00EB6ED5">
            <w:pPr>
              <w:rPr>
                <w:b/>
                <w:bCs/>
              </w:rPr>
            </w:pPr>
            <w:r w:rsidRPr="00DF6AB2">
              <w:rPr>
                <w:b/>
                <w:bCs/>
              </w:rPr>
              <w:t>Mean</w:t>
            </w:r>
          </w:p>
        </w:tc>
        <w:tc>
          <w:tcPr>
            <w:tcW w:w="1102" w:type="dxa"/>
          </w:tcPr>
          <w:p w14:paraId="22FFF85B" w14:textId="6007C50A" w:rsidR="00850B7B" w:rsidRPr="00DF6AB2" w:rsidRDefault="00850B7B" w:rsidP="00EB6ED5">
            <w:pPr>
              <w:rPr>
                <w:b/>
                <w:bCs/>
              </w:rPr>
            </w:pPr>
            <w:proofErr w:type="spellStart"/>
            <w:r w:rsidRPr="00DF6AB2">
              <w:rPr>
                <w:b/>
                <w:bCs/>
              </w:rPr>
              <w:t>StdError</w:t>
            </w:r>
            <w:proofErr w:type="spellEnd"/>
          </w:p>
        </w:tc>
        <w:tc>
          <w:tcPr>
            <w:tcW w:w="1170" w:type="dxa"/>
          </w:tcPr>
          <w:p w14:paraId="50E78324" w14:textId="32CA5F71" w:rsidR="00850B7B" w:rsidRPr="00DF6AB2" w:rsidRDefault="00850B7B" w:rsidP="00EB6ED5">
            <w:pPr>
              <w:rPr>
                <w:b/>
                <w:bCs/>
              </w:rPr>
            </w:pPr>
            <w:proofErr w:type="spellStart"/>
            <w:r w:rsidRPr="00DF6AB2">
              <w:rPr>
                <w:b/>
                <w:bCs/>
              </w:rPr>
              <w:t>SampleN</w:t>
            </w:r>
            <w:proofErr w:type="spellEnd"/>
          </w:p>
        </w:tc>
      </w:tr>
      <w:tr w:rsidR="00850B7B" w:rsidRPr="00DF6AB2" w14:paraId="5442B29B" w14:textId="77777777" w:rsidTr="00850B7B">
        <w:tc>
          <w:tcPr>
            <w:tcW w:w="2141" w:type="dxa"/>
          </w:tcPr>
          <w:p w14:paraId="57260605" w14:textId="0A989CED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68C1C51B" w14:textId="05C964D4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6CB38E19" w14:textId="77777777" w:rsidR="00850B7B" w:rsidRPr="00DF6AB2" w:rsidRDefault="00850B7B" w:rsidP="00EB6ED5">
            <w:r w:rsidRPr="00DF6AB2">
              <w:t>67</w:t>
            </w:r>
          </w:p>
        </w:tc>
        <w:tc>
          <w:tcPr>
            <w:tcW w:w="1102" w:type="dxa"/>
          </w:tcPr>
          <w:p w14:paraId="4546BB10" w14:textId="77777777" w:rsidR="00850B7B" w:rsidRPr="00DF6AB2" w:rsidRDefault="00850B7B" w:rsidP="00EB6ED5">
            <w:r w:rsidRPr="00DF6AB2">
              <w:t>0.248</w:t>
            </w:r>
          </w:p>
        </w:tc>
        <w:tc>
          <w:tcPr>
            <w:tcW w:w="1170" w:type="dxa"/>
          </w:tcPr>
          <w:p w14:paraId="45832C2E" w14:textId="77777777" w:rsidR="00850B7B" w:rsidRPr="00DF6AB2" w:rsidRDefault="00850B7B" w:rsidP="00EB6ED5">
            <w:r w:rsidRPr="00DF6AB2">
              <w:t>1754</w:t>
            </w:r>
          </w:p>
        </w:tc>
      </w:tr>
      <w:tr w:rsidR="00850B7B" w:rsidRPr="00DF6AB2" w14:paraId="598CC2E4" w14:textId="77777777" w:rsidTr="00850B7B">
        <w:tc>
          <w:tcPr>
            <w:tcW w:w="2141" w:type="dxa"/>
          </w:tcPr>
          <w:p w14:paraId="1DD6D2DD" w14:textId="67FCC71C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556429B2" w14:textId="392154F5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7EA08174" w14:textId="77777777" w:rsidR="00850B7B" w:rsidRPr="00DF6AB2" w:rsidRDefault="00850B7B" w:rsidP="00EB6ED5">
            <w:r w:rsidRPr="00DF6AB2">
              <w:t>68.1</w:t>
            </w:r>
          </w:p>
        </w:tc>
        <w:tc>
          <w:tcPr>
            <w:tcW w:w="1102" w:type="dxa"/>
          </w:tcPr>
          <w:p w14:paraId="21FD6433" w14:textId="77777777" w:rsidR="00850B7B" w:rsidRPr="00DF6AB2" w:rsidRDefault="00850B7B" w:rsidP="00EB6ED5">
            <w:r w:rsidRPr="00DF6AB2">
              <w:t>0.696</w:t>
            </w:r>
          </w:p>
        </w:tc>
        <w:tc>
          <w:tcPr>
            <w:tcW w:w="1170" w:type="dxa"/>
          </w:tcPr>
          <w:p w14:paraId="10F9C87B" w14:textId="77777777" w:rsidR="00850B7B" w:rsidRPr="00DF6AB2" w:rsidRDefault="00850B7B" w:rsidP="00EB6ED5">
            <w:r w:rsidRPr="00DF6AB2">
              <w:t>196</w:t>
            </w:r>
          </w:p>
        </w:tc>
      </w:tr>
      <w:tr w:rsidR="00850B7B" w:rsidRPr="00DF6AB2" w14:paraId="21862B7D" w14:textId="77777777" w:rsidTr="00850B7B">
        <w:tc>
          <w:tcPr>
            <w:tcW w:w="2141" w:type="dxa"/>
          </w:tcPr>
          <w:p w14:paraId="5FBDD2BB" w14:textId="7678F9C5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104A3E75" w14:textId="669838F6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0B4ABEE9" w14:textId="77777777" w:rsidR="00850B7B" w:rsidRPr="00DF6AB2" w:rsidRDefault="00850B7B" w:rsidP="00EB6ED5">
            <w:r w:rsidRPr="00DF6AB2">
              <w:t>66.5</w:t>
            </w:r>
          </w:p>
        </w:tc>
        <w:tc>
          <w:tcPr>
            <w:tcW w:w="1102" w:type="dxa"/>
          </w:tcPr>
          <w:p w14:paraId="5CBB346E" w14:textId="77777777" w:rsidR="00850B7B" w:rsidRPr="00DF6AB2" w:rsidRDefault="00850B7B" w:rsidP="00EB6ED5">
            <w:r w:rsidRPr="00DF6AB2">
              <w:t>0.406</w:t>
            </w:r>
          </w:p>
        </w:tc>
        <w:tc>
          <w:tcPr>
            <w:tcW w:w="1170" w:type="dxa"/>
          </w:tcPr>
          <w:p w14:paraId="14D74531" w14:textId="77777777" w:rsidR="00850B7B" w:rsidRPr="00DF6AB2" w:rsidRDefault="00850B7B" w:rsidP="00EB6ED5">
            <w:r w:rsidRPr="00DF6AB2">
              <w:t>613</w:t>
            </w:r>
          </w:p>
        </w:tc>
      </w:tr>
      <w:tr w:rsidR="00850B7B" w:rsidRPr="00DF6AB2" w14:paraId="57FC6FDA" w14:textId="77777777" w:rsidTr="00850B7B">
        <w:tc>
          <w:tcPr>
            <w:tcW w:w="2141" w:type="dxa"/>
          </w:tcPr>
          <w:p w14:paraId="03EBDA27" w14:textId="183DA6FC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0A1CBD93" w14:textId="5FFC891C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0BA154BF" w14:textId="77777777" w:rsidR="00850B7B" w:rsidRPr="00DF6AB2" w:rsidRDefault="00850B7B" w:rsidP="00EB6ED5">
            <w:r w:rsidRPr="00DF6AB2">
              <w:t>66.7</w:t>
            </w:r>
          </w:p>
        </w:tc>
        <w:tc>
          <w:tcPr>
            <w:tcW w:w="1102" w:type="dxa"/>
          </w:tcPr>
          <w:p w14:paraId="049887A0" w14:textId="77777777" w:rsidR="00850B7B" w:rsidRPr="00DF6AB2" w:rsidRDefault="00850B7B" w:rsidP="00EB6ED5">
            <w:r w:rsidRPr="00DF6AB2">
              <w:t>0.428</w:t>
            </w:r>
          </w:p>
        </w:tc>
        <w:tc>
          <w:tcPr>
            <w:tcW w:w="1170" w:type="dxa"/>
          </w:tcPr>
          <w:p w14:paraId="6A97AE09" w14:textId="77777777" w:rsidR="00850B7B" w:rsidRPr="00DF6AB2" w:rsidRDefault="00850B7B" w:rsidP="00EB6ED5">
            <w:r w:rsidRPr="00DF6AB2">
              <w:t>572</w:t>
            </w:r>
          </w:p>
        </w:tc>
      </w:tr>
      <w:tr w:rsidR="00850B7B" w:rsidRPr="00DF6AB2" w14:paraId="2960E198" w14:textId="77777777" w:rsidTr="00850B7B">
        <w:tc>
          <w:tcPr>
            <w:tcW w:w="2141" w:type="dxa"/>
          </w:tcPr>
          <w:p w14:paraId="5B215B65" w14:textId="7E9E244F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29BC19C5" w14:textId="28AEFD91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303564F9" w14:textId="77777777" w:rsidR="00850B7B" w:rsidRPr="00DF6AB2" w:rsidRDefault="00850B7B" w:rsidP="00EB6ED5">
            <w:r w:rsidRPr="00DF6AB2">
              <w:t>116</w:t>
            </w:r>
          </w:p>
        </w:tc>
        <w:tc>
          <w:tcPr>
            <w:tcW w:w="1102" w:type="dxa"/>
          </w:tcPr>
          <w:p w14:paraId="4BAC850E" w14:textId="77777777" w:rsidR="00850B7B" w:rsidRPr="00DF6AB2" w:rsidRDefault="00850B7B" w:rsidP="00EB6ED5">
            <w:r w:rsidRPr="00DF6AB2">
              <w:t>0.267</w:t>
            </w:r>
          </w:p>
        </w:tc>
        <w:tc>
          <w:tcPr>
            <w:tcW w:w="1170" w:type="dxa"/>
          </w:tcPr>
          <w:p w14:paraId="347937DD" w14:textId="77777777" w:rsidR="00850B7B" w:rsidRPr="00DF6AB2" w:rsidRDefault="00850B7B" w:rsidP="00EB6ED5">
            <w:r w:rsidRPr="00DF6AB2">
              <w:t>1754</w:t>
            </w:r>
          </w:p>
        </w:tc>
      </w:tr>
      <w:tr w:rsidR="00850B7B" w:rsidRPr="00DF6AB2" w14:paraId="1647240F" w14:textId="77777777" w:rsidTr="00850B7B">
        <w:tc>
          <w:tcPr>
            <w:tcW w:w="2141" w:type="dxa"/>
          </w:tcPr>
          <w:p w14:paraId="42A1ABC7" w14:textId="7863E158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4F47CF7A" w14:textId="79C0DCD5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10EF6187" w14:textId="77777777" w:rsidR="00850B7B" w:rsidRPr="00DF6AB2" w:rsidRDefault="00850B7B" w:rsidP="00EB6ED5">
            <w:r w:rsidRPr="00DF6AB2">
              <w:t>118</w:t>
            </w:r>
          </w:p>
        </w:tc>
        <w:tc>
          <w:tcPr>
            <w:tcW w:w="1102" w:type="dxa"/>
          </w:tcPr>
          <w:p w14:paraId="3D96EF06" w14:textId="77777777" w:rsidR="00850B7B" w:rsidRPr="00DF6AB2" w:rsidRDefault="00850B7B" w:rsidP="00EB6ED5">
            <w:r w:rsidRPr="00DF6AB2">
              <w:t>0.841</w:t>
            </w:r>
          </w:p>
        </w:tc>
        <w:tc>
          <w:tcPr>
            <w:tcW w:w="1170" w:type="dxa"/>
          </w:tcPr>
          <w:p w14:paraId="625C9EDB" w14:textId="77777777" w:rsidR="00850B7B" w:rsidRPr="00DF6AB2" w:rsidRDefault="00850B7B" w:rsidP="00EB6ED5">
            <w:r w:rsidRPr="00DF6AB2">
              <w:t>196</w:t>
            </w:r>
          </w:p>
        </w:tc>
      </w:tr>
      <w:tr w:rsidR="00850B7B" w:rsidRPr="00DF6AB2" w14:paraId="23D245DC" w14:textId="77777777" w:rsidTr="00850B7B">
        <w:tc>
          <w:tcPr>
            <w:tcW w:w="2141" w:type="dxa"/>
          </w:tcPr>
          <w:p w14:paraId="1F744515" w14:textId="451256BC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4A8B07DA" w14:textId="7DFD4D2D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52B90C23" w14:textId="77777777" w:rsidR="00850B7B" w:rsidRPr="00DF6AB2" w:rsidRDefault="00850B7B" w:rsidP="00EB6ED5">
            <w:r w:rsidRPr="00DF6AB2">
              <w:t>117</w:t>
            </w:r>
          </w:p>
        </w:tc>
        <w:tc>
          <w:tcPr>
            <w:tcW w:w="1102" w:type="dxa"/>
          </w:tcPr>
          <w:p w14:paraId="276246A1" w14:textId="77777777" w:rsidR="00850B7B" w:rsidRPr="00DF6AB2" w:rsidRDefault="00850B7B" w:rsidP="00EB6ED5">
            <w:r w:rsidRPr="00DF6AB2">
              <w:t>0.449</w:t>
            </w:r>
          </w:p>
        </w:tc>
        <w:tc>
          <w:tcPr>
            <w:tcW w:w="1170" w:type="dxa"/>
          </w:tcPr>
          <w:p w14:paraId="003C493C" w14:textId="77777777" w:rsidR="00850B7B" w:rsidRPr="00DF6AB2" w:rsidRDefault="00850B7B" w:rsidP="00EB6ED5">
            <w:r w:rsidRPr="00DF6AB2">
              <w:t>613</w:t>
            </w:r>
          </w:p>
        </w:tc>
      </w:tr>
      <w:tr w:rsidR="00850B7B" w:rsidRPr="00DF6AB2" w14:paraId="1079F038" w14:textId="77777777" w:rsidTr="00850B7B">
        <w:tc>
          <w:tcPr>
            <w:tcW w:w="2141" w:type="dxa"/>
          </w:tcPr>
          <w:p w14:paraId="778A0C4F" w14:textId="41F15A50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06072F9C" w14:textId="3E04E1F0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5CBA1F5B" w14:textId="77777777" w:rsidR="00850B7B" w:rsidRPr="00DF6AB2" w:rsidRDefault="00850B7B" w:rsidP="00EB6ED5">
            <w:r w:rsidRPr="00DF6AB2">
              <w:t>117</w:t>
            </w:r>
          </w:p>
        </w:tc>
        <w:tc>
          <w:tcPr>
            <w:tcW w:w="1102" w:type="dxa"/>
          </w:tcPr>
          <w:p w14:paraId="39A35315" w14:textId="77777777" w:rsidR="00850B7B" w:rsidRPr="00DF6AB2" w:rsidRDefault="00850B7B" w:rsidP="00EB6ED5">
            <w:r w:rsidRPr="00DF6AB2">
              <w:t>0.466</w:t>
            </w:r>
          </w:p>
        </w:tc>
        <w:tc>
          <w:tcPr>
            <w:tcW w:w="1170" w:type="dxa"/>
          </w:tcPr>
          <w:p w14:paraId="49B71A54" w14:textId="77777777" w:rsidR="00850B7B" w:rsidRPr="00DF6AB2" w:rsidRDefault="00850B7B" w:rsidP="00EB6ED5">
            <w:r w:rsidRPr="00DF6AB2">
              <w:t>572</w:t>
            </w:r>
          </w:p>
        </w:tc>
      </w:tr>
      <w:tr w:rsidR="00850B7B" w:rsidRPr="00DF6AB2" w14:paraId="4307A70F" w14:textId="77777777" w:rsidTr="00850B7B">
        <w:tc>
          <w:tcPr>
            <w:tcW w:w="2141" w:type="dxa"/>
          </w:tcPr>
          <w:p w14:paraId="188CB4E4" w14:textId="635A4FE4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69045B41" w14:textId="14EB6E59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672DB0F1" w14:textId="77777777" w:rsidR="00850B7B" w:rsidRPr="00DF6AB2" w:rsidRDefault="00850B7B" w:rsidP="00EB6ED5">
            <w:r w:rsidRPr="00DF6AB2">
              <w:t>66.9</w:t>
            </w:r>
          </w:p>
        </w:tc>
        <w:tc>
          <w:tcPr>
            <w:tcW w:w="1102" w:type="dxa"/>
          </w:tcPr>
          <w:p w14:paraId="4F9DCAA5" w14:textId="77777777" w:rsidR="00850B7B" w:rsidRPr="00DF6AB2" w:rsidRDefault="00850B7B" w:rsidP="00EB6ED5">
            <w:r w:rsidRPr="00DF6AB2">
              <w:t>0.188</w:t>
            </w:r>
          </w:p>
        </w:tc>
        <w:tc>
          <w:tcPr>
            <w:tcW w:w="1170" w:type="dxa"/>
          </w:tcPr>
          <w:p w14:paraId="7373F840" w14:textId="77777777" w:rsidR="00850B7B" w:rsidRPr="00DF6AB2" w:rsidRDefault="00850B7B" w:rsidP="00EB6ED5">
            <w:r w:rsidRPr="00DF6AB2">
              <w:t>1754</w:t>
            </w:r>
          </w:p>
        </w:tc>
      </w:tr>
      <w:tr w:rsidR="00850B7B" w:rsidRPr="00DF6AB2" w14:paraId="563E30BD" w14:textId="77777777" w:rsidTr="00850B7B">
        <w:tc>
          <w:tcPr>
            <w:tcW w:w="2141" w:type="dxa"/>
          </w:tcPr>
          <w:p w14:paraId="2FE59C0C" w14:textId="219EA782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16A04F47" w14:textId="60C16F6F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1F0E253F" w14:textId="77777777" w:rsidR="00850B7B" w:rsidRPr="00DF6AB2" w:rsidRDefault="00850B7B" w:rsidP="00EB6ED5">
            <w:r w:rsidRPr="00DF6AB2">
              <w:t>67.7</w:t>
            </w:r>
          </w:p>
        </w:tc>
        <w:tc>
          <w:tcPr>
            <w:tcW w:w="1102" w:type="dxa"/>
          </w:tcPr>
          <w:p w14:paraId="2AEF76B1" w14:textId="77777777" w:rsidR="00850B7B" w:rsidRPr="00DF6AB2" w:rsidRDefault="00850B7B" w:rsidP="00EB6ED5">
            <w:r w:rsidRPr="00DF6AB2">
              <w:t>0.574</w:t>
            </w:r>
          </w:p>
        </w:tc>
        <w:tc>
          <w:tcPr>
            <w:tcW w:w="1170" w:type="dxa"/>
          </w:tcPr>
          <w:p w14:paraId="3FA92005" w14:textId="77777777" w:rsidR="00850B7B" w:rsidRPr="00DF6AB2" w:rsidRDefault="00850B7B" w:rsidP="00EB6ED5">
            <w:r w:rsidRPr="00DF6AB2">
              <w:t>196</w:t>
            </w:r>
          </w:p>
        </w:tc>
      </w:tr>
      <w:tr w:rsidR="00850B7B" w:rsidRPr="00DF6AB2" w14:paraId="31C82F22" w14:textId="77777777" w:rsidTr="00850B7B">
        <w:tc>
          <w:tcPr>
            <w:tcW w:w="2141" w:type="dxa"/>
          </w:tcPr>
          <w:p w14:paraId="7F6E53C0" w14:textId="7073E85A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468FDBF2" w14:textId="582BF58A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17F59BAC" w14:textId="77777777" w:rsidR="00850B7B" w:rsidRPr="00DF6AB2" w:rsidRDefault="00850B7B" w:rsidP="00EB6ED5">
            <w:r w:rsidRPr="00DF6AB2">
              <w:t>66.8</w:t>
            </w:r>
          </w:p>
        </w:tc>
        <w:tc>
          <w:tcPr>
            <w:tcW w:w="1102" w:type="dxa"/>
          </w:tcPr>
          <w:p w14:paraId="788C5E56" w14:textId="77777777" w:rsidR="00850B7B" w:rsidRPr="00DF6AB2" w:rsidRDefault="00850B7B" w:rsidP="00EB6ED5">
            <w:r w:rsidRPr="00DF6AB2">
              <w:t>0.296</w:t>
            </w:r>
          </w:p>
        </w:tc>
        <w:tc>
          <w:tcPr>
            <w:tcW w:w="1170" w:type="dxa"/>
          </w:tcPr>
          <w:p w14:paraId="3C0BF524" w14:textId="77777777" w:rsidR="00850B7B" w:rsidRPr="00DF6AB2" w:rsidRDefault="00850B7B" w:rsidP="00EB6ED5">
            <w:r w:rsidRPr="00DF6AB2">
              <w:t>613</w:t>
            </w:r>
          </w:p>
        </w:tc>
      </w:tr>
      <w:tr w:rsidR="00850B7B" w:rsidRPr="00DF6AB2" w14:paraId="04DF3EF0" w14:textId="77777777" w:rsidTr="00850B7B">
        <w:tc>
          <w:tcPr>
            <w:tcW w:w="2141" w:type="dxa"/>
          </w:tcPr>
          <w:p w14:paraId="10F0E5C6" w14:textId="6DF8FA26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04AB97E7" w14:textId="6158ABB0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45EF2A85" w14:textId="77777777" w:rsidR="00850B7B" w:rsidRPr="00DF6AB2" w:rsidRDefault="00850B7B" w:rsidP="00EB6ED5">
            <w:r w:rsidRPr="00DF6AB2">
              <w:t>67</w:t>
            </w:r>
          </w:p>
        </w:tc>
        <w:tc>
          <w:tcPr>
            <w:tcW w:w="1102" w:type="dxa"/>
          </w:tcPr>
          <w:p w14:paraId="25DFA1E9" w14:textId="77777777" w:rsidR="00850B7B" w:rsidRPr="00DF6AB2" w:rsidRDefault="00850B7B" w:rsidP="00EB6ED5">
            <w:r w:rsidRPr="00DF6AB2">
              <w:t>0.313</w:t>
            </w:r>
          </w:p>
        </w:tc>
        <w:tc>
          <w:tcPr>
            <w:tcW w:w="1170" w:type="dxa"/>
          </w:tcPr>
          <w:p w14:paraId="0F532C82" w14:textId="77777777" w:rsidR="00850B7B" w:rsidRPr="00DF6AB2" w:rsidRDefault="00850B7B" w:rsidP="00EB6ED5">
            <w:r w:rsidRPr="00DF6AB2">
              <w:t>572</w:t>
            </w:r>
          </w:p>
        </w:tc>
      </w:tr>
      <w:tr w:rsidR="00850B7B" w:rsidRPr="00DF6AB2" w14:paraId="52FEB700" w14:textId="77777777" w:rsidTr="00850B7B">
        <w:tc>
          <w:tcPr>
            <w:tcW w:w="2141" w:type="dxa"/>
          </w:tcPr>
          <w:p w14:paraId="64BE47DC" w14:textId="480D95D0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72D7BD47" w14:textId="493ADB4D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59853E62" w14:textId="77777777" w:rsidR="00850B7B" w:rsidRPr="00DF6AB2" w:rsidRDefault="00850B7B" w:rsidP="00EB6ED5">
            <w:r w:rsidRPr="00DF6AB2">
              <w:t>22800</w:t>
            </w:r>
          </w:p>
        </w:tc>
        <w:tc>
          <w:tcPr>
            <w:tcW w:w="1102" w:type="dxa"/>
          </w:tcPr>
          <w:p w14:paraId="76F49B68" w14:textId="77777777" w:rsidR="00850B7B" w:rsidRPr="00DF6AB2" w:rsidRDefault="00850B7B" w:rsidP="00EB6ED5">
            <w:r w:rsidRPr="00DF6AB2">
              <w:t>245</w:t>
            </w:r>
          </w:p>
        </w:tc>
        <w:tc>
          <w:tcPr>
            <w:tcW w:w="1170" w:type="dxa"/>
          </w:tcPr>
          <w:p w14:paraId="20FADD0B" w14:textId="77777777" w:rsidR="00850B7B" w:rsidRPr="00DF6AB2" w:rsidRDefault="00850B7B" w:rsidP="00EB6ED5">
            <w:r w:rsidRPr="00DF6AB2">
              <w:t>1691</w:t>
            </w:r>
          </w:p>
        </w:tc>
      </w:tr>
      <w:tr w:rsidR="00850B7B" w:rsidRPr="00DF6AB2" w14:paraId="05BB4B0C" w14:textId="77777777" w:rsidTr="00850B7B">
        <w:tc>
          <w:tcPr>
            <w:tcW w:w="2141" w:type="dxa"/>
          </w:tcPr>
          <w:p w14:paraId="017DC787" w14:textId="6CCC62A2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515C2596" w14:textId="6C9B02FD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571AD764" w14:textId="77777777" w:rsidR="00850B7B" w:rsidRPr="00DF6AB2" w:rsidRDefault="00850B7B" w:rsidP="00EB6ED5">
            <w:r w:rsidRPr="00DF6AB2">
              <w:t>23700</w:t>
            </w:r>
          </w:p>
        </w:tc>
        <w:tc>
          <w:tcPr>
            <w:tcW w:w="1102" w:type="dxa"/>
          </w:tcPr>
          <w:p w14:paraId="32F5B97A" w14:textId="77777777" w:rsidR="00850B7B" w:rsidRPr="00DF6AB2" w:rsidRDefault="00850B7B" w:rsidP="00EB6ED5">
            <w:r w:rsidRPr="00DF6AB2">
              <w:t>832</w:t>
            </w:r>
          </w:p>
        </w:tc>
        <w:tc>
          <w:tcPr>
            <w:tcW w:w="1170" w:type="dxa"/>
          </w:tcPr>
          <w:p w14:paraId="17D94867" w14:textId="77777777" w:rsidR="00850B7B" w:rsidRPr="00DF6AB2" w:rsidRDefault="00850B7B" w:rsidP="00EB6ED5">
            <w:r w:rsidRPr="00DF6AB2">
              <w:t>192</w:t>
            </w:r>
          </w:p>
        </w:tc>
      </w:tr>
      <w:tr w:rsidR="00850B7B" w:rsidRPr="00DF6AB2" w14:paraId="55B987CD" w14:textId="77777777" w:rsidTr="00850B7B">
        <w:tc>
          <w:tcPr>
            <w:tcW w:w="2141" w:type="dxa"/>
          </w:tcPr>
          <w:p w14:paraId="42B03A8E" w14:textId="3DEE1021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7DC32543" w14:textId="66774613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427966B6" w14:textId="77777777" w:rsidR="00850B7B" w:rsidRPr="00DF6AB2" w:rsidRDefault="00850B7B" w:rsidP="00EB6ED5">
            <w:r w:rsidRPr="00DF6AB2">
              <w:t>22300</w:t>
            </w:r>
          </w:p>
        </w:tc>
        <w:tc>
          <w:tcPr>
            <w:tcW w:w="1102" w:type="dxa"/>
          </w:tcPr>
          <w:p w14:paraId="5AAD0E47" w14:textId="77777777" w:rsidR="00850B7B" w:rsidRPr="00DF6AB2" w:rsidRDefault="00850B7B" w:rsidP="00EB6ED5">
            <w:r w:rsidRPr="00DF6AB2">
              <w:t>387</w:t>
            </w:r>
          </w:p>
        </w:tc>
        <w:tc>
          <w:tcPr>
            <w:tcW w:w="1170" w:type="dxa"/>
          </w:tcPr>
          <w:p w14:paraId="3C098ED6" w14:textId="77777777" w:rsidR="00850B7B" w:rsidRPr="00DF6AB2" w:rsidRDefault="00850B7B" w:rsidP="00EB6ED5">
            <w:r w:rsidRPr="00DF6AB2">
              <w:t>591</w:t>
            </w:r>
          </w:p>
        </w:tc>
      </w:tr>
      <w:tr w:rsidR="00850B7B" w:rsidRPr="00DF6AB2" w14:paraId="0573A0CD" w14:textId="77777777" w:rsidTr="00850B7B">
        <w:tc>
          <w:tcPr>
            <w:tcW w:w="2141" w:type="dxa"/>
          </w:tcPr>
          <w:p w14:paraId="4B962C57" w14:textId="0268D602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5B2FE00B" w14:textId="4FF66FC1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56B2E90D" w14:textId="77777777" w:rsidR="00850B7B" w:rsidRPr="00DF6AB2" w:rsidRDefault="00850B7B" w:rsidP="00EB6ED5">
            <w:r w:rsidRPr="00DF6AB2">
              <w:t>22300</w:t>
            </w:r>
          </w:p>
        </w:tc>
        <w:tc>
          <w:tcPr>
            <w:tcW w:w="1102" w:type="dxa"/>
          </w:tcPr>
          <w:p w14:paraId="22062A73" w14:textId="77777777" w:rsidR="00850B7B" w:rsidRPr="00DF6AB2" w:rsidRDefault="00850B7B" w:rsidP="00EB6ED5">
            <w:r w:rsidRPr="00DF6AB2">
              <w:t>409</w:t>
            </w:r>
          </w:p>
        </w:tc>
        <w:tc>
          <w:tcPr>
            <w:tcW w:w="1170" w:type="dxa"/>
          </w:tcPr>
          <w:p w14:paraId="619753B8" w14:textId="77777777" w:rsidR="00850B7B" w:rsidRPr="00DF6AB2" w:rsidRDefault="00850B7B" w:rsidP="00EB6ED5">
            <w:r w:rsidRPr="00DF6AB2">
              <w:t>548</w:t>
            </w:r>
          </w:p>
        </w:tc>
      </w:tr>
      <w:tr w:rsidR="00850B7B" w:rsidRPr="00DF6AB2" w14:paraId="5C4A3A99" w14:textId="77777777" w:rsidTr="00850B7B">
        <w:tc>
          <w:tcPr>
            <w:tcW w:w="2141" w:type="dxa"/>
          </w:tcPr>
          <w:p w14:paraId="6B37A980" w14:textId="392DBA38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516E8338" w14:textId="0601CF35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17ACCE98" w14:textId="77777777" w:rsidR="00850B7B" w:rsidRPr="00DF6AB2" w:rsidRDefault="00850B7B" w:rsidP="00EB6ED5">
            <w:r w:rsidRPr="00DF6AB2">
              <w:t>47900</w:t>
            </w:r>
          </w:p>
        </w:tc>
        <w:tc>
          <w:tcPr>
            <w:tcW w:w="1102" w:type="dxa"/>
          </w:tcPr>
          <w:p w14:paraId="16C83B67" w14:textId="77777777" w:rsidR="00850B7B" w:rsidRPr="00DF6AB2" w:rsidRDefault="00850B7B" w:rsidP="00EB6ED5">
            <w:r w:rsidRPr="00DF6AB2">
              <w:t>238</w:t>
            </w:r>
          </w:p>
        </w:tc>
        <w:tc>
          <w:tcPr>
            <w:tcW w:w="1170" w:type="dxa"/>
          </w:tcPr>
          <w:p w14:paraId="1A9B8BAD" w14:textId="77777777" w:rsidR="00850B7B" w:rsidRPr="00DF6AB2" w:rsidRDefault="00850B7B" w:rsidP="00EB6ED5">
            <w:r w:rsidRPr="00DF6AB2">
              <w:t>1691</w:t>
            </w:r>
          </w:p>
        </w:tc>
      </w:tr>
      <w:tr w:rsidR="00850B7B" w:rsidRPr="00DF6AB2" w14:paraId="15E17CA0" w14:textId="77777777" w:rsidTr="00850B7B">
        <w:tc>
          <w:tcPr>
            <w:tcW w:w="2141" w:type="dxa"/>
          </w:tcPr>
          <w:p w14:paraId="7203BA07" w14:textId="006A10AB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140480C7" w14:textId="3BA33D4C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0BCD0ADE" w14:textId="77777777" w:rsidR="00850B7B" w:rsidRPr="00DF6AB2" w:rsidRDefault="00850B7B" w:rsidP="00EB6ED5">
            <w:r w:rsidRPr="00DF6AB2">
              <w:t>47800</w:t>
            </w:r>
          </w:p>
        </w:tc>
        <w:tc>
          <w:tcPr>
            <w:tcW w:w="1102" w:type="dxa"/>
          </w:tcPr>
          <w:p w14:paraId="68BFA61D" w14:textId="77777777" w:rsidR="00850B7B" w:rsidRPr="00DF6AB2" w:rsidRDefault="00850B7B" w:rsidP="00EB6ED5">
            <w:r w:rsidRPr="00DF6AB2">
              <w:t>671</w:t>
            </w:r>
          </w:p>
        </w:tc>
        <w:tc>
          <w:tcPr>
            <w:tcW w:w="1170" w:type="dxa"/>
          </w:tcPr>
          <w:p w14:paraId="1B548E3D" w14:textId="77777777" w:rsidR="00850B7B" w:rsidRPr="00DF6AB2" w:rsidRDefault="00850B7B" w:rsidP="00EB6ED5">
            <w:r w:rsidRPr="00DF6AB2">
              <w:t>192</w:t>
            </w:r>
          </w:p>
        </w:tc>
      </w:tr>
      <w:tr w:rsidR="00850B7B" w:rsidRPr="00DF6AB2" w14:paraId="7BE61B96" w14:textId="77777777" w:rsidTr="00850B7B">
        <w:tc>
          <w:tcPr>
            <w:tcW w:w="2141" w:type="dxa"/>
          </w:tcPr>
          <w:p w14:paraId="76336056" w14:textId="63A01400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2C03A793" w14:textId="2F55A6A2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23406E46" w14:textId="77777777" w:rsidR="00850B7B" w:rsidRPr="00DF6AB2" w:rsidRDefault="00850B7B" w:rsidP="00EB6ED5">
            <w:r w:rsidRPr="00DF6AB2">
              <w:t>48000</w:t>
            </w:r>
          </w:p>
        </w:tc>
        <w:tc>
          <w:tcPr>
            <w:tcW w:w="1102" w:type="dxa"/>
          </w:tcPr>
          <w:p w14:paraId="3548FB4A" w14:textId="77777777" w:rsidR="00850B7B" w:rsidRPr="00DF6AB2" w:rsidRDefault="00850B7B" w:rsidP="00EB6ED5">
            <w:r w:rsidRPr="00DF6AB2">
              <w:t>400</w:t>
            </w:r>
          </w:p>
        </w:tc>
        <w:tc>
          <w:tcPr>
            <w:tcW w:w="1170" w:type="dxa"/>
          </w:tcPr>
          <w:p w14:paraId="4BDD17C7" w14:textId="77777777" w:rsidR="00850B7B" w:rsidRPr="00DF6AB2" w:rsidRDefault="00850B7B" w:rsidP="00EB6ED5">
            <w:r w:rsidRPr="00DF6AB2">
              <w:t>591</w:t>
            </w:r>
          </w:p>
        </w:tc>
      </w:tr>
      <w:tr w:rsidR="00850B7B" w:rsidRPr="00DF6AB2" w14:paraId="0E03E290" w14:textId="77777777" w:rsidTr="00850B7B">
        <w:tc>
          <w:tcPr>
            <w:tcW w:w="2141" w:type="dxa"/>
          </w:tcPr>
          <w:p w14:paraId="74A8567D" w14:textId="37D2C943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790AE514" w14:textId="40249246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32033138" w14:textId="77777777" w:rsidR="00850B7B" w:rsidRPr="00DF6AB2" w:rsidRDefault="00850B7B" w:rsidP="00EB6ED5">
            <w:r w:rsidRPr="00DF6AB2">
              <w:t>48000</w:t>
            </w:r>
          </w:p>
        </w:tc>
        <w:tc>
          <w:tcPr>
            <w:tcW w:w="1102" w:type="dxa"/>
          </w:tcPr>
          <w:p w14:paraId="456935DF" w14:textId="77777777" w:rsidR="00850B7B" w:rsidRPr="00DF6AB2" w:rsidRDefault="00850B7B" w:rsidP="00EB6ED5">
            <w:r w:rsidRPr="00DF6AB2">
              <w:t>414</w:t>
            </w:r>
          </w:p>
        </w:tc>
        <w:tc>
          <w:tcPr>
            <w:tcW w:w="1170" w:type="dxa"/>
          </w:tcPr>
          <w:p w14:paraId="704479DC" w14:textId="77777777" w:rsidR="00850B7B" w:rsidRPr="00DF6AB2" w:rsidRDefault="00850B7B" w:rsidP="00EB6ED5">
            <w:r w:rsidRPr="00DF6AB2">
              <w:t>548</w:t>
            </w:r>
          </w:p>
        </w:tc>
      </w:tr>
      <w:tr w:rsidR="00850B7B" w:rsidRPr="00DF6AB2" w14:paraId="73DE49DC" w14:textId="77777777" w:rsidTr="00850B7B">
        <w:tc>
          <w:tcPr>
            <w:tcW w:w="2141" w:type="dxa"/>
          </w:tcPr>
          <w:p w14:paraId="2A66846B" w14:textId="33FF459C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39F2C733" w14:textId="1B945A27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31D0D090" w14:textId="77777777" w:rsidR="00850B7B" w:rsidRPr="00DF6AB2" w:rsidRDefault="00850B7B" w:rsidP="00EB6ED5">
            <w:r w:rsidRPr="00DF6AB2">
              <w:t>2660</w:t>
            </w:r>
          </w:p>
        </w:tc>
        <w:tc>
          <w:tcPr>
            <w:tcW w:w="1102" w:type="dxa"/>
          </w:tcPr>
          <w:p w14:paraId="04F6C330" w14:textId="77777777" w:rsidR="00850B7B" w:rsidRPr="00DF6AB2" w:rsidRDefault="00850B7B" w:rsidP="00EB6ED5">
            <w:r w:rsidRPr="00DF6AB2">
              <w:t>11.9</w:t>
            </w:r>
          </w:p>
        </w:tc>
        <w:tc>
          <w:tcPr>
            <w:tcW w:w="1170" w:type="dxa"/>
          </w:tcPr>
          <w:p w14:paraId="09AAADE8" w14:textId="77777777" w:rsidR="00850B7B" w:rsidRPr="00DF6AB2" w:rsidRDefault="00850B7B" w:rsidP="00EB6ED5">
            <w:r w:rsidRPr="00DF6AB2">
              <w:t>1691</w:t>
            </w:r>
          </w:p>
        </w:tc>
      </w:tr>
      <w:tr w:rsidR="00850B7B" w:rsidRPr="00DF6AB2" w14:paraId="309C9141" w14:textId="77777777" w:rsidTr="00850B7B">
        <w:tc>
          <w:tcPr>
            <w:tcW w:w="2141" w:type="dxa"/>
          </w:tcPr>
          <w:p w14:paraId="411B4C7A" w14:textId="088CF0CB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4F51B8EA" w14:textId="35881FFD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D2FC59F" w14:textId="77777777" w:rsidR="00850B7B" w:rsidRPr="00DF6AB2" w:rsidRDefault="00850B7B" w:rsidP="00EB6ED5">
            <w:r w:rsidRPr="00DF6AB2">
              <w:t>2640</w:t>
            </w:r>
          </w:p>
        </w:tc>
        <w:tc>
          <w:tcPr>
            <w:tcW w:w="1102" w:type="dxa"/>
          </w:tcPr>
          <w:p w14:paraId="00430C36" w14:textId="77777777" w:rsidR="00850B7B" w:rsidRPr="00DF6AB2" w:rsidRDefault="00850B7B" w:rsidP="00EB6ED5">
            <w:r w:rsidRPr="00DF6AB2">
              <w:t>33.7</w:t>
            </w:r>
          </w:p>
        </w:tc>
        <w:tc>
          <w:tcPr>
            <w:tcW w:w="1170" w:type="dxa"/>
          </w:tcPr>
          <w:p w14:paraId="2738297E" w14:textId="77777777" w:rsidR="00850B7B" w:rsidRPr="00DF6AB2" w:rsidRDefault="00850B7B" w:rsidP="00EB6ED5">
            <w:r w:rsidRPr="00DF6AB2">
              <w:t>192</w:t>
            </w:r>
          </w:p>
        </w:tc>
      </w:tr>
      <w:tr w:rsidR="00850B7B" w:rsidRPr="00DF6AB2" w14:paraId="726A3CE5" w14:textId="77777777" w:rsidTr="00850B7B">
        <w:tc>
          <w:tcPr>
            <w:tcW w:w="2141" w:type="dxa"/>
          </w:tcPr>
          <w:p w14:paraId="74D1381B" w14:textId="2E7D97D8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196255A1" w14:textId="114042A5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6C7BB1AA" w14:textId="77777777" w:rsidR="00850B7B" w:rsidRPr="00DF6AB2" w:rsidRDefault="00850B7B" w:rsidP="00EB6ED5">
            <w:r w:rsidRPr="00DF6AB2">
              <w:t>2670</w:t>
            </w:r>
          </w:p>
        </w:tc>
        <w:tc>
          <w:tcPr>
            <w:tcW w:w="1102" w:type="dxa"/>
          </w:tcPr>
          <w:p w14:paraId="3ABECAC5" w14:textId="77777777" w:rsidR="00850B7B" w:rsidRPr="00DF6AB2" w:rsidRDefault="00850B7B" w:rsidP="00EB6ED5">
            <w:r w:rsidRPr="00DF6AB2">
              <w:t>20.1</w:t>
            </w:r>
          </w:p>
        </w:tc>
        <w:tc>
          <w:tcPr>
            <w:tcW w:w="1170" w:type="dxa"/>
          </w:tcPr>
          <w:p w14:paraId="4475B33E" w14:textId="77777777" w:rsidR="00850B7B" w:rsidRPr="00DF6AB2" w:rsidRDefault="00850B7B" w:rsidP="00EB6ED5">
            <w:r w:rsidRPr="00DF6AB2">
              <w:t>591</w:t>
            </w:r>
          </w:p>
        </w:tc>
      </w:tr>
      <w:tr w:rsidR="00850B7B" w:rsidRPr="00DF6AB2" w14:paraId="6F71607C" w14:textId="77777777" w:rsidTr="00850B7B">
        <w:tc>
          <w:tcPr>
            <w:tcW w:w="2141" w:type="dxa"/>
          </w:tcPr>
          <w:p w14:paraId="21890BF1" w14:textId="4008A5EE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219BDCD7" w14:textId="74B3E814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7373F819" w14:textId="77777777" w:rsidR="00850B7B" w:rsidRPr="00DF6AB2" w:rsidRDefault="00850B7B" w:rsidP="00EB6ED5">
            <w:r w:rsidRPr="00DF6AB2">
              <w:t>2670</w:t>
            </w:r>
          </w:p>
        </w:tc>
        <w:tc>
          <w:tcPr>
            <w:tcW w:w="1102" w:type="dxa"/>
          </w:tcPr>
          <w:p w14:paraId="367C5669" w14:textId="77777777" w:rsidR="00850B7B" w:rsidRPr="00DF6AB2" w:rsidRDefault="00850B7B" w:rsidP="00EB6ED5">
            <w:r w:rsidRPr="00DF6AB2">
              <w:t>20.8</w:t>
            </w:r>
          </w:p>
        </w:tc>
        <w:tc>
          <w:tcPr>
            <w:tcW w:w="1170" w:type="dxa"/>
          </w:tcPr>
          <w:p w14:paraId="5B0BD182" w14:textId="77777777" w:rsidR="00850B7B" w:rsidRPr="00DF6AB2" w:rsidRDefault="00850B7B" w:rsidP="00EB6ED5">
            <w:r w:rsidRPr="00DF6AB2">
              <w:t>548</w:t>
            </w:r>
          </w:p>
        </w:tc>
      </w:tr>
      <w:tr w:rsidR="00850B7B" w:rsidRPr="00DF6AB2" w14:paraId="2CD2D26D" w14:textId="77777777" w:rsidTr="00850B7B">
        <w:tc>
          <w:tcPr>
            <w:tcW w:w="2141" w:type="dxa"/>
          </w:tcPr>
          <w:p w14:paraId="7A0B0054" w14:textId="5ACA7E58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13188556" w14:textId="1B30A76B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2EC00098" w14:textId="77777777" w:rsidR="00850B7B" w:rsidRPr="00DF6AB2" w:rsidRDefault="00850B7B" w:rsidP="00EB6ED5">
            <w:r w:rsidRPr="00DF6AB2">
              <w:t>24.7</w:t>
            </w:r>
          </w:p>
        </w:tc>
        <w:tc>
          <w:tcPr>
            <w:tcW w:w="1102" w:type="dxa"/>
          </w:tcPr>
          <w:p w14:paraId="362DA80B" w14:textId="77777777" w:rsidR="00850B7B" w:rsidRPr="00DF6AB2" w:rsidRDefault="00850B7B" w:rsidP="00EB6ED5">
            <w:r w:rsidRPr="00DF6AB2">
              <w:t>0.113</w:t>
            </w:r>
          </w:p>
        </w:tc>
        <w:tc>
          <w:tcPr>
            <w:tcW w:w="1170" w:type="dxa"/>
          </w:tcPr>
          <w:p w14:paraId="10948584" w14:textId="77777777" w:rsidR="00850B7B" w:rsidRPr="00DF6AB2" w:rsidRDefault="00850B7B" w:rsidP="00EB6ED5">
            <w:r w:rsidRPr="00DF6AB2">
              <w:t>1737</w:t>
            </w:r>
          </w:p>
        </w:tc>
      </w:tr>
      <w:tr w:rsidR="00850B7B" w:rsidRPr="00DF6AB2" w14:paraId="08575C6C" w14:textId="77777777" w:rsidTr="00850B7B">
        <w:tc>
          <w:tcPr>
            <w:tcW w:w="2141" w:type="dxa"/>
          </w:tcPr>
          <w:p w14:paraId="148439F9" w14:textId="15A2F680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2FB0C406" w14:textId="071A52DE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2B5CE75B" w14:textId="77777777" w:rsidR="00850B7B" w:rsidRPr="00DF6AB2" w:rsidRDefault="00850B7B" w:rsidP="00EB6ED5">
            <w:r w:rsidRPr="00DF6AB2">
              <w:t>25.1</w:t>
            </w:r>
          </w:p>
        </w:tc>
        <w:tc>
          <w:tcPr>
            <w:tcW w:w="1102" w:type="dxa"/>
          </w:tcPr>
          <w:p w14:paraId="5E36EE47" w14:textId="77777777" w:rsidR="00850B7B" w:rsidRPr="00DF6AB2" w:rsidRDefault="00850B7B" w:rsidP="00EB6ED5">
            <w:r w:rsidRPr="00DF6AB2">
              <w:t>0.371</w:t>
            </w:r>
          </w:p>
        </w:tc>
        <w:tc>
          <w:tcPr>
            <w:tcW w:w="1170" w:type="dxa"/>
          </w:tcPr>
          <w:p w14:paraId="7C5FF56D" w14:textId="77777777" w:rsidR="00850B7B" w:rsidRPr="00DF6AB2" w:rsidRDefault="00850B7B" w:rsidP="00EB6ED5">
            <w:r w:rsidRPr="00DF6AB2">
              <w:t>194</w:t>
            </w:r>
          </w:p>
        </w:tc>
      </w:tr>
      <w:tr w:rsidR="00850B7B" w:rsidRPr="00DF6AB2" w14:paraId="106724AD" w14:textId="77777777" w:rsidTr="00850B7B">
        <w:tc>
          <w:tcPr>
            <w:tcW w:w="2141" w:type="dxa"/>
          </w:tcPr>
          <w:p w14:paraId="36916898" w14:textId="7E6CEFEC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03666038" w14:textId="29C4E1EF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09860563" w14:textId="77777777" w:rsidR="00850B7B" w:rsidRPr="00DF6AB2" w:rsidRDefault="00850B7B" w:rsidP="00EB6ED5">
            <w:r w:rsidRPr="00DF6AB2">
              <w:t>24.5</w:t>
            </w:r>
          </w:p>
        </w:tc>
        <w:tc>
          <w:tcPr>
            <w:tcW w:w="1102" w:type="dxa"/>
          </w:tcPr>
          <w:p w14:paraId="2F7108F8" w14:textId="77777777" w:rsidR="00850B7B" w:rsidRPr="00DF6AB2" w:rsidRDefault="00850B7B" w:rsidP="00EB6ED5">
            <w:r w:rsidRPr="00DF6AB2">
              <w:t>0.186</w:t>
            </w:r>
          </w:p>
        </w:tc>
        <w:tc>
          <w:tcPr>
            <w:tcW w:w="1170" w:type="dxa"/>
          </w:tcPr>
          <w:p w14:paraId="1E71D78E" w14:textId="77777777" w:rsidR="00850B7B" w:rsidRPr="00DF6AB2" w:rsidRDefault="00850B7B" w:rsidP="00EB6ED5">
            <w:r w:rsidRPr="00DF6AB2">
              <w:t>608</w:t>
            </w:r>
          </w:p>
        </w:tc>
      </w:tr>
      <w:tr w:rsidR="00850B7B" w:rsidRPr="00DF6AB2" w14:paraId="44AD3B10" w14:textId="77777777" w:rsidTr="00850B7B">
        <w:tc>
          <w:tcPr>
            <w:tcW w:w="2141" w:type="dxa"/>
          </w:tcPr>
          <w:p w14:paraId="23BE4174" w14:textId="3865E614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54E1CEB7" w14:textId="66C434D9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75C41892" w14:textId="77777777" w:rsidR="00850B7B" w:rsidRPr="00DF6AB2" w:rsidRDefault="00850B7B" w:rsidP="00EB6ED5">
            <w:r w:rsidRPr="00DF6AB2">
              <w:t>24.5</w:t>
            </w:r>
          </w:p>
        </w:tc>
        <w:tc>
          <w:tcPr>
            <w:tcW w:w="1102" w:type="dxa"/>
          </w:tcPr>
          <w:p w14:paraId="4724A4B9" w14:textId="77777777" w:rsidR="00850B7B" w:rsidRPr="00DF6AB2" w:rsidRDefault="00850B7B" w:rsidP="00EB6ED5">
            <w:r w:rsidRPr="00DF6AB2">
              <w:t>0.197</w:t>
            </w:r>
          </w:p>
        </w:tc>
        <w:tc>
          <w:tcPr>
            <w:tcW w:w="1170" w:type="dxa"/>
          </w:tcPr>
          <w:p w14:paraId="63D02F23" w14:textId="77777777" w:rsidR="00850B7B" w:rsidRPr="00DF6AB2" w:rsidRDefault="00850B7B" w:rsidP="00EB6ED5">
            <w:r w:rsidRPr="00DF6AB2">
              <w:t>567</w:t>
            </w:r>
          </w:p>
        </w:tc>
      </w:tr>
      <w:tr w:rsidR="00850B7B" w:rsidRPr="00DF6AB2" w14:paraId="2EDD3F6C" w14:textId="77777777" w:rsidTr="00850B7B">
        <w:tc>
          <w:tcPr>
            <w:tcW w:w="2141" w:type="dxa"/>
          </w:tcPr>
          <w:p w14:paraId="3054DF59" w14:textId="10146EFC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43092502" w14:textId="3FFA201D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50DDA919" w14:textId="34762857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23426524" w14:textId="77777777" w:rsidR="00850B7B" w:rsidRPr="00DF6AB2" w:rsidRDefault="00850B7B" w:rsidP="00EB6ED5">
            <w:r w:rsidRPr="00DF6AB2">
              <w:t>2.23</w:t>
            </w:r>
          </w:p>
        </w:tc>
        <w:tc>
          <w:tcPr>
            <w:tcW w:w="1170" w:type="dxa"/>
          </w:tcPr>
          <w:p w14:paraId="452EC8E1" w14:textId="77777777" w:rsidR="00850B7B" w:rsidRPr="00DF6AB2" w:rsidRDefault="00850B7B" w:rsidP="00EB6ED5">
            <w:r w:rsidRPr="00DF6AB2">
              <w:t>1739</w:t>
            </w:r>
          </w:p>
        </w:tc>
      </w:tr>
      <w:tr w:rsidR="00850B7B" w:rsidRPr="00DF6AB2" w14:paraId="7BFE0DEA" w14:textId="77777777" w:rsidTr="00850B7B">
        <w:tc>
          <w:tcPr>
            <w:tcW w:w="2141" w:type="dxa"/>
          </w:tcPr>
          <w:p w14:paraId="7BB76B61" w14:textId="40DB14CB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469F5B2E" w14:textId="78D23456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6A79BFC3" w14:textId="33F662AE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36CEEDB3" w14:textId="77777777" w:rsidR="00850B7B" w:rsidRPr="00DF6AB2" w:rsidRDefault="00850B7B" w:rsidP="00EB6ED5">
            <w:r w:rsidRPr="00DF6AB2">
              <w:t>6.59</w:t>
            </w:r>
          </w:p>
        </w:tc>
        <w:tc>
          <w:tcPr>
            <w:tcW w:w="1170" w:type="dxa"/>
          </w:tcPr>
          <w:p w14:paraId="3B81C20C" w14:textId="77777777" w:rsidR="00850B7B" w:rsidRPr="00DF6AB2" w:rsidRDefault="00850B7B" w:rsidP="00EB6ED5">
            <w:r w:rsidRPr="00DF6AB2">
              <w:t>194</w:t>
            </w:r>
          </w:p>
        </w:tc>
      </w:tr>
      <w:tr w:rsidR="00850B7B" w:rsidRPr="00DF6AB2" w14:paraId="6863CB6C" w14:textId="77777777" w:rsidTr="00850B7B">
        <w:tc>
          <w:tcPr>
            <w:tcW w:w="2141" w:type="dxa"/>
          </w:tcPr>
          <w:p w14:paraId="149E02DE" w14:textId="25D6E474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0CE0AB16" w14:textId="68BDD035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22101375" w14:textId="0E347538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3C14432A" w14:textId="77777777" w:rsidR="00850B7B" w:rsidRPr="00DF6AB2" w:rsidRDefault="00850B7B" w:rsidP="00EB6ED5">
            <w:r w:rsidRPr="00DF6AB2">
              <w:t>3.71</w:t>
            </w:r>
          </w:p>
        </w:tc>
        <w:tc>
          <w:tcPr>
            <w:tcW w:w="1170" w:type="dxa"/>
          </w:tcPr>
          <w:p w14:paraId="70618622" w14:textId="77777777" w:rsidR="00850B7B" w:rsidRPr="00DF6AB2" w:rsidRDefault="00850B7B" w:rsidP="00EB6ED5">
            <w:r w:rsidRPr="00DF6AB2">
              <w:t>609</w:t>
            </w:r>
          </w:p>
        </w:tc>
      </w:tr>
      <w:tr w:rsidR="00850B7B" w:rsidRPr="00DF6AB2" w14:paraId="102662CA" w14:textId="77777777" w:rsidTr="00850B7B">
        <w:tc>
          <w:tcPr>
            <w:tcW w:w="2141" w:type="dxa"/>
          </w:tcPr>
          <w:p w14:paraId="78A9698D" w14:textId="1C96DCFF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1643399D" w14:textId="06E511C4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2C060B63" w14:textId="0D81AE2D" w:rsidR="00850B7B" w:rsidRPr="00DF6AB2" w:rsidRDefault="00850B7B" w:rsidP="00EB6ED5">
            <w:r w:rsidRPr="00DF6AB2">
              <w:t>173</w:t>
            </w:r>
          </w:p>
        </w:tc>
        <w:tc>
          <w:tcPr>
            <w:tcW w:w="1102" w:type="dxa"/>
          </w:tcPr>
          <w:p w14:paraId="4860310E" w14:textId="77777777" w:rsidR="00850B7B" w:rsidRPr="00DF6AB2" w:rsidRDefault="00850B7B" w:rsidP="00EB6ED5">
            <w:r w:rsidRPr="00DF6AB2">
              <w:t>3.82</w:t>
            </w:r>
          </w:p>
        </w:tc>
        <w:tc>
          <w:tcPr>
            <w:tcW w:w="1170" w:type="dxa"/>
          </w:tcPr>
          <w:p w14:paraId="2D46CCAA" w14:textId="77777777" w:rsidR="00850B7B" w:rsidRPr="00DF6AB2" w:rsidRDefault="00850B7B" w:rsidP="00EB6ED5">
            <w:r w:rsidRPr="00DF6AB2">
              <w:t>568</w:t>
            </w:r>
          </w:p>
        </w:tc>
      </w:tr>
      <w:tr w:rsidR="00850B7B" w:rsidRPr="00DF6AB2" w14:paraId="470D57FE" w14:textId="77777777" w:rsidTr="00850B7B">
        <w:tc>
          <w:tcPr>
            <w:tcW w:w="2141" w:type="dxa"/>
          </w:tcPr>
          <w:p w14:paraId="213E5EEB" w14:textId="6D26F787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70CC1D95" w14:textId="25C98177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6197D084" w14:textId="77777777" w:rsidR="00850B7B" w:rsidRPr="00DF6AB2" w:rsidRDefault="00850B7B" w:rsidP="00EB6ED5">
            <w:r w:rsidRPr="00DF6AB2">
              <w:t>3.92</w:t>
            </w:r>
          </w:p>
        </w:tc>
        <w:tc>
          <w:tcPr>
            <w:tcW w:w="1102" w:type="dxa"/>
          </w:tcPr>
          <w:p w14:paraId="36DB5A4F" w14:textId="77777777" w:rsidR="00850B7B" w:rsidRPr="00DF6AB2" w:rsidRDefault="00850B7B" w:rsidP="00EB6ED5">
            <w:r w:rsidRPr="00DF6AB2">
              <w:t>0.00814</w:t>
            </w:r>
          </w:p>
        </w:tc>
        <w:tc>
          <w:tcPr>
            <w:tcW w:w="1170" w:type="dxa"/>
          </w:tcPr>
          <w:p w14:paraId="18246397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7664654D" w14:textId="77777777" w:rsidTr="00850B7B">
        <w:tc>
          <w:tcPr>
            <w:tcW w:w="2141" w:type="dxa"/>
          </w:tcPr>
          <w:p w14:paraId="5CBA0E87" w14:textId="3024116A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68CC2F73" w14:textId="50265CFC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7C4549E2" w14:textId="77777777" w:rsidR="00850B7B" w:rsidRPr="00DF6AB2" w:rsidRDefault="00850B7B" w:rsidP="00EB6ED5">
            <w:r w:rsidRPr="00DF6AB2">
              <w:t>3.96</w:t>
            </w:r>
          </w:p>
        </w:tc>
        <w:tc>
          <w:tcPr>
            <w:tcW w:w="1102" w:type="dxa"/>
          </w:tcPr>
          <w:p w14:paraId="1D1FBE89" w14:textId="77777777" w:rsidR="00850B7B" w:rsidRPr="00DF6AB2" w:rsidRDefault="00850B7B" w:rsidP="00EB6ED5">
            <w:r w:rsidRPr="00DF6AB2">
              <w:t>0.0287</w:t>
            </w:r>
          </w:p>
        </w:tc>
        <w:tc>
          <w:tcPr>
            <w:tcW w:w="1170" w:type="dxa"/>
          </w:tcPr>
          <w:p w14:paraId="65DD5074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05716EED" w14:textId="77777777" w:rsidTr="00850B7B">
        <w:tc>
          <w:tcPr>
            <w:tcW w:w="2141" w:type="dxa"/>
          </w:tcPr>
          <w:p w14:paraId="4021B40A" w14:textId="62F0F6FB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6804AE56" w14:textId="1C3A720E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16A0F6C1" w14:textId="77777777" w:rsidR="00850B7B" w:rsidRPr="00DF6AB2" w:rsidRDefault="00850B7B" w:rsidP="00EB6ED5">
            <w:r w:rsidRPr="00DF6AB2">
              <w:t>3.95</w:t>
            </w:r>
          </w:p>
        </w:tc>
        <w:tc>
          <w:tcPr>
            <w:tcW w:w="1102" w:type="dxa"/>
          </w:tcPr>
          <w:p w14:paraId="4ECF2E01" w14:textId="77777777" w:rsidR="00850B7B" w:rsidRPr="00DF6AB2" w:rsidRDefault="00850B7B" w:rsidP="00EB6ED5">
            <w:r w:rsidRPr="00DF6AB2">
              <w:t>0.017</w:t>
            </w:r>
          </w:p>
        </w:tc>
        <w:tc>
          <w:tcPr>
            <w:tcW w:w="1170" w:type="dxa"/>
          </w:tcPr>
          <w:p w14:paraId="7D24BCF1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22BC2D07" w14:textId="77777777" w:rsidTr="00850B7B">
        <w:tc>
          <w:tcPr>
            <w:tcW w:w="2141" w:type="dxa"/>
          </w:tcPr>
          <w:p w14:paraId="25A7B283" w14:textId="0439118D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2D781878" w14:textId="1DCEFB7E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734F7501" w14:textId="77777777" w:rsidR="00850B7B" w:rsidRPr="00DF6AB2" w:rsidRDefault="00850B7B" w:rsidP="00EB6ED5">
            <w:r w:rsidRPr="00DF6AB2">
              <w:t>3.96</w:t>
            </w:r>
          </w:p>
        </w:tc>
        <w:tc>
          <w:tcPr>
            <w:tcW w:w="1102" w:type="dxa"/>
          </w:tcPr>
          <w:p w14:paraId="5DDBB3AB" w14:textId="77777777" w:rsidR="00850B7B" w:rsidRPr="00DF6AB2" w:rsidRDefault="00850B7B" w:rsidP="00EB6ED5">
            <w:r w:rsidRPr="00DF6AB2">
              <w:t>0.018</w:t>
            </w:r>
          </w:p>
        </w:tc>
        <w:tc>
          <w:tcPr>
            <w:tcW w:w="1170" w:type="dxa"/>
          </w:tcPr>
          <w:p w14:paraId="508894AA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17208C3E" w14:textId="77777777" w:rsidTr="00850B7B">
        <w:tc>
          <w:tcPr>
            <w:tcW w:w="2141" w:type="dxa"/>
          </w:tcPr>
          <w:p w14:paraId="44A5D394" w14:textId="264825D5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28B2BD24" w14:textId="081A873B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6C0EE8E4" w14:textId="77777777" w:rsidR="00850B7B" w:rsidRPr="00DF6AB2" w:rsidRDefault="00850B7B" w:rsidP="00EB6ED5">
            <w:r w:rsidRPr="00DF6AB2">
              <w:t>0.932</w:t>
            </w:r>
          </w:p>
        </w:tc>
        <w:tc>
          <w:tcPr>
            <w:tcW w:w="1102" w:type="dxa"/>
          </w:tcPr>
          <w:p w14:paraId="67A98409" w14:textId="77777777" w:rsidR="00850B7B" w:rsidRPr="00DF6AB2" w:rsidRDefault="00850B7B" w:rsidP="00EB6ED5">
            <w:r w:rsidRPr="00DF6AB2">
              <w:t>0.00832</w:t>
            </w:r>
          </w:p>
        </w:tc>
        <w:tc>
          <w:tcPr>
            <w:tcW w:w="1170" w:type="dxa"/>
          </w:tcPr>
          <w:p w14:paraId="6D3B4DB2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0E908C06" w14:textId="77777777" w:rsidTr="00850B7B">
        <w:tc>
          <w:tcPr>
            <w:tcW w:w="2141" w:type="dxa"/>
          </w:tcPr>
          <w:p w14:paraId="6FB32D7A" w14:textId="5305FA66" w:rsidR="00850B7B" w:rsidRPr="00DF6AB2" w:rsidRDefault="00850B7B" w:rsidP="00EB6ED5">
            <w:r w:rsidRPr="00DF6AB2">
              <w:lastRenderedPageBreak/>
              <w:t>Var24_NineDNAm</w:t>
            </w:r>
          </w:p>
        </w:tc>
        <w:tc>
          <w:tcPr>
            <w:tcW w:w="1445" w:type="dxa"/>
          </w:tcPr>
          <w:p w14:paraId="47E4A2F2" w14:textId="409FC7E6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294C010C" w14:textId="77777777" w:rsidR="00850B7B" w:rsidRPr="00DF6AB2" w:rsidRDefault="00850B7B" w:rsidP="00EB6ED5">
            <w:r w:rsidRPr="00DF6AB2">
              <w:t>0.911</w:t>
            </w:r>
          </w:p>
        </w:tc>
        <w:tc>
          <w:tcPr>
            <w:tcW w:w="1102" w:type="dxa"/>
          </w:tcPr>
          <w:p w14:paraId="607DDAD9" w14:textId="77777777" w:rsidR="00850B7B" w:rsidRPr="00DF6AB2" w:rsidRDefault="00850B7B" w:rsidP="00EB6ED5">
            <w:r w:rsidRPr="00DF6AB2">
              <w:t>0.0189</w:t>
            </w:r>
          </w:p>
        </w:tc>
        <w:tc>
          <w:tcPr>
            <w:tcW w:w="1170" w:type="dxa"/>
          </w:tcPr>
          <w:p w14:paraId="5741B383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713F913D" w14:textId="77777777" w:rsidTr="00850B7B">
        <w:tc>
          <w:tcPr>
            <w:tcW w:w="2141" w:type="dxa"/>
          </w:tcPr>
          <w:p w14:paraId="53B7D1B4" w14:textId="2CD06A74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4DF4BBBC" w14:textId="1231C1C3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40D2F0DE" w14:textId="77777777" w:rsidR="00850B7B" w:rsidRPr="00DF6AB2" w:rsidRDefault="00850B7B" w:rsidP="00EB6ED5">
            <w:r w:rsidRPr="00DF6AB2">
              <w:t>0.929</w:t>
            </w:r>
          </w:p>
        </w:tc>
        <w:tc>
          <w:tcPr>
            <w:tcW w:w="1102" w:type="dxa"/>
          </w:tcPr>
          <w:p w14:paraId="00E14897" w14:textId="77777777" w:rsidR="00850B7B" w:rsidRPr="00DF6AB2" w:rsidRDefault="00850B7B" w:rsidP="00EB6ED5">
            <w:r w:rsidRPr="00DF6AB2">
              <w:t>0.014</w:t>
            </w:r>
          </w:p>
        </w:tc>
        <w:tc>
          <w:tcPr>
            <w:tcW w:w="1170" w:type="dxa"/>
          </w:tcPr>
          <w:p w14:paraId="5DAA81B9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5D22B20E" w14:textId="77777777" w:rsidTr="00850B7B">
        <w:tc>
          <w:tcPr>
            <w:tcW w:w="2141" w:type="dxa"/>
          </w:tcPr>
          <w:p w14:paraId="23019EAD" w14:textId="34B887CF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10310FC5" w14:textId="530D7CB0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45369F87" w14:textId="77777777" w:rsidR="00850B7B" w:rsidRPr="00DF6AB2" w:rsidRDefault="00850B7B" w:rsidP="00EB6ED5">
            <w:r w:rsidRPr="00DF6AB2">
              <w:t>0.935</w:t>
            </w:r>
          </w:p>
        </w:tc>
        <w:tc>
          <w:tcPr>
            <w:tcW w:w="1102" w:type="dxa"/>
          </w:tcPr>
          <w:p w14:paraId="2E0BACC5" w14:textId="77777777" w:rsidR="00850B7B" w:rsidRPr="00DF6AB2" w:rsidRDefault="00850B7B" w:rsidP="00EB6ED5">
            <w:r w:rsidRPr="00DF6AB2">
              <w:t>0.0148</w:t>
            </w:r>
          </w:p>
        </w:tc>
        <w:tc>
          <w:tcPr>
            <w:tcW w:w="1170" w:type="dxa"/>
          </w:tcPr>
          <w:p w14:paraId="10EFDDF5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B66A67C" w14:textId="77777777" w:rsidTr="00850B7B">
        <w:tc>
          <w:tcPr>
            <w:tcW w:w="2141" w:type="dxa"/>
          </w:tcPr>
          <w:p w14:paraId="37C9E127" w14:textId="7B195CE8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56CF571B" w14:textId="16725647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6B4D7AA7" w14:textId="77777777" w:rsidR="00850B7B" w:rsidRPr="00DF6AB2" w:rsidRDefault="00850B7B" w:rsidP="00EB6ED5">
            <w:r w:rsidRPr="00DF6AB2">
              <w:t>0.16</w:t>
            </w:r>
          </w:p>
        </w:tc>
        <w:tc>
          <w:tcPr>
            <w:tcW w:w="1102" w:type="dxa"/>
          </w:tcPr>
          <w:p w14:paraId="1182061C" w14:textId="77777777" w:rsidR="00850B7B" w:rsidRPr="00DF6AB2" w:rsidRDefault="00850B7B" w:rsidP="00EB6ED5">
            <w:r w:rsidRPr="00DF6AB2">
              <w:t>0.000464</w:t>
            </w:r>
          </w:p>
        </w:tc>
        <w:tc>
          <w:tcPr>
            <w:tcW w:w="1170" w:type="dxa"/>
          </w:tcPr>
          <w:p w14:paraId="44311E5D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12F2ED91" w14:textId="77777777" w:rsidTr="00850B7B">
        <w:tc>
          <w:tcPr>
            <w:tcW w:w="2141" w:type="dxa"/>
          </w:tcPr>
          <w:p w14:paraId="16E570FE" w14:textId="2100B8BA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7B2C6D4D" w14:textId="399BCACC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726A298B" w14:textId="77777777" w:rsidR="00850B7B" w:rsidRPr="00DF6AB2" w:rsidRDefault="00850B7B" w:rsidP="00EB6ED5">
            <w:r w:rsidRPr="00DF6AB2">
              <w:t>0.161</w:t>
            </w:r>
          </w:p>
        </w:tc>
        <w:tc>
          <w:tcPr>
            <w:tcW w:w="1102" w:type="dxa"/>
          </w:tcPr>
          <w:p w14:paraId="44168CFD" w14:textId="77777777" w:rsidR="00850B7B" w:rsidRPr="00DF6AB2" w:rsidRDefault="00850B7B" w:rsidP="00EB6ED5">
            <w:r w:rsidRPr="00DF6AB2">
              <w:t>0.00148</w:t>
            </w:r>
          </w:p>
        </w:tc>
        <w:tc>
          <w:tcPr>
            <w:tcW w:w="1170" w:type="dxa"/>
          </w:tcPr>
          <w:p w14:paraId="302B94A9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7AC7EBE1" w14:textId="77777777" w:rsidTr="00850B7B">
        <w:tc>
          <w:tcPr>
            <w:tcW w:w="2141" w:type="dxa"/>
          </w:tcPr>
          <w:p w14:paraId="043B77D7" w14:textId="6063DF6C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78712B99" w14:textId="12F5B8ED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28A28B23" w14:textId="77777777" w:rsidR="00850B7B" w:rsidRPr="00DF6AB2" w:rsidRDefault="00850B7B" w:rsidP="00EB6ED5">
            <w:r w:rsidRPr="00DF6AB2">
              <w:t>0.161</w:t>
            </w:r>
          </w:p>
        </w:tc>
        <w:tc>
          <w:tcPr>
            <w:tcW w:w="1102" w:type="dxa"/>
          </w:tcPr>
          <w:p w14:paraId="3C5241F8" w14:textId="77777777" w:rsidR="00850B7B" w:rsidRPr="00DF6AB2" w:rsidRDefault="00850B7B" w:rsidP="00EB6ED5">
            <w:r w:rsidRPr="00DF6AB2">
              <w:t>0.000834</w:t>
            </w:r>
          </w:p>
        </w:tc>
        <w:tc>
          <w:tcPr>
            <w:tcW w:w="1170" w:type="dxa"/>
          </w:tcPr>
          <w:p w14:paraId="3AB988F5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3B7F3FF9" w14:textId="77777777" w:rsidTr="00850B7B">
        <w:tc>
          <w:tcPr>
            <w:tcW w:w="2141" w:type="dxa"/>
          </w:tcPr>
          <w:p w14:paraId="75F6849C" w14:textId="37FDC76B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0D4A3E19" w14:textId="0A166884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743D0E6F" w14:textId="77777777" w:rsidR="00850B7B" w:rsidRPr="00DF6AB2" w:rsidRDefault="00850B7B" w:rsidP="00EB6ED5">
            <w:r w:rsidRPr="00DF6AB2">
              <w:t>0.16</w:t>
            </w:r>
          </w:p>
        </w:tc>
        <w:tc>
          <w:tcPr>
            <w:tcW w:w="1102" w:type="dxa"/>
          </w:tcPr>
          <w:p w14:paraId="23371060" w14:textId="77777777" w:rsidR="00850B7B" w:rsidRPr="00DF6AB2" w:rsidRDefault="00850B7B" w:rsidP="00EB6ED5">
            <w:r w:rsidRPr="00DF6AB2">
              <w:t>0.000862</w:t>
            </w:r>
          </w:p>
        </w:tc>
        <w:tc>
          <w:tcPr>
            <w:tcW w:w="1170" w:type="dxa"/>
          </w:tcPr>
          <w:p w14:paraId="127C0958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B37919F" w14:textId="77777777" w:rsidTr="00850B7B">
        <w:tc>
          <w:tcPr>
            <w:tcW w:w="2141" w:type="dxa"/>
          </w:tcPr>
          <w:p w14:paraId="10D27580" w14:textId="57325D21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74F25BA1" w14:textId="2154A883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10B22F2B" w14:textId="77777777" w:rsidR="00850B7B" w:rsidRPr="00DF6AB2" w:rsidRDefault="00850B7B" w:rsidP="00EB6ED5">
            <w:r w:rsidRPr="00DF6AB2">
              <w:t>0.0513</w:t>
            </w:r>
          </w:p>
        </w:tc>
        <w:tc>
          <w:tcPr>
            <w:tcW w:w="1102" w:type="dxa"/>
          </w:tcPr>
          <w:p w14:paraId="0513C69E" w14:textId="77777777" w:rsidR="00850B7B" w:rsidRPr="00DF6AB2" w:rsidRDefault="00850B7B" w:rsidP="00EB6ED5">
            <w:r w:rsidRPr="00DF6AB2">
              <w:t>0.00064</w:t>
            </w:r>
          </w:p>
        </w:tc>
        <w:tc>
          <w:tcPr>
            <w:tcW w:w="1170" w:type="dxa"/>
          </w:tcPr>
          <w:p w14:paraId="62B740A3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3695358C" w14:textId="77777777" w:rsidTr="00850B7B">
        <w:tc>
          <w:tcPr>
            <w:tcW w:w="2141" w:type="dxa"/>
          </w:tcPr>
          <w:p w14:paraId="5957FB76" w14:textId="47B2526A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1F56D229" w14:textId="5815D4F8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60C91EC6" w14:textId="77777777" w:rsidR="00850B7B" w:rsidRPr="00DF6AB2" w:rsidRDefault="00850B7B" w:rsidP="00EB6ED5">
            <w:r w:rsidRPr="00DF6AB2">
              <w:t>0.0514</w:t>
            </w:r>
          </w:p>
        </w:tc>
        <w:tc>
          <w:tcPr>
            <w:tcW w:w="1102" w:type="dxa"/>
          </w:tcPr>
          <w:p w14:paraId="24CDD1B7" w14:textId="77777777" w:rsidR="00850B7B" w:rsidRPr="00DF6AB2" w:rsidRDefault="00850B7B" w:rsidP="00EB6ED5">
            <w:r w:rsidRPr="00DF6AB2">
              <w:t>0.00192</w:t>
            </w:r>
          </w:p>
        </w:tc>
        <w:tc>
          <w:tcPr>
            <w:tcW w:w="1170" w:type="dxa"/>
          </w:tcPr>
          <w:p w14:paraId="06F315BA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A8FD80C" w14:textId="77777777" w:rsidTr="00850B7B">
        <w:tc>
          <w:tcPr>
            <w:tcW w:w="2141" w:type="dxa"/>
          </w:tcPr>
          <w:p w14:paraId="2F9AE3E4" w14:textId="5C32E4F6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642573DF" w14:textId="6F01C8A6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0BDB2E3F" w14:textId="77777777" w:rsidR="00850B7B" w:rsidRPr="00DF6AB2" w:rsidRDefault="00850B7B" w:rsidP="00EB6ED5">
            <w:r w:rsidRPr="00DF6AB2">
              <w:t>0.051</w:t>
            </w:r>
          </w:p>
        </w:tc>
        <w:tc>
          <w:tcPr>
            <w:tcW w:w="1102" w:type="dxa"/>
          </w:tcPr>
          <w:p w14:paraId="2E76A8DB" w14:textId="77777777" w:rsidR="00850B7B" w:rsidRPr="00DF6AB2" w:rsidRDefault="00850B7B" w:rsidP="00EB6ED5">
            <w:r w:rsidRPr="00DF6AB2">
              <w:t>0.00107</w:t>
            </w:r>
          </w:p>
        </w:tc>
        <w:tc>
          <w:tcPr>
            <w:tcW w:w="1170" w:type="dxa"/>
          </w:tcPr>
          <w:p w14:paraId="193893EE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2580AB18" w14:textId="77777777" w:rsidTr="00850B7B">
        <w:tc>
          <w:tcPr>
            <w:tcW w:w="2141" w:type="dxa"/>
          </w:tcPr>
          <w:p w14:paraId="57AB77FE" w14:textId="45BE112B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68272DBA" w14:textId="0FAC93D4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42122C56" w14:textId="77777777" w:rsidR="00850B7B" w:rsidRPr="00DF6AB2" w:rsidRDefault="00850B7B" w:rsidP="00EB6ED5">
            <w:r w:rsidRPr="00DF6AB2">
              <w:t>0.0509</w:t>
            </w:r>
          </w:p>
        </w:tc>
        <w:tc>
          <w:tcPr>
            <w:tcW w:w="1102" w:type="dxa"/>
          </w:tcPr>
          <w:p w14:paraId="621EA47C" w14:textId="77777777" w:rsidR="00850B7B" w:rsidRPr="00DF6AB2" w:rsidRDefault="00850B7B" w:rsidP="00EB6ED5">
            <w:r w:rsidRPr="00DF6AB2">
              <w:t>0.00114</w:t>
            </w:r>
          </w:p>
        </w:tc>
        <w:tc>
          <w:tcPr>
            <w:tcW w:w="1170" w:type="dxa"/>
          </w:tcPr>
          <w:p w14:paraId="4C9905CF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79BD822E" w14:textId="77777777" w:rsidTr="00850B7B">
        <w:tc>
          <w:tcPr>
            <w:tcW w:w="2141" w:type="dxa"/>
          </w:tcPr>
          <w:p w14:paraId="51C9CE69" w14:textId="7BE0AB1E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46008682" w14:textId="3FEDFCFD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1D350671" w14:textId="77777777" w:rsidR="00850B7B" w:rsidRPr="00DF6AB2" w:rsidRDefault="00850B7B" w:rsidP="00EB6ED5">
            <w:r w:rsidRPr="00DF6AB2">
              <w:t>1.54</w:t>
            </w:r>
          </w:p>
        </w:tc>
        <w:tc>
          <w:tcPr>
            <w:tcW w:w="1102" w:type="dxa"/>
          </w:tcPr>
          <w:p w14:paraId="68C71F4D" w14:textId="77777777" w:rsidR="00850B7B" w:rsidRPr="00DF6AB2" w:rsidRDefault="00850B7B" w:rsidP="00EB6ED5">
            <w:r w:rsidRPr="00DF6AB2">
              <w:t>0.0078</w:t>
            </w:r>
          </w:p>
        </w:tc>
        <w:tc>
          <w:tcPr>
            <w:tcW w:w="1170" w:type="dxa"/>
          </w:tcPr>
          <w:p w14:paraId="3A08AC0F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1A35E9A9" w14:textId="77777777" w:rsidTr="00850B7B">
        <w:tc>
          <w:tcPr>
            <w:tcW w:w="2141" w:type="dxa"/>
          </w:tcPr>
          <w:p w14:paraId="0E7FF24A" w14:textId="6DC6D22E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5D7EB8C7" w14:textId="0A24FE43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61839776" w14:textId="77777777" w:rsidR="00850B7B" w:rsidRPr="00DF6AB2" w:rsidRDefault="00850B7B" w:rsidP="00EB6ED5">
            <w:r w:rsidRPr="00DF6AB2">
              <w:t>1.53</w:t>
            </w:r>
          </w:p>
        </w:tc>
        <w:tc>
          <w:tcPr>
            <w:tcW w:w="1102" w:type="dxa"/>
          </w:tcPr>
          <w:p w14:paraId="60F91D5C" w14:textId="77777777" w:rsidR="00850B7B" w:rsidRPr="00DF6AB2" w:rsidRDefault="00850B7B" w:rsidP="00EB6ED5">
            <w:r w:rsidRPr="00DF6AB2">
              <w:t>0.0209</w:t>
            </w:r>
          </w:p>
        </w:tc>
        <w:tc>
          <w:tcPr>
            <w:tcW w:w="1170" w:type="dxa"/>
          </w:tcPr>
          <w:p w14:paraId="4FE83494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30F262BE" w14:textId="77777777" w:rsidTr="00850B7B">
        <w:tc>
          <w:tcPr>
            <w:tcW w:w="2141" w:type="dxa"/>
          </w:tcPr>
          <w:p w14:paraId="184CC85C" w14:textId="1CEB6522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54AF25A5" w14:textId="6F0E9857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5E441BEF" w14:textId="77777777" w:rsidR="00850B7B" w:rsidRPr="00DF6AB2" w:rsidRDefault="00850B7B" w:rsidP="00EB6ED5">
            <w:r w:rsidRPr="00DF6AB2">
              <w:t>1.55</w:t>
            </w:r>
          </w:p>
        </w:tc>
        <w:tc>
          <w:tcPr>
            <w:tcW w:w="1102" w:type="dxa"/>
          </w:tcPr>
          <w:p w14:paraId="24F9C61F" w14:textId="77777777" w:rsidR="00850B7B" w:rsidRPr="00DF6AB2" w:rsidRDefault="00850B7B" w:rsidP="00EB6ED5">
            <w:r w:rsidRPr="00DF6AB2">
              <w:t>0.0135</w:t>
            </w:r>
          </w:p>
        </w:tc>
        <w:tc>
          <w:tcPr>
            <w:tcW w:w="1170" w:type="dxa"/>
          </w:tcPr>
          <w:p w14:paraId="1D326250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07BBF7D3" w14:textId="77777777" w:rsidTr="00850B7B">
        <w:tc>
          <w:tcPr>
            <w:tcW w:w="2141" w:type="dxa"/>
          </w:tcPr>
          <w:p w14:paraId="262BB1CA" w14:textId="2E295C0A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75506B8B" w14:textId="78E587AC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293AB98B" w14:textId="77777777" w:rsidR="00850B7B" w:rsidRPr="00DF6AB2" w:rsidRDefault="00850B7B" w:rsidP="00EB6ED5">
            <w:r w:rsidRPr="00DF6AB2">
              <w:t>1.56</w:t>
            </w:r>
          </w:p>
        </w:tc>
        <w:tc>
          <w:tcPr>
            <w:tcW w:w="1102" w:type="dxa"/>
          </w:tcPr>
          <w:p w14:paraId="369AEEC3" w14:textId="77777777" w:rsidR="00850B7B" w:rsidRPr="00DF6AB2" w:rsidRDefault="00850B7B" w:rsidP="00EB6ED5">
            <w:r w:rsidRPr="00DF6AB2">
              <w:t>0.0141</w:t>
            </w:r>
          </w:p>
        </w:tc>
        <w:tc>
          <w:tcPr>
            <w:tcW w:w="1170" w:type="dxa"/>
          </w:tcPr>
          <w:p w14:paraId="70C66FCD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7540E1C2" w14:textId="77777777" w:rsidTr="00850B7B">
        <w:tc>
          <w:tcPr>
            <w:tcW w:w="2141" w:type="dxa"/>
          </w:tcPr>
          <w:p w14:paraId="141D6C08" w14:textId="5415B82A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47C6218F" w14:textId="1DADA22A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17023CB3" w14:textId="77777777" w:rsidR="00850B7B" w:rsidRPr="00DF6AB2" w:rsidRDefault="00850B7B" w:rsidP="00EB6ED5">
            <w:r w:rsidRPr="00DF6AB2">
              <w:t>2.42</w:t>
            </w:r>
          </w:p>
        </w:tc>
        <w:tc>
          <w:tcPr>
            <w:tcW w:w="1102" w:type="dxa"/>
          </w:tcPr>
          <w:p w14:paraId="52670548" w14:textId="77777777" w:rsidR="00850B7B" w:rsidRPr="00DF6AB2" w:rsidRDefault="00850B7B" w:rsidP="00EB6ED5">
            <w:r w:rsidRPr="00DF6AB2">
              <w:t>0.0142</w:t>
            </w:r>
          </w:p>
        </w:tc>
        <w:tc>
          <w:tcPr>
            <w:tcW w:w="1170" w:type="dxa"/>
          </w:tcPr>
          <w:p w14:paraId="55428DA5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2178114C" w14:textId="77777777" w:rsidTr="00850B7B">
        <w:tc>
          <w:tcPr>
            <w:tcW w:w="2141" w:type="dxa"/>
          </w:tcPr>
          <w:p w14:paraId="04C2F407" w14:textId="1E8657E9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46185914" w14:textId="1EF9A43C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2F1E385F" w14:textId="77777777" w:rsidR="00850B7B" w:rsidRPr="00DF6AB2" w:rsidRDefault="00850B7B" w:rsidP="00EB6ED5">
            <w:r w:rsidRPr="00DF6AB2">
              <w:t>2.4</w:t>
            </w:r>
          </w:p>
        </w:tc>
        <w:tc>
          <w:tcPr>
            <w:tcW w:w="1102" w:type="dxa"/>
          </w:tcPr>
          <w:p w14:paraId="0D645A19" w14:textId="77777777" w:rsidR="00850B7B" w:rsidRPr="00DF6AB2" w:rsidRDefault="00850B7B" w:rsidP="00EB6ED5">
            <w:r w:rsidRPr="00DF6AB2">
              <w:t>0.038</w:t>
            </w:r>
          </w:p>
        </w:tc>
        <w:tc>
          <w:tcPr>
            <w:tcW w:w="1170" w:type="dxa"/>
          </w:tcPr>
          <w:p w14:paraId="5DE125E8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43362878" w14:textId="77777777" w:rsidTr="00850B7B">
        <w:tc>
          <w:tcPr>
            <w:tcW w:w="2141" w:type="dxa"/>
          </w:tcPr>
          <w:p w14:paraId="1387D517" w14:textId="2662BF75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5D0685B5" w14:textId="0012D6FC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5E444CFD" w14:textId="77777777" w:rsidR="00850B7B" w:rsidRPr="00DF6AB2" w:rsidRDefault="00850B7B" w:rsidP="00EB6ED5">
            <w:r w:rsidRPr="00DF6AB2">
              <w:t>2.4</w:t>
            </w:r>
          </w:p>
        </w:tc>
        <w:tc>
          <w:tcPr>
            <w:tcW w:w="1102" w:type="dxa"/>
          </w:tcPr>
          <w:p w14:paraId="2CBA92B8" w14:textId="77777777" w:rsidR="00850B7B" w:rsidRPr="00DF6AB2" w:rsidRDefault="00850B7B" w:rsidP="00EB6ED5">
            <w:r w:rsidRPr="00DF6AB2">
              <w:t>0.0243</w:t>
            </w:r>
          </w:p>
        </w:tc>
        <w:tc>
          <w:tcPr>
            <w:tcW w:w="1170" w:type="dxa"/>
          </w:tcPr>
          <w:p w14:paraId="0C9B7723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E4634A9" w14:textId="77777777" w:rsidTr="00850B7B">
        <w:tc>
          <w:tcPr>
            <w:tcW w:w="2141" w:type="dxa"/>
          </w:tcPr>
          <w:p w14:paraId="3525A8C9" w14:textId="1BD4CD58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00C8EA76" w14:textId="3828DF19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36D75043" w14:textId="77777777" w:rsidR="00850B7B" w:rsidRPr="00DF6AB2" w:rsidRDefault="00850B7B" w:rsidP="00EB6ED5">
            <w:r w:rsidRPr="00DF6AB2">
              <w:t>2.38</w:t>
            </w:r>
          </w:p>
        </w:tc>
        <w:tc>
          <w:tcPr>
            <w:tcW w:w="1102" w:type="dxa"/>
          </w:tcPr>
          <w:p w14:paraId="0DF87EBD" w14:textId="77777777" w:rsidR="00850B7B" w:rsidRPr="00DF6AB2" w:rsidRDefault="00850B7B" w:rsidP="00EB6ED5">
            <w:r w:rsidRPr="00DF6AB2">
              <w:t>0.0251</w:t>
            </w:r>
          </w:p>
        </w:tc>
        <w:tc>
          <w:tcPr>
            <w:tcW w:w="1170" w:type="dxa"/>
          </w:tcPr>
          <w:p w14:paraId="1122C758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3AFAACD" w14:textId="77777777" w:rsidTr="00850B7B">
        <w:tc>
          <w:tcPr>
            <w:tcW w:w="2141" w:type="dxa"/>
          </w:tcPr>
          <w:p w14:paraId="538C1487" w14:textId="0B620B58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3FFC5549" w14:textId="50C452EF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4E60ADFB" w14:textId="77777777" w:rsidR="00850B7B" w:rsidRPr="00DF6AB2" w:rsidRDefault="00850B7B" w:rsidP="00EB6ED5">
            <w:r w:rsidRPr="00DF6AB2">
              <w:t>0.951</w:t>
            </w:r>
          </w:p>
        </w:tc>
        <w:tc>
          <w:tcPr>
            <w:tcW w:w="1102" w:type="dxa"/>
          </w:tcPr>
          <w:p w14:paraId="77827E47" w14:textId="77777777" w:rsidR="00850B7B" w:rsidRPr="00DF6AB2" w:rsidRDefault="00850B7B" w:rsidP="00EB6ED5">
            <w:r w:rsidRPr="00DF6AB2">
              <w:t>0.00881</w:t>
            </w:r>
          </w:p>
        </w:tc>
        <w:tc>
          <w:tcPr>
            <w:tcW w:w="1170" w:type="dxa"/>
          </w:tcPr>
          <w:p w14:paraId="64336B7E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2F9D9207" w14:textId="77777777" w:rsidTr="00850B7B">
        <w:tc>
          <w:tcPr>
            <w:tcW w:w="2141" w:type="dxa"/>
          </w:tcPr>
          <w:p w14:paraId="4D309477" w14:textId="3CAA7BD8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5BBC6B93" w14:textId="763A3F74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6677D824" w14:textId="77777777" w:rsidR="00850B7B" w:rsidRPr="00DF6AB2" w:rsidRDefault="00850B7B" w:rsidP="00EB6ED5">
            <w:r w:rsidRPr="00DF6AB2">
              <w:t>0.992</w:t>
            </w:r>
          </w:p>
        </w:tc>
        <w:tc>
          <w:tcPr>
            <w:tcW w:w="1102" w:type="dxa"/>
          </w:tcPr>
          <w:p w14:paraId="40C836AD" w14:textId="77777777" w:rsidR="00850B7B" w:rsidRPr="00DF6AB2" w:rsidRDefault="00850B7B" w:rsidP="00EB6ED5">
            <w:r w:rsidRPr="00DF6AB2">
              <w:t>0.0302</w:t>
            </w:r>
          </w:p>
        </w:tc>
        <w:tc>
          <w:tcPr>
            <w:tcW w:w="1170" w:type="dxa"/>
          </w:tcPr>
          <w:p w14:paraId="5BE65D7E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4F44670" w14:textId="77777777" w:rsidTr="00850B7B">
        <w:tc>
          <w:tcPr>
            <w:tcW w:w="2141" w:type="dxa"/>
          </w:tcPr>
          <w:p w14:paraId="4B9E8EF6" w14:textId="49BDB772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1CDF54ED" w14:textId="63A5C69F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3EC9CE9B" w14:textId="77777777" w:rsidR="00850B7B" w:rsidRPr="00DF6AB2" w:rsidRDefault="00850B7B" w:rsidP="00EB6ED5">
            <w:r w:rsidRPr="00DF6AB2">
              <w:t>0.963</w:t>
            </w:r>
          </w:p>
        </w:tc>
        <w:tc>
          <w:tcPr>
            <w:tcW w:w="1102" w:type="dxa"/>
          </w:tcPr>
          <w:p w14:paraId="4D3E6A85" w14:textId="77777777" w:rsidR="00850B7B" w:rsidRPr="00DF6AB2" w:rsidRDefault="00850B7B" w:rsidP="00EB6ED5">
            <w:r w:rsidRPr="00DF6AB2">
              <w:t>0.0178</w:t>
            </w:r>
          </w:p>
        </w:tc>
        <w:tc>
          <w:tcPr>
            <w:tcW w:w="1170" w:type="dxa"/>
          </w:tcPr>
          <w:p w14:paraId="6E8950F9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ABB50DF" w14:textId="77777777" w:rsidTr="00850B7B">
        <w:tc>
          <w:tcPr>
            <w:tcW w:w="2141" w:type="dxa"/>
          </w:tcPr>
          <w:p w14:paraId="7DB2E9D2" w14:textId="4794656A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53C114CC" w14:textId="5441EF9E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3147CB86" w14:textId="77777777" w:rsidR="00850B7B" w:rsidRPr="00DF6AB2" w:rsidRDefault="00850B7B" w:rsidP="00EB6ED5">
            <w:r w:rsidRPr="00DF6AB2">
              <w:t>0.953</w:t>
            </w:r>
          </w:p>
        </w:tc>
        <w:tc>
          <w:tcPr>
            <w:tcW w:w="1102" w:type="dxa"/>
          </w:tcPr>
          <w:p w14:paraId="7E89516D" w14:textId="77777777" w:rsidR="00850B7B" w:rsidRPr="00DF6AB2" w:rsidRDefault="00850B7B" w:rsidP="00EB6ED5">
            <w:r w:rsidRPr="00DF6AB2">
              <w:t>0.0183</w:t>
            </w:r>
          </w:p>
        </w:tc>
        <w:tc>
          <w:tcPr>
            <w:tcW w:w="1170" w:type="dxa"/>
          </w:tcPr>
          <w:p w14:paraId="7505CDF6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99A82AD" w14:textId="77777777" w:rsidTr="00850B7B">
        <w:tc>
          <w:tcPr>
            <w:tcW w:w="2141" w:type="dxa"/>
          </w:tcPr>
          <w:p w14:paraId="3D6F76E1" w14:textId="0A577F6E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783063CF" w14:textId="42300F79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737206BD" w14:textId="77777777" w:rsidR="00850B7B" w:rsidRPr="00DF6AB2" w:rsidRDefault="00850B7B" w:rsidP="00EB6ED5">
            <w:r w:rsidRPr="00DF6AB2">
              <w:t>9.46</w:t>
            </w:r>
          </w:p>
        </w:tc>
        <w:tc>
          <w:tcPr>
            <w:tcW w:w="1102" w:type="dxa"/>
          </w:tcPr>
          <w:p w14:paraId="677CB99A" w14:textId="77777777" w:rsidR="00850B7B" w:rsidRPr="00DF6AB2" w:rsidRDefault="00850B7B" w:rsidP="00EB6ED5">
            <w:r w:rsidRPr="00DF6AB2">
              <w:t>0.17</w:t>
            </w:r>
          </w:p>
        </w:tc>
        <w:tc>
          <w:tcPr>
            <w:tcW w:w="1170" w:type="dxa"/>
          </w:tcPr>
          <w:p w14:paraId="36E9276E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55887B4E" w14:textId="77777777" w:rsidTr="00850B7B">
        <w:tc>
          <w:tcPr>
            <w:tcW w:w="2141" w:type="dxa"/>
          </w:tcPr>
          <w:p w14:paraId="723CBCAC" w14:textId="32C5368D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1F1EF95D" w14:textId="3D5C9AA7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02512767" w14:textId="77777777" w:rsidR="00850B7B" w:rsidRPr="00DF6AB2" w:rsidRDefault="00850B7B" w:rsidP="00EB6ED5">
            <w:r w:rsidRPr="00DF6AB2">
              <w:t>9.59</w:t>
            </w:r>
          </w:p>
        </w:tc>
        <w:tc>
          <w:tcPr>
            <w:tcW w:w="1102" w:type="dxa"/>
          </w:tcPr>
          <w:p w14:paraId="72F69E65" w14:textId="77777777" w:rsidR="00850B7B" w:rsidRPr="00DF6AB2" w:rsidRDefault="00850B7B" w:rsidP="00EB6ED5">
            <w:r w:rsidRPr="00DF6AB2">
              <w:t>0.407</w:t>
            </w:r>
          </w:p>
        </w:tc>
        <w:tc>
          <w:tcPr>
            <w:tcW w:w="1170" w:type="dxa"/>
          </w:tcPr>
          <w:p w14:paraId="7A276CDE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7344C9F0" w14:textId="77777777" w:rsidTr="00850B7B">
        <w:tc>
          <w:tcPr>
            <w:tcW w:w="2141" w:type="dxa"/>
          </w:tcPr>
          <w:p w14:paraId="0C674ABF" w14:textId="0A7AE087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71AB4592" w14:textId="6D981B37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5298D71E" w14:textId="77777777" w:rsidR="00850B7B" w:rsidRPr="00DF6AB2" w:rsidRDefault="00850B7B" w:rsidP="00EB6ED5">
            <w:r w:rsidRPr="00DF6AB2">
              <w:t>9.25</w:t>
            </w:r>
          </w:p>
        </w:tc>
        <w:tc>
          <w:tcPr>
            <w:tcW w:w="1102" w:type="dxa"/>
          </w:tcPr>
          <w:p w14:paraId="1D75A902" w14:textId="77777777" w:rsidR="00850B7B" w:rsidRPr="00DF6AB2" w:rsidRDefault="00850B7B" w:rsidP="00EB6ED5">
            <w:r w:rsidRPr="00DF6AB2">
              <w:t>0.311</w:t>
            </w:r>
          </w:p>
        </w:tc>
        <w:tc>
          <w:tcPr>
            <w:tcW w:w="1170" w:type="dxa"/>
          </w:tcPr>
          <w:p w14:paraId="45E1674D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4A2099EB" w14:textId="77777777" w:rsidTr="00850B7B">
        <w:tc>
          <w:tcPr>
            <w:tcW w:w="2141" w:type="dxa"/>
          </w:tcPr>
          <w:p w14:paraId="372A485B" w14:textId="14EE862C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6C26916A" w14:textId="541B4BA3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1EA58A51" w14:textId="77777777" w:rsidR="00850B7B" w:rsidRPr="00DF6AB2" w:rsidRDefault="00850B7B" w:rsidP="00EB6ED5">
            <w:r w:rsidRPr="00DF6AB2">
              <w:t>9.32</w:t>
            </w:r>
          </w:p>
        </w:tc>
        <w:tc>
          <w:tcPr>
            <w:tcW w:w="1102" w:type="dxa"/>
          </w:tcPr>
          <w:p w14:paraId="63EAD883" w14:textId="77777777" w:rsidR="00850B7B" w:rsidRPr="00DF6AB2" w:rsidRDefault="00850B7B" w:rsidP="00EB6ED5">
            <w:r w:rsidRPr="00DF6AB2">
              <w:t>0.332</w:t>
            </w:r>
          </w:p>
        </w:tc>
        <w:tc>
          <w:tcPr>
            <w:tcW w:w="1170" w:type="dxa"/>
          </w:tcPr>
          <w:p w14:paraId="43811572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00853987" w14:textId="77777777" w:rsidTr="00850B7B">
        <w:tc>
          <w:tcPr>
            <w:tcW w:w="2141" w:type="dxa"/>
          </w:tcPr>
          <w:p w14:paraId="548A3F07" w14:textId="25FECC9A" w:rsidR="00850B7B" w:rsidRPr="00DF6AB2" w:rsidRDefault="00850B7B" w:rsidP="00EB6ED5">
            <w:r w:rsidRPr="00DF6AB2">
              <w:t>Var24_FifteenDNAm</w:t>
            </w:r>
          </w:p>
        </w:tc>
        <w:tc>
          <w:tcPr>
            <w:tcW w:w="1445" w:type="dxa"/>
          </w:tcPr>
          <w:p w14:paraId="56A0C15D" w14:textId="716F3CEE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7026F41C" w14:textId="77777777" w:rsidR="00850B7B" w:rsidRPr="00DF6AB2" w:rsidRDefault="00850B7B" w:rsidP="00EB6ED5">
            <w:r w:rsidRPr="00DF6AB2">
              <w:t>2.05</w:t>
            </w:r>
          </w:p>
        </w:tc>
        <w:tc>
          <w:tcPr>
            <w:tcW w:w="1102" w:type="dxa"/>
          </w:tcPr>
          <w:p w14:paraId="578634F8" w14:textId="77777777" w:rsidR="00850B7B" w:rsidRPr="00DF6AB2" w:rsidRDefault="00850B7B" w:rsidP="00EB6ED5">
            <w:r w:rsidRPr="00DF6AB2">
              <w:t>0.0733</w:t>
            </w:r>
          </w:p>
        </w:tc>
        <w:tc>
          <w:tcPr>
            <w:tcW w:w="1170" w:type="dxa"/>
          </w:tcPr>
          <w:p w14:paraId="52AAE0F7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1545A0FC" w14:textId="77777777" w:rsidTr="00850B7B">
        <w:tc>
          <w:tcPr>
            <w:tcW w:w="2141" w:type="dxa"/>
          </w:tcPr>
          <w:p w14:paraId="561EA001" w14:textId="28B7E93F" w:rsidR="00850B7B" w:rsidRPr="00DF6AB2" w:rsidRDefault="00850B7B" w:rsidP="00EB6ED5">
            <w:r w:rsidRPr="00DF6AB2">
              <w:t>Var24_NineDNAm</w:t>
            </w:r>
          </w:p>
        </w:tc>
        <w:tc>
          <w:tcPr>
            <w:tcW w:w="1445" w:type="dxa"/>
          </w:tcPr>
          <w:p w14:paraId="6FED1F1D" w14:textId="57666737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76CF8E79" w14:textId="77777777" w:rsidR="00850B7B" w:rsidRPr="00DF6AB2" w:rsidRDefault="00850B7B" w:rsidP="00EB6ED5">
            <w:r w:rsidRPr="00DF6AB2">
              <w:t>2.09</w:t>
            </w:r>
          </w:p>
        </w:tc>
        <w:tc>
          <w:tcPr>
            <w:tcW w:w="1102" w:type="dxa"/>
          </w:tcPr>
          <w:p w14:paraId="0929E671" w14:textId="77777777" w:rsidR="00850B7B" w:rsidRPr="00DF6AB2" w:rsidRDefault="00850B7B" w:rsidP="00EB6ED5">
            <w:r w:rsidRPr="00DF6AB2">
              <w:t>0.157</w:t>
            </w:r>
          </w:p>
        </w:tc>
        <w:tc>
          <w:tcPr>
            <w:tcW w:w="1170" w:type="dxa"/>
          </w:tcPr>
          <w:p w14:paraId="277A2E0E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5E2763E4" w14:textId="77777777" w:rsidTr="00850B7B">
        <w:tc>
          <w:tcPr>
            <w:tcW w:w="2141" w:type="dxa"/>
          </w:tcPr>
          <w:p w14:paraId="26407ABD" w14:textId="28550592" w:rsidR="00850B7B" w:rsidRPr="00DF6AB2" w:rsidRDefault="00850B7B" w:rsidP="00EB6ED5">
            <w:r w:rsidRPr="00DF6AB2">
              <w:t>Var24_SevenDNAm</w:t>
            </w:r>
          </w:p>
        </w:tc>
        <w:tc>
          <w:tcPr>
            <w:tcW w:w="1445" w:type="dxa"/>
          </w:tcPr>
          <w:p w14:paraId="12B1663A" w14:textId="4761795A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3AAB7013" w14:textId="77777777" w:rsidR="00850B7B" w:rsidRPr="00DF6AB2" w:rsidRDefault="00850B7B" w:rsidP="00EB6ED5">
            <w:r w:rsidRPr="00DF6AB2">
              <w:t>2.13</w:t>
            </w:r>
          </w:p>
        </w:tc>
        <w:tc>
          <w:tcPr>
            <w:tcW w:w="1102" w:type="dxa"/>
          </w:tcPr>
          <w:p w14:paraId="75633267" w14:textId="77777777" w:rsidR="00850B7B" w:rsidRPr="00DF6AB2" w:rsidRDefault="00850B7B" w:rsidP="00EB6ED5">
            <w:r w:rsidRPr="00DF6AB2">
              <w:t>0.138</w:t>
            </w:r>
          </w:p>
        </w:tc>
        <w:tc>
          <w:tcPr>
            <w:tcW w:w="1170" w:type="dxa"/>
          </w:tcPr>
          <w:p w14:paraId="799181A4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09A18A3C" w14:textId="77777777" w:rsidTr="00850B7B">
        <w:tc>
          <w:tcPr>
            <w:tcW w:w="2141" w:type="dxa"/>
          </w:tcPr>
          <w:p w14:paraId="08E73686" w14:textId="25ACB46F" w:rsidR="00850B7B" w:rsidRPr="00DF6AB2" w:rsidRDefault="00850B7B" w:rsidP="00EB6ED5">
            <w:r w:rsidRPr="00DF6AB2">
              <w:t>Var24_BirthDNAm</w:t>
            </w:r>
          </w:p>
        </w:tc>
        <w:tc>
          <w:tcPr>
            <w:tcW w:w="1445" w:type="dxa"/>
          </w:tcPr>
          <w:p w14:paraId="292376B7" w14:textId="34B77F10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508E219F" w14:textId="77777777" w:rsidR="00850B7B" w:rsidRPr="00DF6AB2" w:rsidRDefault="00850B7B" w:rsidP="00EB6ED5">
            <w:r w:rsidRPr="00DF6AB2">
              <w:t>2.12</w:t>
            </w:r>
          </w:p>
        </w:tc>
        <w:tc>
          <w:tcPr>
            <w:tcW w:w="1102" w:type="dxa"/>
          </w:tcPr>
          <w:p w14:paraId="3786B732" w14:textId="77777777" w:rsidR="00850B7B" w:rsidRPr="00DF6AB2" w:rsidRDefault="00850B7B" w:rsidP="00EB6ED5">
            <w:r w:rsidRPr="00DF6AB2">
              <w:t>0.142</w:t>
            </w:r>
          </w:p>
        </w:tc>
        <w:tc>
          <w:tcPr>
            <w:tcW w:w="1170" w:type="dxa"/>
          </w:tcPr>
          <w:p w14:paraId="462EB9FA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3B21EC1A" w14:textId="77777777" w:rsidTr="00850B7B">
        <w:tc>
          <w:tcPr>
            <w:tcW w:w="2141" w:type="dxa"/>
          </w:tcPr>
          <w:p w14:paraId="163AFC46" w14:textId="6589A888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6FECBE40" w14:textId="7201F272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684B9FA0" w14:textId="77777777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47F7CFC8" w14:textId="77777777" w:rsidR="00850B7B" w:rsidRPr="00DF6AB2" w:rsidRDefault="00850B7B" w:rsidP="00EB6ED5">
            <w:r w:rsidRPr="00DF6AB2">
              <w:t>0.183</w:t>
            </w:r>
          </w:p>
        </w:tc>
        <w:tc>
          <w:tcPr>
            <w:tcW w:w="1170" w:type="dxa"/>
          </w:tcPr>
          <w:p w14:paraId="08EB04C0" w14:textId="77777777" w:rsidR="00850B7B" w:rsidRPr="00DF6AB2" w:rsidRDefault="00850B7B" w:rsidP="00EB6ED5">
            <w:r w:rsidRPr="00DF6AB2">
              <w:t>2658</w:t>
            </w:r>
          </w:p>
        </w:tc>
      </w:tr>
      <w:tr w:rsidR="00850B7B" w:rsidRPr="00DF6AB2" w14:paraId="680CE1C5" w14:textId="77777777" w:rsidTr="00850B7B">
        <w:tc>
          <w:tcPr>
            <w:tcW w:w="2141" w:type="dxa"/>
          </w:tcPr>
          <w:p w14:paraId="0C817AB2" w14:textId="19913C55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5E4CB296" w14:textId="475A2F0B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3F6C1FF9" w14:textId="77777777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304EB785" w14:textId="77777777" w:rsidR="00850B7B" w:rsidRPr="00DF6AB2" w:rsidRDefault="00850B7B" w:rsidP="00EB6ED5">
            <w:r w:rsidRPr="00DF6AB2">
              <w:t>0.583</w:t>
            </w:r>
          </w:p>
        </w:tc>
        <w:tc>
          <w:tcPr>
            <w:tcW w:w="1170" w:type="dxa"/>
          </w:tcPr>
          <w:p w14:paraId="56E3464D" w14:textId="77777777" w:rsidR="00850B7B" w:rsidRPr="00DF6AB2" w:rsidRDefault="00850B7B" w:rsidP="00EB6ED5">
            <w:r w:rsidRPr="00DF6AB2">
              <w:t>248</w:t>
            </w:r>
          </w:p>
        </w:tc>
      </w:tr>
      <w:tr w:rsidR="00850B7B" w:rsidRPr="00DF6AB2" w14:paraId="1EC56881" w14:textId="77777777" w:rsidTr="00850B7B">
        <w:tc>
          <w:tcPr>
            <w:tcW w:w="2141" w:type="dxa"/>
          </w:tcPr>
          <w:p w14:paraId="4F468FDA" w14:textId="4E6291A8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61097B1B" w14:textId="52DF5783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43C49DA4" w14:textId="77777777" w:rsidR="00850B7B" w:rsidRPr="00DF6AB2" w:rsidRDefault="00850B7B" w:rsidP="00EB6ED5">
            <w:r w:rsidRPr="00DF6AB2">
              <w:t>172</w:t>
            </w:r>
          </w:p>
        </w:tc>
        <w:tc>
          <w:tcPr>
            <w:tcW w:w="1102" w:type="dxa"/>
          </w:tcPr>
          <w:p w14:paraId="03C77418" w14:textId="77777777" w:rsidR="00850B7B" w:rsidRPr="00DF6AB2" w:rsidRDefault="00850B7B" w:rsidP="00EB6ED5">
            <w:r w:rsidRPr="00DF6AB2">
              <w:t>0.32</w:t>
            </w:r>
          </w:p>
        </w:tc>
        <w:tc>
          <w:tcPr>
            <w:tcW w:w="1170" w:type="dxa"/>
          </w:tcPr>
          <w:p w14:paraId="15BD6B2D" w14:textId="77777777" w:rsidR="00850B7B" w:rsidRPr="00DF6AB2" w:rsidRDefault="00850B7B" w:rsidP="00EB6ED5">
            <w:r w:rsidRPr="00DF6AB2">
              <w:t>829</w:t>
            </w:r>
          </w:p>
        </w:tc>
      </w:tr>
      <w:tr w:rsidR="00850B7B" w:rsidRPr="00DF6AB2" w14:paraId="321579EF" w14:textId="77777777" w:rsidTr="00850B7B">
        <w:tc>
          <w:tcPr>
            <w:tcW w:w="2141" w:type="dxa"/>
          </w:tcPr>
          <w:p w14:paraId="2B48A7CC" w14:textId="1BAC8B30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1D5A0891" w14:textId="7D9A1AF4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220752C8" w14:textId="77777777" w:rsidR="00850B7B" w:rsidRPr="00DF6AB2" w:rsidRDefault="00850B7B" w:rsidP="00EB6ED5">
            <w:r w:rsidRPr="00DF6AB2">
              <w:t>173</w:t>
            </w:r>
          </w:p>
        </w:tc>
        <w:tc>
          <w:tcPr>
            <w:tcW w:w="1102" w:type="dxa"/>
          </w:tcPr>
          <w:p w14:paraId="1FEA5F6B" w14:textId="77777777" w:rsidR="00850B7B" w:rsidRPr="00DF6AB2" w:rsidRDefault="00850B7B" w:rsidP="00EB6ED5">
            <w:r w:rsidRPr="00DF6AB2">
              <w:t>0.327</w:t>
            </w:r>
          </w:p>
        </w:tc>
        <w:tc>
          <w:tcPr>
            <w:tcW w:w="1170" w:type="dxa"/>
          </w:tcPr>
          <w:p w14:paraId="7D5B493C" w14:textId="77777777" w:rsidR="00850B7B" w:rsidRPr="00DF6AB2" w:rsidRDefault="00850B7B" w:rsidP="00EB6ED5">
            <w:r w:rsidRPr="00DF6AB2">
              <w:t>779</w:t>
            </w:r>
          </w:p>
        </w:tc>
      </w:tr>
      <w:tr w:rsidR="00850B7B" w:rsidRPr="00DF6AB2" w14:paraId="00B34243" w14:textId="77777777" w:rsidTr="00850B7B">
        <w:tc>
          <w:tcPr>
            <w:tcW w:w="2141" w:type="dxa"/>
          </w:tcPr>
          <w:p w14:paraId="656BB5FF" w14:textId="389BCB32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7031D632" w14:textId="2CB959C2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42F31ED8" w14:textId="77777777" w:rsidR="00850B7B" w:rsidRPr="00DF6AB2" w:rsidRDefault="00850B7B" w:rsidP="00EB6ED5">
            <w:r w:rsidRPr="00DF6AB2">
              <w:t>22.7</w:t>
            </w:r>
          </w:p>
        </w:tc>
        <w:tc>
          <w:tcPr>
            <w:tcW w:w="1102" w:type="dxa"/>
          </w:tcPr>
          <w:p w14:paraId="22263FA1" w14:textId="77777777" w:rsidR="00850B7B" w:rsidRPr="00DF6AB2" w:rsidRDefault="00850B7B" w:rsidP="00EB6ED5">
            <w:r w:rsidRPr="00DF6AB2">
              <w:t>0.0759</w:t>
            </w:r>
          </w:p>
        </w:tc>
        <w:tc>
          <w:tcPr>
            <w:tcW w:w="1170" w:type="dxa"/>
          </w:tcPr>
          <w:p w14:paraId="3063D370" w14:textId="77777777" w:rsidR="00850B7B" w:rsidRPr="00DF6AB2" w:rsidRDefault="00850B7B" w:rsidP="00EB6ED5">
            <w:r w:rsidRPr="00DF6AB2">
              <w:t>2657</w:t>
            </w:r>
          </w:p>
        </w:tc>
      </w:tr>
      <w:tr w:rsidR="00850B7B" w:rsidRPr="00DF6AB2" w14:paraId="12FD83EB" w14:textId="77777777" w:rsidTr="00850B7B">
        <w:tc>
          <w:tcPr>
            <w:tcW w:w="2141" w:type="dxa"/>
          </w:tcPr>
          <w:p w14:paraId="1979CB1C" w14:textId="627315E1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7071B847" w14:textId="65CC5B1F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55B76418" w14:textId="77777777" w:rsidR="00850B7B" w:rsidRPr="00DF6AB2" w:rsidRDefault="00850B7B" w:rsidP="00EB6ED5">
            <w:r w:rsidRPr="00DF6AB2">
              <w:t>22.9</w:t>
            </w:r>
          </w:p>
        </w:tc>
        <w:tc>
          <w:tcPr>
            <w:tcW w:w="1102" w:type="dxa"/>
          </w:tcPr>
          <w:p w14:paraId="2DF337F8" w14:textId="77777777" w:rsidR="00850B7B" w:rsidRPr="00DF6AB2" w:rsidRDefault="00850B7B" w:rsidP="00EB6ED5">
            <w:r w:rsidRPr="00DF6AB2">
              <w:t>0.273</w:t>
            </w:r>
          </w:p>
        </w:tc>
        <w:tc>
          <w:tcPr>
            <w:tcW w:w="1170" w:type="dxa"/>
          </w:tcPr>
          <w:p w14:paraId="66B6EF0C" w14:textId="77777777" w:rsidR="00850B7B" w:rsidRPr="00DF6AB2" w:rsidRDefault="00850B7B" w:rsidP="00EB6ED5">
            <w:r w:rsidRPr="00DF6AB2">
              <w:t>248</w:t>
            </w:r>
          </w:p>
        </w:tc>
      </w:tr>
      <w:tr w:rsidR="00850B7B" w:rsidRPr="00DF6AB2" w14:paraId="7211028F" w14:textId="77777777" w:rsidTr="00850B7B">
        <w:tc>
          <w:tcPr>
            <w:tcW w:w="2141" w:type="dxa"/>
          </w:tcPr>
          <w:p w14:paraId="5C7A3E97" w14:textId="54759228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58C0141A" w14:textId="6A6E54D5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5BCFFCD7" w14:textId="77777777" w:rsidR="00850B7B" w:rsidRPr="00DF6AB2" w:rsidRDefault="00850B7B" w:rsidP="00EB6ED5">
            <w:r w:rsidRPr="00DF6AB2">
              <w:t>22.6</w:t>
            </w:r>
          </w:p>
        </w:tc>
        <w:tc>
          <w:tcPr>
            <w:tcW w:w="1102" w:type="dxa"/>
          </w:tcPr>
          <w:p w14:paraId="53637398" w14:textId="77777777" w:rsidR="00850B7B" w:rsidRPr="00DF6AB2" w:rsidRDefault="00850B7B" w:rsidP="00EB6ED5">
            <w:r w:rsidRPr="00DF6AB2">
              <w:t>0.133</w:t>
            </w:r>
          </w:p>
        </w:tc>
        <w:tc>
          <w:tcPr>
            <w:tcW w:w="1170" w:type="dxa"/>
          </w:tcPr>
          <w:p w14:paraId="29566297" w14:textId="77777777" w:rsidR="00850B7B" w:rsidRPr="00DF6AB2" w:rsidRDefault="00850B7B" w:rsidP="00EB6ED5">
            <w:r w:rsidRPr="00DF6AB2">
              <w:t>829</w:t>
            </w:r>
          </w:p>
        </w:tc>
      </w:tr>
      <w:tr w:rsidR="00850B7B" w:rsidRPr="00DF6AB2" w14:paraId="2A239449" w14:textId="77777777" w:rsidTr="00850B7B">
        <w:tc>
          <w:tcPr>
            <w:tcW w:w="2141" w:type="dxa"/>
          </w:tcPr>
          <w:p w14:paraId="313FE202" w14:textId="4BDD3CFD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7ACE3AB8" w14:textId="51FDF04B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54AF966F" w14:textId="77777777" w:rsidR="00850B7B" w:rsidRPr="00DF6AB2" w:rsidRDefault="00850B7B" w:rsidP="00EB6ED5">
            <w:r w:rsidRPr="00DF6AB2">
              <w:t>22.6</w:t>
            </w:r>
          </w:p>
        </w:tc>
        <w:tc>
          <w:tcPr>
            <w:tcW w:w="1102" w:type="dxa"/>
          </w:tcPr>
          <w:p w14:paraId="60E8569D" w14:textId="77777777" w:rsidR="00850B7B" w:rsidRPr="00DF6AB2" w:rsidRDefault="00850B7B" w:rsidP="00EB6ED5">
            <w:r w:rsidRPr="00DF6AB2">
              <w:t>0.138</w:t>
            </w:r>
          </w:p>
        </w:tc>
        <w:tc>
          <w:tcPr>
            <w:tcW w:w="1170" w:type="dxa"/>
          </w:tcPr>
          <w:p w14:paraId="4C4FBD72" w14:textId="77777777" w:rsidR="00850B7B" w:rsidRPr="00DF6AB2" w:rsidRDefault="00850B7B" w:rsidP="00EB6ED5">
            <w:r w:rsidRPr="00DF6AB2">
              <w:t>779</w:t>
            </w:r>
          </w:p>
        </w:tc>
      </w:tr>
      <w:tr w:rsidR="00850B7B" w:rsidRPr="00DF6AB2" w14:paraId="2BEFEF38" w14:textId="77777777" w:rsidTr="00850B7B">
        <w:tc>
          <w:tcPr>
            <w:tcW w:w="2141" w:type="dxa"/>
          </w:tcPr>
          <w:p w14:paraId="5298621F" w14:textId="302D832E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3AF92C35" w14:textId="174FE293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421CB25" w14:textId="77777777" w:rsidR="00850B7B" w:rsidRPr="00DF6AB2" w:rsidRDefault="00850B7B" w:rsidP="00EB6ED5">
            <w:r w:rsidRPr="00DF6AB2">
              <w:t>2770</w:t>
            </w:r>
          </w:p>
        </w:tc>
        <w:tc>
          <w:tcPr>
            <w:tcW w:w="1102" w:type="dxa"/>
          </w:tcPr>
          <w:p w14:paraId="4A18ECD0" w14:textId="77777777" w:rsidR="00850B7B" w:rsidRPr="00DF6AB2" w:rsidRDefault="00850B7B" w:rsidP="00EB6ED5">
            <w:r w:rsidRPr="00DF6AB2">
              <w:t>10.4</w:t>
            </w:r>
          </w:p>
        </w:tc>
        <w:tc>
          <w:tcPr>
            <w:tcW w:w="1170" w:type="dxa"/>
          </w:tcPr>
          <w:p w14:paraId="3941CA05" w14:textId="77777777" w:rsidR="00850B7B" w:rsidRPr="00DF6AB2" w:rsidRDefault="00850B7B" w:rsidP="00EB6ED5">
            <w:r w:rsidRPr="00DF6AB2">
              <w:t>2614</w:t>
            </w:r>
          </w:p>
        </w:tc>
      </w:tr>
      <w:tr w:rsidR="00850B7B" w:rsidRPr="00DF6AB2" w14:paraId="55695ECA" w14:textId="77777777" w:rsidTr="00850B7B">
        <w:tc>
          <w:tcPr>
            <w:tcW w:w="2141" w:type="dxa"/>
          </w:tcPr>
          <w:p w14:paraId="56746439" w14:textId="09CCA136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4A35B39A" w14:textId="02C25C12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937ED12" w14:textId="77777777" w:rsidR="00850B7B" w:rsidRPr="00DF6AB2" w:rsidRDefault="00850B7B" w:rsidP="00EB6ED5">
            <w:r w:rsidRPr="00DF6AB2">
              <w:t>2750</w:t>
            </w:r>
          </w:p>
        </w:tc>
        <w:tc>
          <w:tcPr>
            <w:tcW w:w="1102" w:type="dxa"/>
          </w:tcPr>
          <w:p w14:paraId="131E88F4" w14:textId="77777777" w:rsidR="00850B7B" w:rsidRPr="00DF6AB2" w:rsidRDefault="00850B7B" w:rsidP="00EB6ED5">
            <w:r w:rsidRPr="00DF6AB2">
              <w:t>33.1</w:t>
            </w:r>
          </w:p>
        </w:tc>
        <w:tc>
          <w:tcPr>
            <w:tcW w:w="1170" w:type="dxa"/>
          </w:tcPr>
          <w:p w14:paraId="1578C6A5" w14:textId="77777777" w:rsidR="00850B7B" w:rsidRPr="00DF6AB2" w:rsidRDefault="00850B7B" w:rsidP="00EB6ED5">
            <w:r w:rsidRPr="00DF6AB2">
              <w:t>244</w:t>
            </w:r>
          </w:p>
        </w:tc>
      </w:tr>
      <w:tr w:rsidR="00850B7B" w:rsidRPr="00DF6AB2" w14:paraId="0F538852" w14:textId="77777777" w:rsidTr="00850B7B">
        <w:tc>
          <w:tcPr>
            <w:tcW w:w="2141" w:type="dxa"/>
          </w:tcPr>
          <w:p w14:paraId="4242B5D1" w14:textId="6A8F9AAA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1445D9A9" w14:textId="7DCD5ADB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56BBEDDA" w14:textId="77777777" w:rsidR="00850B7B" w:rsidRPr="00DF6AB2" w:rsidRDefault="00850B7B" w:rsidP="00EB6ED5">
            <w:r w:rsidRPr="00DF6AB2">
              <w:t>2790</w:t>
            </w:r>
          </w:p>
        </w:tc>
        <w:tc>
          <w:tcPr>
            <w:tcW w:w="1102" w:type="dxa"/>
          </w:tcPr>
          <w:p w14:paraId="690C17B8" w14:textId="77777777" w:rsidR="00850B7B" w:rsidRPr="00DF6AB2" w:rsidRDefault="00850B7B" w:rsidP="00EB6ED5">
            <w:r w:rsidRPr="00DF6AB2">
              <w:t>18.9</w:t>
            </w:r>
          </w:p>
        </w:tc>
        <w:tc>
          <w:tcPr>
            <w:tcW w:w="1170" w:type="dxa"/>
          </w:tcPr>
          <w:p w14:paraId="0FF6EFA0" w14:textId="77777777" w:rsidR="00850B7B" w:rsidRPr="00DF6AB2" w:rsidRDefault="00850B7B" w:rsidP="00EB6ED5">
            <w:r w:rsidRPr="00DF6AB2">
              <w:t>820</w:t>
            </w:r>
          </w:p>
        </w:tc>
      </w:tr>
      <w:tr w:rsidR="00850B7B" w:rsidRPr="00DF6AB2" w14:paraId="6FCCD4D6" w14:textId="77777777" w:rsidTr="00850B7B">
        <w:tc>
          <w:tcPr>
            <w:tcW w:w="2141" w:type="dxa"/>
          </w:tcPr>
          <w:p w14:paraId="69E9537E" w14:textId="42CA5718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3734E96F" w14:textId="560A2224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3EC06F1" w14:textId="77777777" w:rsidR="00850B7B" w:rsidRPr="00DF6AB2" w:rsidRDefault="00850B7B" w:rsidP="00EB6ED5">
            <w:r w:rsidRPr="00DF6AB2">
              <w:t>2790</w:t>
            </w:r>
          </w:p>
        </w:tc>
        <w:tc>
          <w:tcPr>
            <w:tcW w:w="1102" w:type="dxa"/>
          </w:tcPr>
          <w:p w14:paraId="0AC7D31F" w14:textId="77777777" w:rsidR="00850B7B" w:rsidRPr="00DF6AB2" w:rsidRDefault="00850B7B" w:rsidP="00EB6ED5">
            <w:r w:rsidRPr="00DF6AB2">
              <w:t>19.6</w:t>
            </w:r>
          </w:p>
        </w:tc>
        <w:tc>
          <w:tcPr>
            <w:tcW w:w="1170" w:type="dxa"/>
          </w:tcPr>
          <w:p w14:paraId="2EFB0A74" w14:textId="77777777" w:rsidR="00850B7B" w:rsidRPr="00DF6AB2" w:rsidRDefault="00850B7B" w:rsidP="00EB6ED5">
            <w:r w:rsidRPr="00DF6AB2">
              <w:t>769</w:t>
            </w:r>
          </w:p>
        </w:tc>
      </w:tr>
      <w:tr w:rsidR="00850B7B" w:rsidRPr="00DF6AB2" w14:paraId="2983B820" w14:textId="77777777" w:rsidTr="00850B7B">
        <w:tc>
          <w:tcPr>
            <w:tcW w:w="2141" w:type="dxa"/>
          </w:tcPr>
          <w:p w14:paraId="3A1C70C4" w14:textId="1A4C9937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701EE299" w14:textId="497B5ACA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6BE7E7CA" w14:textId="77777777" w:rsidR="00850B7B" w:rsidRPr="00DF6AB2" w:rsidRDefault="00850B7B" w:rsidP="00EB6ED5">
            <w:r w:rsidRPr="00DF6AB2">
              <w:t>46300</w:t>
            </w:r>
          </w:p>
        </w:tc>
        <w:tc>
          <w:tcPr>
            <w:tcW w:w="1102" w:type="dxa"/>
          </w:tcPr>
          <w:p w14:paraId="29466F74" w14:textId="77777777" w:rsidR="00850B7B" w:rsidRPr="00DF6AB2" w:rsidRDefault="00850B7B" w:rsidP="00EB6ED5">
            <w:r w:rsidRPr="00DF6AB2">
              <w:t>198</w:t>
            </w:r>
          </w:p>
        </w:tc>
        <w:tc>
          <w:tcPr>
            <w:tcW w:w="1170" w:type="dxa"/>
          </w:tcPr>
          <w:p w14:paraId="0E2E83D2" w14:textId="77777777" w:rsidR="00850B7B" w:rsidRPr="00DF6AB2" w:rsidRDefault="00850B7B" w:rsidP="00EB6ED5">
            <w:r w:rsidRPr="00DF6AB2">
              <w:t>2614</w:t>
            </w:r>
          </w:p>
        </w:tc>
      </w:tr>
      <w:tr w:rsidR="00850B7B" w:rsidRPr="00DF6AB2" w14:paraId="6A868A84" w14:textId="77777777" w:rsidTr="00850B7B">
        <w:tc>
          <w:tcPr>
            <w:tcW w:w="2141" w:type="dxa"/>
          </w:tcPr>
          <w:p w14:paraId="7920ACA2" w14:textId="67EF444B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758BB650" w14:textId="041B7477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0BDE17D2" w14:textId="77777777" w:rsidR="00850B7B" w:rsidRPr="00DF6AB2" w:rsidRDefault="00850B7B" w:rsidP="00EB6ED5">
            <w:r w:rsidRPr="00DF6AB2">
              <w:t>45700</w:t>
            </w:r>
          </w:p>
        </w:tc>
        <w:tc>
          <w:tcPr>
            <w:tcW w:w="1102" w:type="dxa"/>
          </w:tcPr>
          <w:p w14:paraId="7C710229" w14:textId="77777777" w:rsidR="00850B7B" w:rsidRPr="00DF6AB2" w:rsidRDefault="00850B7B" w:rsidP="00EB6ED5">
            <w:r w:rsidRPr="00DF6AB2">
              <w:t>634</w:t>
            </w:r>
          </w:p>
        </w:tc>
        <w:tc>
          <w:tcPr>
            <w:tcW w:w="1170" w:type="dxa"/>
          </w:tcPr>
          <w:p w14:paraId="166CE47F" w14:textId="77777777" w:rsidR="00850B7B" w:rsidRPr="00DF6AB2" w:rsidRDefault="00850B7B" w:rsidP="00EB6ED5">
            <w:r w:rsidRPr="00DF6AB2">
              <w:t>244</w:t>
            </w:r>
          </w:p>
        </w:tc>
      </w:tr>
      <w:tr w:rsidR="00850B7B" w:rsidRPr="00DF6AB2" w14:paraId="6DD2BC27" w14:textId="77777777" w:rsidTr="00850B7B">
        <w:tc>
          <w:tcPr>
            <w:tcW w:w="2141" w:type="dxa"/>
          </w:tcPr>
          <w:p w14:paraId="652263E0" w14:textId="06B1A9F9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735E83C7" w14:textId="3F5EBB02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0BF26FB8" w14:textId="77777777" w:rsidR="00850B7B" w:rsidRPr="00DF6AB2" w:rsidRDefault="00850B7B" w:rsidP="00EB6ED5">
            <w:r w:rsidRPr="00DF6AB2">
              <w:t>46600</w:t>
            </w:r>
          </w:p>
        </w:tc>
        <w:tc>
          <w:tcPr>
            <w:tcW w:w="1102" w:type="dxa"/>
          </w:tcPr>
          <w:p w14:paraId="20A73942" w14:textId="77777777" w:rsidR="00850B7B" w:rsidRPr="00DF6AB2" w:rsidRDefault="00850B7B" w:rsidP="00EB6ED5">
            <w:r w:rsidRPr="00DF6AB2">
              <w:t>348</w:t>
            </w:r>
          </w:p>
        </w:tc>
        <w:tc>
          <w:tcPr>
            <w:tcW w:w="1170" w:type="dxa"/>
          </w:tcPr>
          <w:p w14:paraId="4A4C57D7" w14:textId="77777777" w:rsidR="00850B7B" w:rsidRPr="00DF6AB2" w:rsidRDefault="00850B7B" w:rsidP="00EB6ED5">
            <w:r w:rsidRPr="00DF6AB2">
              <w:t>820</w:t>
            </w:r>
          </w:p>
        </w:tc>
      </w:tr>
      <w:tr w:rsidR="00850B7B" w:rsidRPr="00DF6AB2" w14:paraId="24ED4846" w14:textId="77777777" w:rsidTr="00850B7B">
        <w:tc>
          <w:tcPr>
            <w:tcW w:w="2141" w:type="dxa"/>
          </w:tcPr>
          <w:p w14:paraId="1364255D" w14:textId="6A5E3283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03FA1012" w14:textId="05FBD168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2B472741" w14:textId="77777777" w:rsidR="00850B7B" w:rsidRPr="00DF6AB2" w:rsidRDefault="00850B7B" w:rsidP="00EB6ED5">
            <w:r w:rsidRPr="00DF6AB2">
              <w:t>46500</w:t>
            </w:r>
          </w:p>
        </w:tc>
        <w:tc>
          <w:tcPr>
            <w:tcW w:w="1102" w:type="dxa"/>
          </w:tcPr>
          <w:p w14:paraId="686B6D8D" w14:textId="77777777" w:rsidR="00850B7B" w:rsidRPr="00DF6AB2" w:rsidRDefault="00850B7B" w:rsidP="00EB6ED5">
            <w:r w:rsidRPr="00DF6AB2">
              <w:t>360</w:t>
            </w:r>
          </w:p>
        </w:tc>
        <w:tc>
          <w:tcPr>
            <w:tcW w:w="1170" w:type="dxa"/>
          </w:tcPr>
          <w:p w14:paraId="7C56B1BB" w14:textId="77777777" w:rsidR="00850B7B" w:rsidRPr="00DF6AB2" w:rsidRDefault="00850B7B" w:rsidP="00EB6ED5">
            <w:r w:rsidRPr="00DF6AB2">
              <w:t>769</w:t>
            </w:r>
          </w:p>
        </w:tc>
      </w:tr>
      <w:tr w:rsidR="00850B7B" w:rsidRPr="00DF6AB2" w14:paraId="3858AF6D" w14:textId="77777777" w:rsidTr="00850B7B">
        <w:tc>
          <w:tcPr>
            <w:tcW w:w="2141" w:type="dxa"/>
          </w:tcPr>
          <w:p w14:paraId="1FEF99AB" w14:textId="28C593B3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5E6E72C" w14:textId="622CABF5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463F69B6" w14:textId="77777777" w:rsidR="00850B7B" w:rsidRPr="00DF6AB2" w:rsidRDefault="00850B7B" w:rsidP="00EB6ED5">
            <w:r w:rsidRPr="00DF6AB2">
              <w:t>17700</w:t>
            </w:r>
          </w:p>
        </w:tc>
        <w:tc>
          <w:tcPr>
            <w:tcW w:w="1102" w:type="dxa"/>
          </w:tcPr>
          <w:p w14:paraId="3CD85ABD" w14:textId="77777777" w:rsidR="00850B7B" w:rsidRPr="00DF6AB2" w:rsidRDefault="00850B7B" w:rsidP="00EB6ED5">
            <w:r w:rsidRPr="00DF6AB2">
              <w:t>196</w:t>
            </w:r>
          </w:p>
        </w:tc>
        <w:tc>
          <w:tcPr>
            <w:tcW w:w="1170" w:type="dxa"/>
          </w:tcPr>
          <w:p w14:paraId="531DC699" w14:textId="77777777" w:rsidR="00850B7B" w:rsidRPr="00DF6AB2" w:rsidRDefault="00850B7B" w:rsidP="00EB6ED5">
            <w:r w:rsidRPr="00DF6AB2">
              <w:t>2614</w:t>
            </w:r>
          </w:p>
        </w:tc>
      </w:tr>
      <w:tr w:rsidR="00850B7B" w:rsidRPr="00DF6AB2" w14:paraId="111B2461" w14:textId="77777777" w:rsidTr="00850B7B">
        <w:tc>
          <w:tcPr>
            <w:tcW w:w="2141" w:type="dxa"/>
          </w:tcPr>
          <w:p w14:paraId="4DD0167D" w14:textId="65E46A11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42FB925A" w14:textId="5A657649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482A5179" w14:textId="77777777" w:rsidR="00850B7B" w:rsidRPr="00DF6AB2" w:rsidRDefault="00850B7B" w:rsidP="00EB6ED5">
            <w:r w:rsidRPr="00DF6AB2">
              <w:t>18700</w:t>
            </w:r>
          </w:p>
        </w:tc>
        <w:tc>
          <w:tcPr>
            <w:tcW w:w="1102" w:type="dxa"/>
          </w:tcPr>
          <w:p w14:paraId="664D596A" w14:textId="77777777" w:rsidR="00850B7B" w:rsidRPr="00DF6AB2" w:rsidRDefault="00850B7B" w:rsidP="00EB6ED5">
            <w:r w:rsidRPr="00DF6AB2">
              <w:t>701</w:t>
            </w:r>
          </w:p>
        </w:tc>
        <w:tc>
          <w:tcPr>
            <w:tcW w:w="1170" w:type="dxa"/>
          </w:tcPr>
          <w:p w14:paraId="406C2D85" w14:textId="77777777" w:rsidR="00850B7B" w:rsidRPr="00DF6AB2" w:rsidRDefault="00850B7B" w:rsidP="00EB6ED5">
            <w:r w:rsidRPr="00DF6AB2">
              <w:t>244</w:t>
            </w:r>
          </w:p>
        </w:tc>
      </w:tr>
      <w:tr w:rsidR="00850B7B" w:rsidRPr="00DF6AB2" w14:paraId="5CB09DA6" w14:textId="77777777" w:rsidTr="00850B7B">
        <w:tc>
          <w:tcPr>
            <w:tcW w:w="2141" w:type="dxa"/>
          </w:tcPr>
          <w:p w14:paraId="1F659A1A" w14:textId="7248A8C7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17D5A539" w14:textId="73E3FBC5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7A304402" w14:textId="77777777" w:rsidR="00850B7B" w:rsidRPr="00DF6AB2" w:rsidRDefault="00850B7B" w:rsidP="00EB6ED5">
            <w:r w:rsidRPr="00DF6AB2">
              <w:t>17700</w:t>
            </w:r>
          </w:p>
        </w:tc>
        <w:tc>
          <w:tcPr>
            <w:tcW w:w="1102" w:type="dxa"/>
          </w:tcPr>
          <w:p w14:paraId="38074962" w14:textId="77777777" w:rsidR="00850B7B" w:rsidRPr="00DF6AB2" w:rsidRDefault="00850B7B" w:rsidP="00EB6ED5">
            <w:r w:rsidRPr="00DF6AB2">
              <w:t>350</w:t>
            </w:r>
          </w:p>
        </w:tc>
        <w:tc>
          <w:tcPr>
            <w:tcW w:w="1170" w:type="dxa"/>
          </w:tcPr>
          <w:p w14:paraId="0A96F7E4" w14:textId="77777777" w:rsidR="00850B7B" w:rsidRPr="00DF6AB2" w:rsidRDefault="00850B7B" w:rsidP="00EB6ED5">
            <w:r w:rsidRPr="00DF6AB2">
              <w:t>820</w:t>
            </w:r>
          </w:p>
        </w:tc>
      </w:tr>
      <w:tr w:rsidR="00850B7B" w:rsidRPr="00DF6AB2" w14:paraId="5866E3B1" w14:textId="77777777" w:rsidTr="00850B7B">
        <w:tc>
          <w:tcPr>
            <w:tcW w:w="2141" w:type="dxa"/>
          </w:tcPr>
          <w:p w14:paraId="5FF955F5" w14:textId="0872F3FA" w:rsidR="00850B7B" w:rsidRPr="00DF6AB2" w:rsidRDefault="002E3F50" w:rsidP="00EB6ED5">
            <w:r>
              <w:lastRenderedPageBreak/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7B6384A6" w14:textId="5790B45A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33E4BCAE" w14:textId="77777777" w:rsidR="00850B7B" w:rsidRPr="00DF6AB2" w:rsidRDefault="00850B7B" w:rsidP="00EB6ED5">
            <w:r w:rsidRPr="00DF6AB2">
              <w:t>17900</w:t>
            </w:r>
          </w:p>
        </w:tc>
        <w:tc>
          <w:tcPr>
            <w:tcW w:w="1102" w:type="dxa"/>
          </w:tcPr>
          <w:p w14:paraId="20ECB796" w14:textId="77777777" w:rsidR="00850B7B" w:rsidRPr="00DF6AB2" w:rsidRDefault="00850B7B" w:rsidP="00EB6ED5">
            <w:r w:rsidRPr="00DF6AB2">
              <w:t>361</w:t>
            </w:r>
          </w:p>
        </w:tc>
        <w:tc>
          <w:tcPr>
            <w:tcW w:w="1170" w:type="dxa"/>
          </w:tcPr>
          <w:p w14:paraId="344BBB8D" w14:textId="77777777" w:rsidR="00850B7B" w:rsidRPr="00DF6AB2" w:rsidRDefault="00850B7B" w:rsidP="00EB6ED5">
            <w:r w:rsidRPr="00DF6AB2">
              <w:t>769</w:t>
            </w:r>
          </w:p>
        </w:tc>
      </w:tr>
      <w:tr w:rsidR="00850B7B" w:rsidRPr="00DF6AB2" w14:paraId="360D3A14" w14:textId="77777777" w:rsidTr="00850B7B">
        <w:tc>
          <w:tcPr>
            <w:tcW w:w="2141" w:type="dxa"/>
          </w:tcPr>
          <w:p w14:paraId="09E5ACAE" w14:textId="3DEA031D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B1E5365" w14:textId="61392841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65722EC5" w14:textId="77777777" w:rsidR="00850B7B" w:rsidRPr="00DF6AB2" w:rsidRDefault="00850B7B" w:rsidP="00EB6ED5">
            <w:r w:rsidRPr="00DF6AB2">
              <w:t>65</w:t>
            </w:r>
          </w:p>
        </w:tc>
        <w:tc>
          <w:tcPr>
            <w:tcW w:w="1102" w:type="dxa"/>
          </w:tcPr>
          <w:p w14:paraId="0867E642" w14:textId="77777777" w:rsidR="00850B7B" w:rsidRPr="00DF6AB2" w:rsidRDefault="00850B7B" w:rsidP="00EB6ED5">
            <w:r w:rsidRPr="00DF6AB2">
              <w:t>0.212</w:t>
            </w:r>
          </w:p>
        </w:tc>
        <w:tc>
          <w:tcPr>
            <w:tcW w:w="1170" w:type="dxa"/>
          </w:tcPr>
          <w:p w14:paraId="14F92BAD" w14:textId="77777777" w:rsidR="00850B7B" w:rsidRPr="00DF6AB2" w:rsidRDefault="00850B7B" w:rsidP="00EB6ED5">
            <w:r w:rsidRPr="00DF6AB2">
              <w:t>2545</w:t>
            </w:r>
          </w:p>
        </w:tc>
      </w:tr>
      <w:tr w:rsidR="00850B7B" w:rsidRPr="00DF6AB2" w14:paraId="5A87764B" w14:textId="77777777" w:rsidTr="00850B7B">
        <w:tc>
          <w:tcPr>
            <w:tcW w:w="2141" w:type="dxa"/>
          </w:tcPr>
          <w:p w14:paraId="6C736206" w14:textId="1C4C52F4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218482A2" w14:textId="7D5864B7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73943D77" w14:textId="77777777" w:rsidR="00850B7B" w:rsidRPr="00DF6AB2" w:rsidRDefault="00850B7B" w:rsidP="00EB6ED5">
            <w:r w:rsidRPr="00DF6AB2">
              <w:t>65.3</w:t>
            </w:r>
          </w:p>
        </w:tc>
        <w:tc>
          <w:tcPr>
            <w:tcW w:w="1102" w:type="dxa"/>
          </w:tcPr>
          <w:p w14:paraId="3C0E1D7D" w14:textId="77777777" w:rsidR="00850B7B" w:rsidRPr="00DF6AB2" w:rsidRDefault="00850B7B" w:rsidP="00EB6ED5">
            <w:r w:rsidRPr="00DF6AB2">
              <w:t>0.74</w:t>
            </w:r>
          </w:p>
        </w:tc>
        <w:tc>
          <w:tcPr>
            <w:tcW w:w="1170" w:type="dxa"/>
          </w:tcPr>
          <w:p w14:paraId="048E19FB" w14:textId="77777777" w:rsidR="00850B7B" w:rsidRPr="00DF6AB2" w:rsidRDefault="00850B7B" w:rsidP="00EB6ED5">
            <w:r w:rsidRPr="00DF6AB2">
              <w:t>232</w:t>
            </w:r>
          </w:p>
        </w:tc>
      </w:tr>
      <w:tr w:rsidR="00850B7B" w:rsidRPr="00DF6AB2" w14:paraId="23D67942" w14:textId="77777777" w:rsidTr="00850B7B">
        <w:tc>
          <w:tcPr>
            <w:tcW w:w="2141" w:type="dxa"/>
          </w:tcPr>
          <w:p w14:paraId="74B6CCEA" w14:textId="0D73A4D2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23E01097" w14:textId="72F68C16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65E933C4" w14:textId="77777777" w:rsidR="00850B7B" w:rsidRPr="00DF6AB2" w:rsidRDefault="00850B7B" w:rsidP="00EB6ED5">
            <w:r w:rsidRPr="00DF6AB2">
              <w:t>64</w:t>
            </w:r>
          </w:p>
        </w:tc>
        <w:tc>
          <w:tcPr>
            <w:tcW w:w="1102" w:type="dxa"/>
          </w:tcPr>
          <w:p w14:paraId="7AC90A16" w14:textId="77777777" w:rsidR="00850B7B" w:rsidRPr="00DF6AB2" w:rsidRDefault="00850B7B" w:rsidP="00EB6ED5">
            <w:r w:rsidRPr="00DF6AB2">
              <w:t>0.363</w:t>
            </w:r>
          </w:p>
        </w:tc>
        <w:tc>
          <w:tcPr>
            <w:tcW w:w="1170" w:type="dxa"/>
          </w:tcPr>
          <w:p w14:paraId="0D94E309" w14:textId="77777777" w:rsidR="00850B7B" w:rsidRPr="00DF6AB2" w:rsidRDefault="00850B7B" w:rsidP="00EB6ED5">
            <w:r w:rsidRPr="00DF6AB2">
              <w:t>791</w:t>
            </w:r>
          </w:p>
        </w:tc>
      </w:tr>
      <w:tr w:rsidR="00850B7B" w:rsidRPr="00DF6AB2" w14:paraId="46F8D277" w14:textId="77777777" w:rsidTr="00850B7B">
        <w:tc>
          <w:tcPr>
            <w:tcW w:w="2141" w:type="dxa"/>
          </w:tcPr>
          <w:p w14:paraId="5CFC2A04" w14:textId="542FB71B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50E4CED8" w14:textId="6DCCBFB5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74E003D1" w14:textId="77777777" w:rsidR="00850B7B" w:rsidRPr="00DF6AB2" w:rsidRDefault="00850B7B" w:rsidP="00EB6ED5">
            <w:r w:rsidRPr="00DF6AB2">
              <w:t>64.1</w:t>
            </w:r>
          </w:p>
        </w:tc>
        <w:tc>
          <w:tcPr>
            <w:tcW w:w="1102" w:type="dxa"/>
          </w:tcPr>
          <w:p w14:paraId="6DBF335B" w14:textId="77777777" w:rsidR="00850B7B" w:rsidRPr="00DF6AB2" w:rsidRDefault="00850B7B" w:rsidP="00EB6ED5">
            <w:r w:rsidRPr="00DF6AB2">
              <w:t>0.373</w:t>
            </w:r>
          </w:p>
        </w:tc>
        <w:tc>
          <w:tcPr>
            <w:tcW w:w="1170" w:type="dxa"/>
          </w:tcPr>
          <w:p w14:paraId="5B221E7F" w14:textId="77777777" w:rsidR="00850B7B" w:rsidRPr="00DF6AB2" w:rsidRDefault="00850B7B" w:rsidP="00EB6ED5">
            <w:r w:rsidRPr="00DF6AB2">
              <w:t>743</w:t>
            </w:r>
          </w:p>
        </w:tc>
      </w:tr>
      <w:tr w:rsidR="00850B7B" w:rsidRPr="00DF6AB2" w14:paraId="6C6713AC" w14:textId="77777777" w:rsidTr="00850B7B">
        <w:tc>
          <w:tcPr>
            <w:tcW w:w="2141" w:type="dxa"/>
          </w:tcPr>
          <w:p w14:paraId="6E0E4FDE" w14:textId="52B8455C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361AEF76" w14:textId="04E29760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4261466D" w14:textId="77777777" w:rsidR="00850B7B" w:rsidRPr="00DF6AB2" w:rsidRDefault="00850B7B" w:rsidP="00EB6ED5">
            <w:r w:rsidRPr="00DF6AB2">
              <w:t>63.9</w:t>
            </w:r>
          </w:p>
        </w:tc>
        <w:tc>
          <w:tcPr>
            <w:tcW w:w="1102" w:type="dxa"/>
          </w:tcPr>
          <w:p w14:paraId="73E7B609" w14:textId="77777777" w:rsidR="00850B7B" w:rsidRPr="00DF6AB2" w:rsidRDefault="00850B7B" w:rsidP="00EB6ED5">
            <w:r w:rsidRPr="00DF6AB2">
              <w:t>0.147</w:t>
            </w:r>
          </w:p>
        </w:tc>
        <w:tc>
          <w:tcPr>
            <w:tcW w:w="1170" w:type="dxa"/>
          </w:tcPr>
          <w:p w14:paraId="1B3F748D" w14:textId="77777777" w:rsidR="00850B7B" w:rsidRPr="00DF6AB2" w:rsidRDefault="00850B7B" w:rsidP="00EB6ED5">
            <w:r w:rsidRPr="00DF6AB2">
              <w:t>2545</w:t>
            </w:r>
          </w:p>
        </w:tc>
      </w:tr>
      <w:tr w:rsidR="00850B7B" w:rsidRPr="00DF6AB2" w14:paraId="5437F112" w14:textId="77777777" w:rsidTr="00850B7B">
        <w:tc>
          <w:tcPr>
            <w:tcW w:w="2141" w:type="dxa"/>
          </w:tcPr>
          <w:p w14:paraId="695B77D5" w14:textId="602AE4CC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75110E74" w14:textId="017356A8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2A645D72" w14:textId="77777777" w:rsidR="00850B7B" w:rsidRPr="00DF6AB2" w:rsidRDefault="00850B7B" w:rsidP="00EB6ED5">
            <w:r w:rsidRPr="00DF6AB2">
              <w:t>63.6</w:t>
            </w:r>
          </w:p>
        </w:tc>
        <w:tc>
          <w:tcPr>
            <w:tcW w:w="1102" w:type="dxa"/>
          </w:tcPr>
          <w:p w14:paraId="28798339" w14:textId="77777777" w:rsidR="00850B7B" w:rsidRPr="00DF6AB2" w:rsidRDefault="00850B7B" w:rsidP="00EB6ED5">
            <w:r w:rsidRPr="00DF6AB2">
              <w:t>0.453</w:t>
            </w:r>
          </w:p>
        </w:tc>
        <w:tc>
          <w:tcPr>
            <w:tcW w:w="1170" w:type="dxa"/>
          </w:tcPr>
          <w:p w14:paraId="58ABDC86" w14:textId="77777777" w:rsidR="00850B7B" w:rsidRPr="00DF6AB2" w:rsidRDefault="00850B7B" w:rsidP="00EB6ED5">
            <w:r w:rsidRPr="00DF6AB2">
              <w:t>232</w:t>
            </w:r>
          </w:p>
        </w:tc>
      </w:tr>
      <w:tr w:rsidR="00850B7B" w:rsidRPr="00DF6AB2" w14:paraId="5AF3ED36" w14:textId="77777777" w:rsidTr="00850B7B">
        <w:tc>
          <w:tcPr>
            <w:tcW w:w="2141" w:type="dxa"/>
          </w:tcPr>
          <w:p w14:paraId="5655B53B" w14:textId="33A39869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31167DF6" w14:textId="44A5753D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46EB24ED" w14:textId="77777777" w:rsidR="00850B7B" w:rsidRPr="00DF6AB2" w:rsidRDefault="00850B7B" w:rsidP="00EB6ED5">
            <w:r w:rsidRPr="00DF6AB2">
              <w:t>63.4</w:t>
            </w:r>
          </w:p>
        </w:tc>
        <w:tc>
          <w:tcPr>
            <w:tcW w:w="1102" w:type="dxa"/>
          </w:tcPr>
          <w:p w14:paraId="4F170699" w14:textId="77777777" w:rsidR="00850B7B" w:rsidRPr="00DF6AB2" w:rsidRDefault="00850B7B" w:rsidP="00EB6ED5">
            <w:r w:rsidRPr="00DF6AB2">
              <w:t>0.24</w:t>
            </w:r>
          </w:p>
        </w:tc>
        <w:tc>
          <w:tcPr>
            <w:tcW w:w="1170" w:type="dxa"/>
          </w:tcPr>
          <w:p w14:paraId="41650169" w14:textId="77777777" w:rsidR="00850B7B" w:rsidRPr="00DF6AB2" w:rsidRDefault="00850B7B" w:rsidP="00EB6ED5">
            <w:r w:rsidRPr="00DF6AB2">
              <w:t>791</w:t>
            </w:r>
          </w:p>
        </w:tc>
      </w:tr>
      <w:tr w:rsidR="00850B7B" w:rsidRPr="00DF6AB2" w14:paraId="7039191D" w14:textId="77777777" w:rsidTr="00850B7B">
        <w:tc>
          <w:tcPr>
            <w:tcW w:w="2141" w:type="dxa"/>
          </w:tcPr>
          <w:p w14:paraId="4A85BAE9" w14:textId="6C2C5BED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07604B06" w14:textId="6FD95BD5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142AD882" w14:textId="77777777" w:rsidR="00850B7B" w:rsidRPr="00DF6AB2" w:rsidRDefault="00850B7B" w:rsidP="00EB6ED5">
            <w:r w:rsidRPr="00DF6AB2">
              <w:t>63.3</w:t>
            </w:r>
          </w:p>
        </w:tc>
        <w:tc>
          <w:tcPr>
            <w:tcW w:w="1102" w:type="dxa"/>
          </w:tcPr>
          <w:p w14:paraId="5E37DCFF" w14:textId="77777777" w:rsidR="00850B7B" w:rsidRPr="00DF6AB2" w:rsidRDefault="00850B7B" w:rsidP="00EB6ED5">
            <w:r w:rsidRPr="00DF6AB2">
              <w:t>0.25</w:t>
            </w:r>
          </w:p>
        </w:tc>
        <w:tc>
          <w:tcPr>
            <w:tcW w:w="1170" w:type="dxa"/>
          </w:tcPr>
          <w:p w14:paraId="2026167A" w14:textId="77777777" w:rsidR="00850B7B" w:rsidRPr="00DF6AB2" w:rsidRDefault="00850B7B" w:rsidP="00EB6ED5">
            <w:r w:rsidRPr="00DF6AB2">
              <w:t>743</w:t>
            </w:r>
          </w:p>
        </w:tc>
      </w:tr>
      <w:tr w:rsidR="00850B7B" w:rsidRPr="00DF6AB2" w14:paraId="6CB5D1D1" w14:textId="77777777" w:rsidTr="00850B7B">
        <w:tc>
          <w:tcPr>
            <w:tcW w:w="2141" w:type="dxa"/>
          </w:tcPr>
          <w:p w14:paraId="60307157" w14:textId="3EBAEC1B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3D78FAA3" w14:textId="0A17E3EA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6534057F" w14:textId="77777777" w:rsidR="00850B7B" w:rsidRPr="00DF6AB2" w:rsidRDefault="00850B7B" w:rsidP="00EB6ED5">
            <w:r w:rsidRPr="00DF6AB2">
              <w:t>120</w:t>
            </w:r>
          </w:p>
        </w:tc>
        <w:tc>
          <w:tcPr>
            <w:tcW w:w="1102" w:type="dxa"/>
          </w:tcPr>
          <w:p w14:paraId="4BE39967" w14:textId="77777777" w:rsidR="00850B7B" w:rsidRPr="00DF6AB2" w:rsidRDefault="00850B7B" w:rsidP="00EB6ED5">
            <w:r w:rsidRPr="00DF6AB2">
              <w:t>0.222</w:t>
            </w:r>
          </w:p>
        </w:tc>
        <w:tc>
          <w:tcPr>
            <w:tcW w:w="1170" w:type="dxa"/>
          </w:tcPr>
          <w:p w14:paraId="7580E3F3" w14:textId="77777777" w:rsidR="00850B7B" w:rsidRPr="00DF6AB2" w:rsidRDefault="00850B7B" w:rsidP="00EB6ED5">
            <w:r w:rsidRPr="00DF6AB2">
              <w:t>2545</w:t>
            </w:r>
          </w:p>
        </w:tc>
      </w:tr>
      <w:tr w:rsidR="00850B7B" w:rsidRPr="00DF6AB2" w14:paraId="25AEFEE5" w14:textId="77777777" w:rsidTr="00850B7B">
        <w:tc>
          <w:tcPr>
            <w:tcW w:w="2141" w:type="dxa"/>
          </w:tcPr>
          <w:p w14:paraId="5585F446" w14:textId="44AB4CFB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0EF9174C" w14:textId="61ABB828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04FF6760" w14:textId="77777777" w:rsidR="00850B7B" w:rsidRPr="00DF6AB2" w:rsidRDefault="00850B7B" w:rsidP="00EB6ED5">
            <w:r w:rsidRPr="00DF6AB2">
              <w:t>119</w:t>
            </w:r>
          </w:p>
        </w:tc>
        <w:tc>
          <w:tcPr>
            <w:tcW w:w="1102" w:type="dxa"/>
          </w:tcPr>
          <w:p w14:paraId="4CB437C8" w14:textId="77777777" w:rsidR="00850B7B" w:rsidRPr="00DF6AB2" w:rsidRDefault="00850B7B" w:rsidP="00EB6ED5">
            <w:r w:rsidRPr="00DF6AB2">
              <w:t>0.703</w:t>
            </w:r>
          </w:p>
        </w:tc>
        <w:tc>
          <w:tcPr>
            <w:tcW w:w="1170" w:type="dxa"/>
          </w:tcPr>
          <w:p w14:paraId="38CCD909" w14:textId="77777777" w:rsidR="00850B7B" w:rsidRPr="00DF6AB2" w:rsidRDefault="00850B7B" w:rsidP="00EB6ED5">
            <w:r w:rsidRPr="00DF6AB2">
              <w:t>232</w:t>
            </w:r>
          </w:p>
        </w:tc>
      </w:tr>
      <w:tr w:rsidR="00850B7B" w:rsidRPr="00DF6AB2" w14:paraId="71018BD1" w14:textId="77777777" w:rsidTr="00850B7B">
        <w:tc>
          <w:tcPr>
            <w:tcW w:w="2141" w:type="dxa"/>
          </w:tcPr>
          <w:p w14:paraId="3A57BB35" w14:textId="0F2364CE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52B5B72B" w14:textId="6E6DA8B7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2040E170" w14:textId="77777777" w:rsidR="00850B7B" w:rsidRPr="00DF6AB2" w:rsidRDefault="00850B7B" w:rsidP="00EB6ED5">
            <w:r w:rsidRPr="00DF6AB2">
              <w:t>119</w:t>
            </w:r>
          </w:p>
        </w:tc>
        <w:tc>
          <w:tcPr>
            <w:tcW w:w="1102" w:type="dxa"/>
          </w:tcPr>
          <w:p w14:paraId="6E446629" w14:textId="77777777" w:rsidR="00850B7B" w:rsidRPr="00DF6AB2" w:rsidRDefault="00850B7B" w:rsidP="00EB6ED5">
            <w:r w:rsidRPr="00DF6AB2">
              <w:t>0.396</w:t>
            </w:r>
          </w:p>
        </w:tc>
        <w:tc>
          <w:tcPr>
            <w:tcW w:w="1170" w:type="dxa"/>
          </w:tcPr>
          <w:p w14:paraId="511014FA" w14:textId="77777777" w:rsidR="00850B7B" w:rsidRPr="00DF6AB2" w:rsidRDefault="00850B7B" w:rsidP="00EB6ED5">
            <w:r w:rsidRPr="00DF6AB2">
              <w:t>791</w:t>
            </w:r>
          </w:p>
        </w:tc>
      </w:tr>
      <w:tr w:rsidR="00850B7B" w:rsidRPr="00DF6AB2" w14:paraId="47DB0319" w14:textId="77777777" w:rsidTr="00850B7B">
        <w:tc>
          <w:tcPr>
            <w:tcW w:w="2141" w:type="dxa"/>
          </w:tcPr>
          <w:p w14:paraId="357732FA" w14:textId="10CEE165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38EB6621" w14:textId="5E66BBEE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39B9DA81" w14:textId="77777777" w:rsidR="00850B7B" w:rsidRPr="00DF6AB2" w:rsidRDefault="00850B7B" w:rsidP="00EB6ED5">
            <w:r w:rsidRPr="00DF6AB2">
              <w:t>119</w:t>
            </w:r>
          </w:p>
        </w:tc>
        <w:tc>
          <w:tcPr>
            <w:tcW w:w="1102" w:type="dxa"/>
          </w:tcPr>
          <w:p w14:paraId="6837D157" w14:textId="77777777" w:rsidR="00850B7B" w:rsidRPr="00DF6AB2" w:rsidRDefault="00850B7B" w:rsidP="00EB6ED5">
            <w:r w:rsidRPr="00DF6AB2">
              <w:t>0.411</w:t>
            </w:r>
          </w:p>
        </w:tc>
        <w:tc>
          <w:tcPr>
            <w:tcW w:w="1170" w:type="dxa"/>
          </w:tcPr>
          <w:p w14:paraId="4066EE91" w14:textId="77777777" w:rsidR="00850B7B" w:rsidRPr="00DF6AB2" w:rsidRDefault="00850B7B" w:rsidP="00EB6ED5">
            <w:r w:rsidRPr="00DF6AB2">
              <w:t>743</w:t>
            </w:r>
          </w:p>
        </w:tc>
      </w:tr>
      <w:tr w:rsidR="00850B7B" w:rsidRPr="00DF6AB2" w14:paraId="2EFCC411" w14:textId="77777777" w:rsidTr="00850B7B">
        <w:tc>
          <w:tcPr>
            <w:tcW w:w="2141" w:type="dxa"/>
          </w:tcPr>
          <w:p w14:paraId="71F48C1A" w14:textId="62AAF3DC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DAFB6EF" w14:textId="306BE293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6909C178" w14:textId="77777777" w:rsidR="00850B7B" w:rsidRPr="00DF6AB2" w:rsidRDefault="00850B7B" w:rsidP="00EB6ED5">
            <w:r w:rsidRPr="00DF6AB2">
              <w:t>0.0434</w:t>
            </w:r>
          </w:p>
        </w:tc>
        <w:tc>
          <w:tcPr>
            <w:tcW w:w="1102" w:type="dxa"/>
          </w:tcPr>
          <w:p w14:paraId="3616E6D9" w14:textId="77777777" w:rsidR="00850B7B" w:rsidRPr="00DF6AB2" w:rsidRDefault="00850B7B" w:rsidP="00EB6ED5">
            <w:r w:rsidRPr="00DF6AB2">
              <w:t>0.000437</w:t>
            </w:r>
          </w:p>
        </w:tc>
        <w:tc>
          <w:tcPr>
            <w:tcW w:w="1170" w:type="dxa"/>
          </w:tcPr>
          <w:p w14:paraId="27A2E375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702A7E08" w14:textId="77777777" w:rsidTr="00850B7B">
        <w:tc>
          <w:tcPr>
            <w:tcW w:w="2141" w:type="dxa"/>
          </w:tcPr>
          <w:p w14:paraId="65C940BB" w14:textId="47D8846F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74C53ABE" w14:textId="1154CEF7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4D6B920B" w14:textId="77777777" w:rsidR="00850B7B" w:rsidRPr="00DF6AB2" w:rsidRDefault="00850B7B" w:rsidP="00EB6ED5">
            <w:r w:rsidRPr="00DF6AB2">
              <w:t>0.0418</w:t>
            </w:r>
          </w:p>
        </w:tc>
        <w:tc>
          <w:tcPr>
            <w:tcW w:w="1102" w:type="dxa"/>
          </w:tcPr>
          <w:p w14:paraId="3A621335" w14:textId="77777777" w:rsidR="00850B7B" w:rsidRPr="00DF6AB2" w:rsidRDefault="00850B7B" w:rsidP="00EB6ED5">
            <w:r w:rsidRPr="00DF6AB2">
              <w:t>0.000541</w:t>
            </w:r>
          </w:p>
        </w:tc>
        <w:tc>
          <w:tcPr>
            <w:tcW w:w="1170" w:type="dxa"/>
          </w:tcPr>
          <w:p w14:paraId="5F8799F7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56D144D3" w14:textId="77777777" w:rsidTr="00850B7B">
        <w:tc>
          <w:tcPr>
            <w:tcW w:w="2141" w:type="dxa"/>
          </w:tcPr>
          <w:p w14:paraId="6F785758" w14:textId="161770BD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76BBB763" w14:textId="1138F223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1A774AE0" w14:textId="77777777" w:rsidR="00850B7B" w:rsidRPr="00DF6AB2" w:rsidRDefault="00850B7B" w:rsidP="00EB6ED5">
            <w:r w:rsidRPr="00DF6AB2">
              <w:t>0.0442</w:t>
            </w:r>
          </w:p>
        </w:tc>
        <w:tc>
          <w:tcPr>
            <w:tcW w:w="1102" w:type="dxa"/>
          </w:tcPr>
          <w:p w14:paraId="6B6D27B0" w14:textId="77777777" w:rsidR="00850B7B" w:rsidRPr="00DF6AB2" w:rsidRDefault="00850B7B" w:rsidP="00EB6ED5">
            <w:r w:rsidRPr="00DF6AB2">
              <w:t>0.000842</w:t>
            </w:r>
          </w:p>
        </w:tc>
        <w:tc>
          <w:tcPr>
            <w:tcW w:w="1170" w:type="dxa"/>
          </w:tcPr>
          <w:p w14:paraId="55988272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6C856A41" w14:textId="77777777" w:rsidTr="00850B7B">
        <w:tc>
          <w:tcPr>
            <w:tcW w:w="2141" w:type="dxa"/>
          </w:tcPr>
          <w:p w14:paraId="3AC41C7D" w14:textId="493B88A0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1085BB8F" w14:textId="09E858AC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75790FBF" w14:textId="77777777" w:rsidR="00850B7B" w:rsidRPr="00DF6AB2" w:rsidRDefault="00850B7B" w:rsidP="00EB6ED5">
            <w:r w:rsidRPr="00DF6AB2">
              <w:t>0.0454</w:t>
            </w:r>
          </w:p>
        </w:tc>
        <w:tc>
          <w:tcPr>
            <w:tcW w:w="1102" w:type="dxa"/>
          </w:tcPr>
          <w:p w14:paraId="74DC3283" w14:textId="77777777" w:rsidR="00850B7B" w:rsidRPr="00DF6AB2" w:rsidRDefault="00850B7B" w:rsidP="00EB6ED5">
            <w:r w:rsidRPr="00DF6AB2">
              <w:t>0.00115</w:t>
            </w:r>
          </w:p>
        </w:tc>
        <w:tc>
          <w:tcPr>
            <w:tcW w:w="1170" w:type="dxa"/>
          </w:tcPr>
          <w:p w14:paraId="3E8AC3C6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1433B84A" w14:textId="77777777" w:rsidTr="00850B7B">
        <w:tc>
          <w:tcPr>
            <w:tcW w:w="2141" w:type="dxa"/>
          </w:tcPr>
          <w:p w14:paraId="294F17B0" w14:textId="57DC9D7E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5A4C90BB" w14:textId="7BC1EC87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46592EF3" w14:textId="77777777" w:rsidR="00850B7B" w:rsidRPr="00DF6AB2" w:rsidRDefault="00850B7B" w:rsidP="00EB6ED5">
            <w:r w:rsidRPr="00DF6AB2">
              <w:t>0.0939</w:t>
            </w:r>
          </w:p>
        </w:tc>
        <w:tc>
          <w:tcPr>
            <w:tcW w:w="1102" w:type="dxa"/>
          </w:tcPr>
          <w:p w14:paraId="2FD3B08A" w14:textId="77777777" w:rsidR="00850B7B" w:rsidRPr="00DF6AB2" w:rsidRDefault="00850B7B" w:rsidP="00EB6ED5">
            <w:r w:rsidRPr="00DF6AB2">
              <w:t>0.000417</w:t>
            </w:r>
          </w:p>
        </w:tc>
        <w:tc>
          <w:tcPr>
            <w:tcW w:w="1170" w:type="dxa"/>
          </w:tcPr>
          <w:p w14:paraId="6728683C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2C2327E1" w14:textId="77777777" w:rsidTr="00850B7B">
        <w:tc>
          <w:tcPr>
            <w:tcW w:w="2141" w:type="dxa"/>
          </w:tcPr>
          <w:p w14:paraId="0452C47F" w14:textId="29909817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7649002B" w14:textId="785A1FE0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69986F20" w14:textId="77777777" w:rsidR="00850B7B" w:rsidRPr="00DF6AB2" w:rsidRDefault="00850B7B" w:rsidP="00EB6ED5">
            <w:r w:rsidRPr="00DF6AB2">
              <w:t>0.0931</w:t>
            </w:r>
          </w:p>
        </w:tc>
        <w:tc>
          <w:tcPr>
            <w:tcW w:w="1102" w:type="dxa"/>
          </w:tcPr>
          <w:p w14:paraId="5417AE59" w14:textId="77777777" w:rsidR="00850B7B" w:rsidRPr="00DF6AB2" w:rsidRDefault="00850B7B" w:rsidP="00EB6ED5">
            <w:r w:rsidRPr="00DF6AB2">
              <w:t>0.00119</w:t>
            </w:r>
          </w:p>
        </w:tc>
        <w:tc>
          <w:tcPr>
            <w:tcW w:w="1170" w:type="dxa"/>
          </w:tcPr>
          <w:p w14:paraId="2B886F50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007B7195" w14:textId="77777777" w:rsidTr="00850B7B">
        <w:tc>
          <w:tcPr>
            <w:tcW w:w="2141" w:type="dxa"/>
          </w:tcPr>
          <w:p w14:paraId="2FF20FA3" w14:textId="22D128D3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744EBE52" w14:textId="3939357F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0BE85564" w14:textId="77777777" w:rsidR="00850B7B" w:rsidRPr="00DF6AB2" w:rsidRDefault="00850B7B" w:rsidP="00EB6ED5">
            <w:r w:rsidRPr="00DF6AB2">
              <w:t>0.0945</w:t>
            </w:r>
          </w:p>
        </w:tc>
        <w:tc>
          <w:tcPr>
            <w:tcW w:w="1102" w:type="dxa"/>
          </w:tcPr>
          <w:p w14:paraId="5A9C894D" w14:textId="77777777" w:rsidR="00850B7B" w:rsidRPr="00DF6AB2" w:rsidRDefault="00850B7B" w:rsidP="00EB6ED5">
            <w:r w:rsidRPr="00DF6AB2">
              <w:t>0.000702</w:t>
            </w:r>
          </w:p>
        </w:tc>
        <w:tc>
          <w:tcPr>
            <w:tcW w:w="1170" w:type="dxa"/>
          </w:tcPr>
          <w:p w14:paraId="424C3433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4424ED3A" w14:textId="77777777" w:rsidTr="00850B7B">
        <w:tc>
          <w:tcPr>
            <w:tcW w:w="2141" w:type="dxa"/>
          </w:tcPr>
          <w:p w14:paraId="566D3C19" w14:textId="2B2E4696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37A7739C" w14:textId="05C2B18C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2E0AEA0F" w14:textId="77777777" w:rsidR="00850B7B" w:rsidRPr="00DF6AB2" w:rsidRDefault="00850B7B" w:rsidP="00EB6ED5">
            <w:r w:rsidRPr="00DF6AB2">
              <w:t>0.0945</w:t>
            </w:r>
          </w:p>
        </w:tc>
        <w:tc>
          <w:tcPr>
            <w:tcW w:w="1102" w:type="dxa"/>
          </w:tcPr>
          <w:p w14:paraId="783BFBF3" w14:textId="77777777" w:rsidR="00850B7B" w:rsidRPr="00DF6AB2" w:rsidRDefault="00850B7B" w:rsidP="00EB6ED5">
            <w:r w:rsidRPr="00DF6AB2">
              <w:t>0.000722</w:t>
            </w:r>
          </w:p>
        </w:tc>
        <w:tc>
          <w:tcPr>
            <w:tcW w:w="1170" w:type="dxa"/>
          </w:tcPr>
          <w:p w14:paraId="303D8BB2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BEB7637" w14:textId="77777777" w:rsidTr="00850B7B">
        <w:tc>
          <w:tcPr>
            <w:tcW w:w="2141" w:type="dxa"/>
          </w:tcPr>
          <w:p w14:paraId="7FF09D6B" w14:textId="7FC3500C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CD42076" w14:textId="0F741C60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00EE1BD3" w14:textId="77777777" w:rsidR="00850B7B" w:rsidRPr="00DF6AB2" w:rsidRDefault="00850B7B" w:rsidP="00EB6ED5">
            <w:r w:rsidRPr="00DF6AB2">
              <w:t>0.99</w:t>
            </w:r>
          </w:p>
        </w:tc>
        <w:tc>
          <w:tcPr>
            <w:tcW w:w="1102" w:type="dxa"/>
          </w:tcPr>
          <w:p w14:paraId="359BFECC" w14:textId="77777777" w:rsidR="00850B7B" w:rsidRPr="00DF6AB2" w:rsidRDefault="00850B7B" w:rsidP="00EB6ED5">
            <w:r w:rsidRPr="00DF6AB2">
              <w:t>0.00855</w:t>
            </w:r>
          </w:p>
        </w:tc>
        <w:tc>
          <w:tcPr>
            <w:tcW w:w="1170" w:type="dxa"/>
          </w:tcPr>
          <w:p w14:paraId="3C8A97B9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76BF1D1C" w14:textId="77777777" w:rsidTr="00850B7B">
        <w:tc>
          <w:tcPr>
            <w:tcW w:w="2141" w:type="dxa"/>
          </w:tcPr>
          <w:p w14:paraId="4B21E7F0" w14:textId="55764393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6ECBC4B7" w14:textId="67E8DD54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1A469B37" w14:textId="77777777" w:rsidR="00850B7B" w:rsidRPr="00DF6AB2" w:rsidRDefault="00850B7B" w:rsidP="00EB6ED5">
            <w:r w:rsidRPr="00DF6AB2">
              <w:t>1.03</w:t>
            </w:r>
          </w:p>
        </w:tc>
        <w:tc>
          <w:tcPr>
            <w:tcW w:w="1102" w:type="dxa"/>
          </w:tcPr>
          <w:p w14:paraId="776C76FF" w14:textId="77777777" w:rsidR="00850B7B" w:rsidRPr="00DF6AB2" w:rsidRDefault="00850B7B" w:rsidP="00EB6ED5">
            <w:r w:rsidRPr="00DF6AB2">
              <w:t>0.0259</w:t>
            </w:r>
          </w:p>
        </w:tc>
        <w:tc>
          <w:tcPr>
            <w:tcW w:w="1170" w:type="dxa"/>
          </w:tcPr>
          <w:p w14:paraId="171E0C00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19673796" w14:textId="77777777" w:rsidTr="00850B7B">
        <w:tc>
          <w:tcPr>
            <w:tcW w:w="2141" w:type="dxa"/>
          </w:tcPr>
          <w:p w14:paraId="3DCEDDE3" w14:textId="0B45A205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4423249B" w14:textId="2FC74851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134031AB" w14:textId="77777777" w:rsidR="00850B7B" w:rsidRPr="00DF6AB2" w:rsidRDefault="00850B7B" w:rsidP="00EB6ED5">
            <w:r w:rsidRPr="00DF6AB2">
              <w:t>0.992</w:t>
            </w:r>
          </w:p>
        </w:tc>
        <w:tc>
          <w:tcPr>
            <w:tcW w:w="1102" w:type="dxa"/>
          </w:tcPr>
          <w:p w14:paraId="3820A8D3" w14:textId="77777777" w:rsidR="00850B7B" w:rsidRPr="00DF6AB2" w:rsidRDefault="00850B7B" w:rsidP="00EB6ED5">
            <w:r w:rsidRPr="00DF6AB2">
              <w:t>0.0162</w:t>
            </w:r>
          </w:p>
        </w:tc>
        <w:tc>
          <w:tcPr>
            <w:tcW w:w="1170" w:type="dxa"/>
          </w:tcPr>
          <w:p w14:paraId="57F97E18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3D557852" w14:textId="77777777" w:rsidTr="00850B7B">
        <w:tc>
          <w:tcPr>
            <w:tcW w:w="2141" w:type="dxa"/>
          </w:tcPr>
          <w:p w14:paraId="205DFBC2" w14:textId="0F0AFFA5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509014A5" w14:textId="5467247D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4274EF9C" w14:textId="77777777" w:rsidR="00850B7B" w:rsidRPr="00DF6AB2" w:rsidRDefault="00850B7B" w:rsidP="00EB6ED5">
            <w:r w:rsidRPr="00DF6AB2">
              <w:t>0.993</w:t>
            </w:r>
          </w:p>
        </w:tc>
        <w:tc>
          <w:tcPr>
            <w:tcW w:w="1102" w:type="dxa"/>
          </w:tcPr>
          <w:p w14:paraId="28902A23" w14:textId="77777777" w:rsidR="00850B7B" w:rsidRPr="00DF6AB2" w:rsidRDefault="00850B7B" w:rsidP="00EB6ED5">
            <w:r w:rsidRPr="00DF6AB2">
              <w:t>0.0164</w:t>
            </w:r>
          </w:p>
        </w:tc>
        <w:tc>
          <w:tcPr>
            <w:tcW w:w="1170" w:type="dxa"/>
          </w:tcPr>
          <w:p w14:paraId="3DAD52FD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158CA146" w14:textId="77777777" w:rsidTr="00850B7B">
        <w:tc>
          <w:tcPr>
            <w:tcW w:w="2141" w:type="dxa"/>
          </w:tcPr>
          <w:p w14:paraId="0595665D" w14:textId="356F630B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F84AD10" w14:textId="303C8444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2FF03041" w14:textId="77777777" w:rsidR="00850B7B" w:rsidRPr="00DF6AB2" w:rsidRDefault="00850B7B" w:rsidP="00EB6ED5">
            <w:r w:rsidRPr="00DF6AB2">
              <w:t>4.15</w:t>
            </w:r>
          </w:p>
        </w:tc>
        <w:tc>
          <w:tcPr>
            <w:tcW w:w="1102" w:type="dxa"/>
          </w:tcPr>
          <w:p w14:paraId="13C87E8F" w14:textId="77777777" w:rsidR="00850B7B" w:rsidRPr="00DF6AB2" w:rsidRDefault="00850B7B" w:rsidP="00EB6ED5">
            <w:r w:rsidRPr="00DF6AB2">
              <w:t>0.00997</w:t>
            </w:r>
          </w:p>
        </w:tc>
        <w:tc>
          <w:tcPr>
            <w:tcW w:w="1170" w:type="dxa"/>
          </w:tcPr>
          <w:p w14:paraId="0DABDEBD" w14:textId="77777777" w:rsidR="00850B7B" w:rsidRPr="00DF6AB2" w:rsidRDefault="00850B7B" w:rsidP="00EB6ED5">
            <w:r w:rsidRPr="00DF6AB2">
              <w:t>2855</w:t>
            </w:r>
          </w:p>
        </w:tc>
      </w:tr>
      <w:tr w:rsidR="00850B7B" w:rsidRPr="00DF6AB2" w14:paraId="26D812ED" w14:textId="77777777" w:rsidTr="00850B7B">
        <w:tc>
          <w:tcPr>
            <w:tcW w:w="2141" w:type="dxa"/>
          </w:tcPr>
          <w:p w14:paraId="4F0782E2" w14:textId="22725174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6E34EFC4" w14:textId="6D4CB66F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7FDF1FF8" w14:textId="77777777" w:rsidR="00850B7B" w:rsidRPr="00DF6AB2" w:rsidRDefault="00850B7B" w:rsidP="00EB6ED5">
            <w:r w:rsidRPr="00DF6AB2">
              <w:t>4.16</w:t>
            </w:r>
          </w:p>
        </w:tc>
        <w:tc>
          <w:tcPr>
            <w:tcW w:w="1102" w:type="dxa"/>
          </w:tcPr>
          <w:p w14:paraId="303B0760" w14:textId="77777777" w:rsidR="00850B7B" w:rsidRPr="00DF6AB2" w:rsidRDefault="00850B7B" w:rsidP="00EB6ED5">
            <w:r w:rsidRPr="00DF6AB2">
              <w:t>0.0312</w:t>
            </w:r>
          </w:p>
        </w:tc>
        <w:tc>
          <w:tcPr>
            <w:tcW w:w="1170" w:type="dxa"/>
          </w:tcPr>
          <w:p w14:paraId="6396AF83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44ECB3EA" w14:textId="77777777" w:rsidTr="00850B7B">
        <w:tc>
          <w:tcPr>
            <w:tcW w:w="2141" w:type="dxa"/>
          </w:tcPr>
          <w:p w14:paraId="36383FEA" w14:textId="4E84E4A3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26F8D2A5" w14:textId="5CCA30D1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32B5C73A" w14:textId="77777777" w:rsidR="00850B7B" w:rsidRPr="00DF6AB2" w:rsidRDefault="00850B7B" w:rsidP="00EB6ED5">
            <w:r w:rsidRPr="00DF6AB2">
              <w:t>4.15</w:t>
            </w:r>
          </w:p>
        </w:tc>
        <w:tc>
          <w:tcPr>
            <w:tcW w:w="1102" w:type="dxa"/>
          </w:tcPr>
          <w:p w14:paraId="22C9D5D1" w14:textId="77777777" w:rsidR="00850B7B" w:rsidRPr="00DF6AB2" w:rsidRDefault="00850B7B" w:rsidP="00EB6ED5">
            <w:r w:rsidRPr="00DF6AB2">
              <w:t>0.0136</w:t>
            </w:r>
          </w:p>
        </w:tc>
        <w:tc>
          <w:tcPr>
            <w:tcW w:w="1170" w:type="dxa"/>
          </w:tcPr>
          <w:p w14:paraId="341C837A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857762D" w14:textId="77777777" w:rsidTr="00850B7B">
        <w:tc>
          <w:tcPr>
            <w:tcW w:w="2141" w:type="dxa"/>
          </w:tcPr>
          <w:p w14:paraId="4161F335" w14:textId="5EE5B8B9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65BC1457" w14:textId="782F98D3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7B653082" w14:textId="77777777" w:rsidR="00850B7B" w:rsidRPr="00DF6AB2" w:rsidRDefault="00850B7B" w:rsidP="00EB6ED5">
            <w:r w:rsidRPr="00DF6AB2">
              <w:t>4.14</w:t>
            </w:r>
          </w:p>
        </w:tc>
        <w:tc>
          <w:tcPr>
            <w:tcW w:w="1102" w:type="dxa"/>
          </w:tcPr>
          <w:p w14:paraId="2DB5BC3A" w14:textId="77777777" w:rsidR="00850B7B" w:rsidRPr="00DF6AB2" w:rsidRDefault="00850B7B" w:rsidP="00EB6ED5">
            <w:r w:rsidRPr="00DF6AB2">
              <w:t>0.014</w:t>
            </w:r>
          </w:p>
        </w:tc>
        <w:tc>
          <w:tcPr>
            <w:tcW w:w="1170" w:type="dxa"/>
          </w:tcPr>
          <w:p w14:paraId="3002D94F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1403FE5" w14:textId="77777777" w:rsidTr="00850B7B">
        <w:tc>
          <w:tcPr>
            <w:tcW w:w="2141" w:type="dxa"/>
          </w:tcPr>
          <w:p w14:paraId="74DB4D99" w14:textId="6291347E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1C3CCD9C" w14:textId="22C940E1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63A8AA38" w14:textId="77777777" w:rsidR="00850B7B" w:rsidRPr="00DF6AB2" w:rsidRDefault="00850B7B" w:rsidP="00EB6ED5">
            <w:r w:rsidRPr="00DF6AB2">
              <w:t>1.57</w:t>
            </w:r>
          </w:p>
        </w:tc>
        <w:tc>
          <w:tcPr>
            <w:tcW w:w="1102" w:type="dxa"/>
          </w:tcPr>
          <w:p w14:paraId="3572EB4A" w14:textId="77777777" w:rsidR="00850B7B" w:rsidRPr="00DF6AB2" w:rsidRDefault="00850B7B" w:rsidP="00EB6ED5">
            <w:r w:rsidRPr="00DF6AB2">
              <w:t>0.0774</w:t>
            </w:r>
          </w:p>
        </w:tc>
        <w:tc>
          <w:tcPr>
            <w:tcW w:w="1170" w:type="dxa"/>
          </w:tcPr>
          <w:p w14:paraId="14B93C05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0897BE97" w14:textId="77777777" w:rsidTr="00850B7B">
        <w:tc>
          <w:tcPr>
            <w:tcW w:w="2141" w:type="dxa"/>
          </w:tcPr>
          <w:p w14:paraId="771491AF" w14:textId="13FD6038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6B25E2E1" w14:textId="726F1B1A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277DCFB2" w14:textId="77777777" w:rsidR="00850B7B" w:rsidRPr="00DF6AB2" w:rsidRDefault="00850B7B" w:rsidP="00EB6ED5">
            <w:r w:rsidRPr="00DF6AB2">
              <w:t>1.44</w:t>
            </w:r>
          </w:p>
        </w:tc>
        <w:tc>
          <w:tcPr>
            <w:tcW w:w="1102" w:type="dxa"/>
          </w:tcPr>
          <w:p w14:paraId="272EC740" w14:textId="77777777" w:rsidR="00850B7B" w:rsidRPr="00DF6AB2" w:rsidRDefault="00850B7B" w:rsidP="00EB6ED5">
            <w:r w:rsidRPr="00DF6AB2">
              <w:t>0.125</w:t>
            </w:r>
          </w:p>
        </w:tc>
        <w:tc>
          <w:tcPr>
            <w:tcW w:w="1170" w:type="dxa"/>
          </w:tcPr>
          <w:p w14:paraId="489EA11D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50BDFB01" w14:textId="77777777" w:rsidTr="00850B7B">
        <w:tc>
          <w:tcPr>
            <w:tcW w:w="2141" w:type="dxa"/>
          </w:tcPr>
          <w:p w14:paraId="2BCA41A3" w14:textId="785D1EF0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0944E3FC" w14:textId="24F69F3E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32EADEE3" w14:textId="77777777" w:rsidR="00850B7B" w:rsidRPr="00DF6AB2" w:rsidRDefault="00850B7B" w:rsidP="00EB6ED5">
            <w:r w:rsidRPr="00DF6AB2">
              <w:t>1.44</w:t>
            </w:r>
          </w:p>
        </w:tc>
        <w:tc>
          <w:tcPr>
            <w:tcW w:w="1102" w:type="dxa"/>
          </w:tcPr>
          <w:p w14:paraId="72EE4FAB" w14:textId="77777777" w:rsidR="00850B7B" w:rsidRPr="00DF6AB2" w:rsidRDefault="00850B7B" w:rsidP="00EB6ED5">
            <w:r w:rsidRPr="00DF6AB2">
              <w:t>0.107</w:t>
            </w:r>
          </w:p>
        </w:tc>
        <w:tc>
          <w:tcPr>
            <w:tcW w:w="1170" w:type="dxa"/>
          </w:tcPr>
          <w:p w14:paraId="3B7348D6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3917607F" w14:textId="77777777" w:rsidTr="00850B7B">
        <w:tc>
          <w:tcPr>
            <w:tcW w:w="2141" w:type="dxa"/>
          </w:tcPr>
          <w:p w14:paraId="4F384301" w14:textId="5F683E63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3C6F4D50" w14:textId="34DE9F92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14F5C8A3" w14:textId="77777777" w:rsidR="00850B7B" w:rsidRPr="00DF6AB2" w:rsidRDefault="00850B7B" w:rsidP="00EB6ED5">
            <w:r w:rsidRPr="00DF6AB2">
              <w:t>1.39</w:t>
            </w:r>
          </w:p>
        </w:tc>
        <w:tc>
          <w:tcPr>
            <w:tcW w:w="1102" w:type="dxa"/>
          </w:tcPr>
          <w:p w14:paraId="1CFD34DA" w14:textId="77777777" w:rsidR="00850B7B" w:rsidRPr="00DF6AB2" w:rsidRDefault="00850B7B" w:rsidP="00EB6ED5">
            <w:r w:rsidRPr="00DF6AB2">
              <w:t>0.104</w:t>
            </w:r>
          </w:p>
        </w:tc>
        <w:tc>
          <w:tcPr>
            <w:tcW w:w="1170" w:type="dxa"/>
          </w:tcPr>
          <w:p w14:paraId="38E15F72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67B823FB" w14:textId="77777777" w:rsidTr="00850B7B">
        <w:tc>
          <w:tcPr>
            <w:tcW w:w="2141" w:type="dxa"/>
          </w:tcPr>
          <w:p w14:paraId="6ED1FED0" w14:textId="3592DACE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09295A51" w14:textId="37AAF9CA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127A8682" w14:textId="77777777" w:rsidR="00850B7B" w:rsidRPr="00DF6AB2" w:rsidRDefault="00850B7B" w:rsidP="00EB6ED5">
            <w:r w:rsidRPr="00DF6AB2">
              <w:t>8.19</w:t>
            </w:r>
          </w:p>
        </w:tc>
        <w:tc>
          <w:tcPr>
            <w:tcW w:w="1102" w:type="dxa"/>
          </w:tcPr>
          <w:p w14:paraId="2DA858BF" w14:textId="77777777" w:rsidR="00850B7B" w:rsidRPr="00DF6AB2" w:rsidRDefault="00850B7B" w:rsidP="00EB6ED5">
            <w:r w:rsidRPr="00DF6AB2">
              <w:t>0.114</w:t>
            </w:r>
          </w:p>
        </w:tc>
        <w:tc>
          <w:tcPr>
            <w:tcW w:w="1170" w:type="dxa"/>
          </w:tcPr>
          <w:p w14:paraId="2E6159A0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7F238359" w14:textId="77777777" w:rsidTr="00850B7B">
        <w:tc>
          <w:tcPr>
            <w:tcW w:w="2141" w:type="dxa"/>
          </w:tcPr>
          <w:p w14:paraId="7907BB00" w14:textId="15FFBE66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389DFA71" w14:textId="248746A2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1F9D9C3E" w14:textId="77777777" w:rsidR="00850B7B" w:rsidRPr="00DF6AB2" w:rsidRDefault="00850B7B" w:rsidP="00EB6ED5">
            <w:r w:rsidRPr="00DF6AB2">
              <w:t>8.65</w:t>
            </w:r>
          </w:p>
        </w:tc>
        <w:tc>
          <w:tcPr>
            <w:tcW w:w="1102" w:type="dxa"/>
          </w:tcPr>
          <w:p w14:paraId="48FCEFEC" w14:textId="77777777" w:rsidR="00850B7B" w:rsidRPr="00DF6AB2" w:rsidRDefault="00850B7B" w:rsidP="00EB6ED5">
            <w:r w:rsidRPr="00DF6AB2">
              <w:t>0.316</w:t>
            </w:r>
          </w:p>
        </w:tc>
        <w:tc>
          <w:tcPr>
            <w:tcW w:w="1170" w:type="dxa"/>
          </w:tcPr>
          <w:p w14:paraId="2A8D05C8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0C0796AA" w14:textId="77777777" w:rsidTr="00850B7B">
        <w:tc>
          <w:tcPr>
            <w:tcW w:w="2141" w:type="dxa"/>
          </w:tcPr>
          <w:p w14:paraId="58681DF7" w14:textId="71A39A23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2D5262F9" w14:textId="0A1DF4F3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4CABC6EB" w14:textId="77777777" w:rsidR="00850B7B" w:rsidRPr="00DF6AB2" w:rsidRDefault="00850B7B" w:rsidP="00EB6ED5">
            <w:r w:rsidRPr="00DF6AB2">
              <w:t>7.89</w:t>
            </w:r>
          </w:p>
        </w:tc>
        <w:tc>
          <w:tcPr>
            <w:tcW w:w="1102" w:type="dxa"/>
          </w:tcPr>
          <w:p w14:paraId="5CF242B8" w14:textId="77777777" w:rsidR="00850B7B" w:rsidRPr="00DF6AB2" w:rsidRDefault="00850B7B" w:rsidP="00EB6ED5">
            <w:r w:rsidRPr="00DF6AB2">
              <w:t>0.174</w:t>
            </w:r>
          </w:p>
        </w:tc>
        <w:tc>
          <w:tcPr>
            <w:tcW w:w="1170" w:type="dxa"/>
          </w:tcPr>
          <w:p w14:paraId="54F6682E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3A1679BD" w14:textId="77777777" w:rsidTr="00850B7B">
        <w:tc>
          <w:tcPr>
            <w:tcW w:w="2141" w:type="dxa"/>
          </w:tcPr>
          <w:p w14:paraId="3ABF5FF3" w14:textId="0D3BE3C8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5AD0C325" w14:textId="5E5EF821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15DB426D" w14:textId="77777777" w:rsidR="00850B7B" w:rsidRPr="00DF6AB2" w:rsidRDefault="00850B7B" w:rsidP="00EB6ED5">
            <w:r w:rsidRPr="00DF6AB2">
              <w:t>7.81</w:t>
            </w:r>
          </w:p>
        </w:tc>
        <w:tc>
          <w:tcPr>
            <w:tcW w:w="1102" w:type="dxa"/>
          </w:tcPr>
          <w:p w14:paraId="0EBDF471" w14:textId="77777777" w:rsidR="00850B7B" w:rsidRPr="00DF6AB2" w:rsidRDefault="00850B7B" w:rsidP="00EB6ED5">
            <w:r w:rsidRPr="00DF6AB2">
              <w:t>0.168</w:t>
            </w:r>
          </w:p>
        </w:tc>
        <w:tc>
          <w:tcPr>
            <w:tcW w:w="1170" w:type="dxa"/>
          </w:tcPr>
          <w:p w14:paraId="285759A3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DAF05C6" w14:textId="77777777" w:rsidTr="00850B7B">
        <w:tc>
          <w:tcPr>
            <w:tcW w:w="2141" w:type="dxa"/>
          </w:tcPr>
          <w:p w14:paraId="038BBB03" w14:textId="4629C75C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22920921" w14:textId="7EE9CEC6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577502D1" w14:textId="77777777" w:rsidR="00850B7B" w:rsidRPr="00DF6AB2" w:rsidRDefault="00850B7B" w:rsidP="00EB6ED5">
            <w:r w:rsidRPr="00DF6AB2">
              <w:t>0.839</w:t>
            </w:r>
          </w:p>
        </w:tc>
        <w:tc>
          <w:tcPr>
            <w:tcW w:w="1102" w:type="dxa"/>
          </w:tcPr>
          <w:p w14:paraId="12E7EDC7" w14:textId="77777777" w:rsidR="00850B7B" w:rsidRPr="00DF6AB2" w:rsidRDefault="00850B7B" w:rsidP="00EB6ED5">
            <w:r w:rsidRPr="00DF6AB2">
              <w:t>0.00673</w:t>
            </w:r>
          </w:p>
        </w:tc>
        <w:tc>
          <w:tcPr>
            <w:tcW w:w="1170" w:type="dxa"/>
          </w:tcPr>
          <w:p w14:paraId="669999D2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4361C66F" w14:textId="77777777" w:rsidTr="00850B7B">
        <w:tc>
          <w:tcPr>
            <w:tcW w:w="2141" w:type="dxa"/>
          </w:tcPr>
          <w:p w14:paraId="3048AA2D" w14:textId="51212154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6EB55D8E" w14:textId="69D20DF1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3ED30F4A" w14:textId="77777777" w:rsidR="00850B7B" w:rsidRPr="00DF6AB2" w:rsidRDefault="00850B7B" w:rsidP="00EB6ED5">
            <w:r w:rsidRPr="00DF6AB2">
              <w:t>0.877</w:t>
            </w:r>
          </w:p>
        </w:tc>
        <w:tc>
          <w:tcPr>
            <w:tcW w:w="1102" w:type="dxa"/>
          </w:tcPr>
          <w:p w14:paraId="582A7788" w14:textId="77777777" w:rsidR="00850B7B" w:rsidRPr="00DF6AB2" w:rsidRDefault="00850B7B" w:rsidP="00EB6ED5">
            <w:r w:rsidRPr="00DF6AB2">
              <w:t>0.024</w:t>
            </w:r>
          </w:p>
        </w:tc>
        <w:tc>
          <w:tcPr>
            <w:tcW w:w="1170" w:type="dxa"/>
          </w:tcPr>
          <w:p w14:paraId="70388561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234D9B9" w14:textId="77777777" w:rsidTr="00850B7B">
        <w:tc>
          <w:tcPr>
            <w:tcW w:w="2141" w:type="dxa"/>
          </w:tcPr>
          <w:p w14:paraId="004A21AC" w14:textId="0218A512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36FA7C6E" w14:textId="65F45752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4284639A" w14:textId="77777777" w:rsidR="00850B7B" w:rsidRPr="00DF6AB2" w:rsidRDefault="00850B7B" w:rsidP="00EB6ED5">
            <w:r w:rsidRPr="00DF6AB2">
              <w:t>0.847</w:t>
            </w:r>
          </w:p>
        </w:tc>
        <w:tc>
          <w:tcPr>
            <w:tcW w:w="1102" w:type="dxa"/>
          </w:tcPr>
          <w:p w14:paraId="1DAE8461" w14:textId="77777777" w:rsidR="00850B7B" w:rsidRPr="00DF6AB2" w:rsidRDefault="00850B7B" w:rsidP="00EB6ED5">
            <w:r w:rsidRPr="00DF6AB2">
              <w:t>0.0128</w:t>
            </w:r>
          </w:p>
        </w:tc>
        <w:tc>
          <w:tcPr>
            <w:tcW w:w="1170" w:type="dxa"/>
          </w:tcPr>
          <w:p w14:paraId="4B193C8D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028EE9DF" w14:textId="77777777" w:rsidTr="00850B7B">
        <w:tc>
          <w:tcPr>
            <w:tcW w:w="2141" w:type="dxa"/>
          </w:tcPr>
          <w:p w14:paraId="4423A167" w14:textId="29C353D6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25F3BDA4" w14:textId="2194482D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12BF1286" w14:textId="77777777" w:rsidR="00850B7B" w:rsidRPr="00DF6AB2" w:rsidRDefault="00850B7B" w:rsidP="00EB6ED5">
            <w:r w:rsidRPr="00DF6AB2">
              <w:t>0.85</w:t>
            </w:r>
          </w:p>
        </w:tc>
        <w:tc>
          <w:tcPr>
            <w:tcW w:w="1102" w:type="dxa"/>
          </w:tcPr>
          <w:p w14:paraId="0BF1A393" w14:textId="77777777" w:rsidR="00850B7B" w:rsidRPr="00DF6AB2" w:rsidRDefault="00850B7B" w:rsidP="00EB6ED5">
            <w:r w:rsidRPr="00DF6AB2">
              <w:t>0.0134</w:t>
            </w:r>
          </w:p>
        </w:tc>
        <w:tc>
          <w:tcPr>
            <w:tcW w:w="1170" w:type="dxa"/>
          </w:tcPr>
          <w:p w14:paraId="501CF925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84BEAE0" w14:textId="77777777" w:rsidTr="00850B7B">
        <w:tc>
          <w:tcPr>
            <w:tcW w:w="2141" w:type="dxa"/>
          </w:tcPr>
          <w:p w14:paraId="74D9002F" w14:textId="10D4237B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3E8F087" w14:textId="0858C703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5A6042C8" w14:textId="77777777" w:rsidR="00850B7B" w:rsidRPr="00DF6AB2" w:rsidRDefault="00850B7B" w:rsidP="00EB6ED5">
            <w:r w:rsidRPr="00DF6AB2">
              <w:t>2.1</w:t>
            </w:r>
          </w:p>
        </w:tc>
        <w:tc>
          <w:tcPr>
            <w:tcW w:w="1102" w:type="dxa"/>
          </w:tcPr>
          <w:p w14:paraId="1D2FE762" w14:textId="77777777" w:rsidR="00850B7B" w:rsidRPr="00DF6AB2" w:rsidRDefault="00850B7B" w:rsidP="00EB6ED5">
            <w:r w:rsidRPr="00DF6AB2">
              <w:t>0.0113</w:t>
            </w:r>
          </w:p>
        </w:tc>
        <w:tc>
          <w:tcPr>
            <w:tcW w:w="1170" w:type="dxa"/>
          </w:tcPr>
          <w:p w14:paraId="51CC5E56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283C0936" w14:textId="77777777" w:rsidTr="00850B7B">
        <w:tc>
          <w:tcPr>
            <w:tcW w:w="2141" w:type="dxa"/>
          </w:tcPr>
          <w:p w14:paraId="6660A819" w14:textId="0502F503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251DA438" w14:textId="41596DB8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7D31C9B6" w14:textId="77777777" w:rsidR="00850B7B" w:rsidRPr="00DF6AB2" w:rsidRDefault="00850B7B" w:rsidP="00EB6ED5">
            <w:r w:rsidRPr="00DF6AB2">
              <w:t>2.08</w:t>
            </w:r>
          </w:p>
        </w:tc>
        <w:tc>
          <w:tcPr>
            <w:tcW w:w="1102" w:type="dxa"/>
          </w:tcPr>
          <w:p w14:paraId="791B8934" w14:textId="77777777" w:rsidR="00850B7B" w:rsidRPr="00DF6AB2" w:rsidRDefault="00850B7B" w:rsidP="00EB6ED5">
            <w:r w:rsidRPr="00DF6AB2">
              <w:t>0.0315</w:t>
            </w:r>
          </w:p>
        </w:tc>
        <w:tc>
          <w:tcPr>
            <w:tcW w:w="1170" w:type="dxa"/>
          </w:tcPr>
          <w:p w14:paraId="306B878D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6C9B8134" w14:textId="77777777" w:rsidTr="00850B7B">
        <w:tc>
          <w:tcPr>
            <w:tcW w:w="2141" w:type="dxa"/>
          </w:tcPr>
          <w:p w14:paraId="4DCB026E" w14:textId="4AC6A299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00290743" w14:textId="0F9F25E7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41084BE3" w14:textId="77777777" w:rsidR="00850B7B" w:rsidRPr="00DF6AB2" w:rsidRDefault="00850B7B" w:rsidP="00EB6ED5">
            <w:r w:rsidRPr="00DF6AB2">
              <w:t>2.09</w:t>
            </w:r>
          </w:p>
        </w:tc>
        <w:tc>
          <w:tcPr>
            <w:tcW w:w="1102" w:type="dxa"/>
          </w:tcPr>
          <w:p w14:paraId="154E09E1" w14:textId="77777777" w:rsidR="00850B7B" w:rsidRPr="00DF6AB2" w:rsidRDefault="00850B7B" w:rsidP="00EB6ED5">
            <w:r w:rsidRPr="00DF6AB2">
              <w:t>0.0202</w:t>
            </w:r>
          </w:p>
        </w:tc>
        <w:tc>
          <w:tcPr>
            <w:tcW w:w="1170" w:type="dxa"/>
          </w:tcPr>
          <w:p w14:paraId="6DDDAF50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1DE12D6" w14:textId="77777777" w:rsidTr="00850B7B">
        <w:tc>
          <w:tcPr>
            <w:tcW w:w="2141" w:type="dxa"/>
          </w:tcPr>
          <w:p w14:paraId="5B9CE7D3" w14:textId="022107CC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2D766358" w14:textId="62938CBB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31CDEAB5" w14:textId="77777777" w:rsidR="00850B7B" w:rsidRPr="00DF6AB2" w:rsidRDefault="00850B7B" w:rsidP="00EB6ED5">
            <w:r w:rsidRPr="00DF6AB2">
              <w:t>2.08</w:t>
            </w:r>
          </w:p>
        </w:tc>
        <w:tc>
          <w:tcPr>
            <w:tcW w:w="1102" w:type="dxa"/>
          </w:tcPr>
          <w:p w14:paraId="1978FCA9" w14:textId="77777777" w:rsidR="00850B7B" w:rsidRPr="00DF6AB2" w:rsidRDefault="00850B7B" w:rsidP="00EB6ED5">
            <w:r w:rsidRPr="00DF6AB2">
              <w:t>0.0209</w:t>
            </w:r>
          </w:p>
        </w:tc>
        <w:tc>
          <w:tcPr>
            <w:tcW w:w="1170" w:type="dxa"/>
          </w:tcPr>
          <w:p w14:paraId="51818BD4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104A36C9" w14:textId="77777777" w:rsidTr="00850B7B">
        <w:tc>
          <w:tcPr>
            <w:tcW w:w="2141" w:type="dxa"/>
          </w:tcPr>
          <w:p w14:paraId="1188BB05" w14:textId="2B025563" w:rsidR="00850B7B" w:rsidRPr="00DF6AB2" w:rsidRDefault="002E3F50" w:rsidP="00EB6ED5">
            <w:r>
              <w:t>Var17</w:t>
            </w:r>
            <w:r w:rsidR="00850B7B" w:rsidRPr="00DF6AB2">
              <w:t>_FifteenDNAm</w:t>
            </w:r>
          </w:p>
        </w:tc>
        <w:tc>
          <w:tcPr>
            <w:tcW w:w="1445" w:type="dxa"/>
          </w:tcPr>
          <w:p w14:paraId="457B6A16" w14:textId="6AE2D5C4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2AA19B78" w14:textId="77777777" w:rsidR="00850B7B" w:rsidRPr="00DF6AB2" w:rsidRDefault="00850B7B" w:rsidP="00EB6ED5">
            <w:r w:rsidRPr="00DF6AB2">
              <w:t>1.27</w:t>
            </w:r>
          </w:p>
        </w:tc>
        <w:tc>
          <w:tcPr>
            <w:tcW w:w="1102" w:type="dxa"/>
          </w:tcPr>
          <w:p w14:paraId="75325426" w14:textId="77777777" w:rsidR="00850B7B" w:rsidRPr="00DF6AB2" w:rsidRDefault="00850B7B" w:rsidP="00EB6ED5">
            <w:r w:rsidRPr="00DF6AB2">
              <w:t>0.00551</w:t>
            </w:r>
          </w:p>
        </w:tc>
        <w:tc>
          <w:tcPr>
            <w:tcW w:w="1170" w:type="dxa"/>
          </w:tcPr>
          <w:p w14:paraId="26D3394E" w14:textId="77777777" w:rsidR="00850B7B" w:rsidRPr="00DF6AB2" w:rsidRDefault="00850B7B" w:rsidP="00EB6ED5">
            <w:r w:rsidRPr="00DF6AB2">
              <w:t>2857</w:t>
            </w:r>
          </w:p>
        </w:tc>
      </w:tr>
      <w:tr w:rsidR="00850B7B" w:rsidRPr="00DF6AB2" w14:paraId="25677068" w14:textId="77777777" w:rsidTr="00850B7B">
        <w:tc>
          <w:tcPr>
            <w:tcW w:w="2141" w:type="dxa"/>
          </w:tcPr>
          <w:p w14:paraId="65AF88C4" w14:textId="761DDF49" w:rsidR="00850B7B" w:rsidRPr="00DF6AB2" w:rsidRDefault="002E3F50" w:rsidP="00EB6ED5">
            <w:r>
              <w:t>Var17</w:t>
            </w:r>
            <w:r w:rsidR="00850B7B" w:rsidRPr="00DF6AB2">
              <w:t>_NineDNAm</w:t>
            </w:r>
          </w:p>
        </w:tc>
        <w:tc>
          <w:tcPr>
            <w:tcW w:w="1445" w:type="dxa"/>
          </w:tcPr>
          <w:p w14:paraId="1A1EC41C" w14:textId="30519266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29563825" w14:textId="77777777" w:rsidR="00850B7B" w:rsidRPr="00DF6AB2" w:rsidRDefault="00850B7B" w:rsidP="00EB6ED5">
            <w:r w:rsidRPr="00DF6AB2">
              <w:t>1.26</w:t>
            </w:r>
          </w:p>
        </w:tc>
        <w:tc>
          <w:tcPr>
            <w:tcW w:w="1102" w:type="dxa"/>
          </w:tcPr>
          <w:p w14:paraId="0E2A97B7" w14:textId="77777777" w:rsidR="00850B7B" w:rsidRPr="00DF6AB2" w:rsidRDefault="00850B7B" w:rsidP="00EB6ED5">
            <w:r w:rsidRPr="00DF6AB2">
              <w:t>0.0164</w:t>
            </w:r>
          </w:p>
        </w:tc>
        <w:tc>
          <w:tcPr>
            <w:tcW w:w="1170" w:type="dxa"/>
          </w:tcPr>
          <w:p w14:paraId="130AEE5F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4B86A233" w14:textId="77777777" w:rsidTr="00850B7B">
        <w:tc>
          <w:tcPr>
            <w:tcW w:w="2141" w:type="dxa"/>
          </w:tcPr>
          <w:p w14:paraId="0ED66DBB" w14:textId="2A026F71" w:rsidR="00850B7B" w:rsidRPr="00DF6AB2" w:rsidRDefault="002E3F50" w:rsidP="00EB6ED5">
            <w:r>
              <w:t>Var17</w:t>
            </w:r>
            <w:r w:rsidR="00850B7B" w:rsidRPr="00DF6AB2">
              <w:t>_SevenDNAm</w:t>
            </w:r>
          </w:p>
        </w:tc>
        <w:tc>
          <w:tcPr>
            <w:tcW w:w="1445" w:type="dxa"/>
          </w:tcPr>
          <w:p w14:paraId="533C4D9D" w14:textId="5644D43D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4B7A6018" w14:textId="77777777" w:rsidR="00850B7B" w:rsidRPr="00DF6AB2" w:rsidRDefault="00850B7B" w:rsidP="00EB6ED5">
            <w:r w:rsidRPr="00DF6AB2">
              <w:t>1.26</w:t>
            </w:r>
          </w:p>
        </w:tc>
        <w:tc>
          <w:tcPr>
            <w:tcW w:w="1102" w:type="dxa"/>
          </w:tcPr>
          <w:p w14:paraId="1C33D2AD" w14:textId="77777777" w:rsidR="00850B7B" w:rsidRPr="00DF6AB2" w:rsidRDefault="00850B7B" w:rsidP="00EB6ED5">
            <w:r w:rsidRPr="00DF6AB2">
              <w:t>0.00963</w:t>
            </w:r>
          </w:p>
        </w:tc>
        <w:tc>
          <w:tcPr>
            <w:tcW w:w="1170" w:type="dxa"/>
          </w:tcPr>
          <w:p w14:paraId="0B25FDCF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1CDA1800" w14:textId="77777777" w:rsidTr="00850B7B">
        <w:tc>
          <w:tcPr>
            <w:tcW w:w="2141" w:type="dxa"/>
          </w:tcPr>
          <w:p w14:paraId="72CABD65" w14:textId="779E61BE" w:rsidR="00850B7B" w:rsidRPr="00DF6AB2" w:rsidRDefault="002E3F50" w:rsidP="00EB6ED5">
            <w:r>
              <w:t>Var17</w:t>
            </w:r>
            <w:r w:rsidR="00850B7B" w:rsidRPr="00DF6AB2">
              <w:t>_BirthDNAm</w:t>
            </w:r>
          </w:p>
        </w:tc>
        <w:tc>
          <w:tcPr>
            <w:tcW w:w="1445" w:type="dxa"/>
          </w:tcPr>
          <w:p w14:paraId="66D0CB84" w14:textId="51637A43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731C82A8" w14:textId="77777777" w:rsidR="00850B7B" w:rsidRPr="00DF6AB2" w:rsidRDefault="00850B7B" w:rsidP="00EB6ED5">
            <w:r w:rsidRPr="00DF6AB2">
              <w:t>1.26</w:t>
            </w:r>
          </w:p>
        </w:tc>
        <w:tc>
          <w:tcPr>
            <w:tcW w:w="1102" w:type="dxa"/>
          </w:tcPr>
          <w:p w14:paraId="0D5A61FE" w14:textId="77777777" w:rsidR="00850B7B" w:rsidRPr="00DF6AB2" w:rsidRDefault="00850B7B" w:rsidP="00EB6ED5">
            <w:r w:rsidRPr="00DF6AB2">
              <w:t>0.01</w:t>
            </w:r>
          </w:p>
        </w:tc>
        <w:tc>
          <w:tcPr>
            <w:tcW w:w="1170" w:type="dxa"/>
          </w:tcPr>
          <w:p w14:paraId="5F6E12F5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51966683" w14:textId="77777777" w:rsidTr="00850B7B">
        <w:tc>
          <w:tcPr>
            <w:tcW w:w="2141" w:type="dxa"/>
          </w:tcPr>
          <w:p w14:paraId="0E1C9A31" w14:textId="396BB1B9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7A5408E3" w14:textId="2603F095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4E5EA6C" w14:textId="77777777" w:rsidR="00850B7B" w:rsidRPr="00DF6AB2" w:rsidRDefault="00850B7B" w:rsidP="00EB6ED5">
            <w:r w:rsidRPr="00DF6AB2">
              <w:t>2510</w:t>
            </w:r>
          </w:p>
        </w:tc>
        <w:tc>
          <w:tcPr>
            <w:tcW w:w="1102" w:type="dxa"/>
          </w:tcPr>
          <w:p w14:paraId="6C6D1549" w14:textId="77777777" w:rsidR="00850B7B" w:rsidRPr="00DF6AB2" w:rsidRDefault="00850B7B" w:rsidP="00EB6ED5">
            <w:r w:rsidRPr="00DF6AB2">
              <w:t>27.4</w:t>
            </w:r>
          </w:p>
        </w:tc>
        <w:tc>
          <w:tcPr>
            <w:tcW w:w="1170" w:type="dxa"/>
          </w:tcPr>
          <w:p w14:paraId="2FD676C0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7A8165AE" w14:textId="77777777" w:rsidTr="00850B7B">
        <w:tc>
          <w:tcPr>
            <w:tcW w:w="2141" w:type="dxa"/>
          </w:tcPr>
          <w:p w14:paraId="1FE02919" w14:textId="7FE650A9" w:rsidR="00850B7B" w:rsidRPr="00DF6AB2" w:rsidRDefault="00850B7B" w:rsidP="00EB6ED5">
            <w:r w:rsidRPr="00DF6AB2">
              <w:lastRenderedPageBreak/>
              <w:t>Var15_SevenDNAm</w:t>
            </w:r>
          </w:p>
        </w:tc>
        <w:tc>
          <w:tcPr>
            <w:tcW w:w="1445" w:type="dxa"/>
          </w:tcPr>
          <w:p w14:paraId="75957A52" w14:textId="4C890D40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02829E9E" w14:textId="77777777" w:rsidR="00850B7B" w:rsidRPr="00DF6AB2" w:rsidRDefault="00850B7B" w:rsidP="00EB6ED5">
            <w:r w:rsidRPr="00DF6AB2">
              <w:t>2540</w:t>
            </w:r>
          </w:p>
        </w:tc>
        <w:tc>
          <w:tcPr>
            <w:tcW w:w="1102" w:type="dxa"/>
          </w:tcPr>
          <w:p w14:paraId="27B3C739" w14:textId="77777777" w:rsidR="00850B7B" w:rsidRPr="00DF6AB2" w:rsidRDefault="00850B7B" w:rsidP="00EB6ED5">
            <w:r w:rsidRPr="00DF6AB2">
              <w:t>15.9</w:t>
            </w:r>
          </w:p>
        </w:tc>
        <w:tc>
          <w:tcPr>
            <w:tcW w:w="1170" w:type="dxa"/>
          </w:tcPr>
          <w:p w14:paraId="36EE9971" w14:textId="77777777" w:rsidR="00850B7B" w:rsidRPr="00DF6AB2" w:rsidRDefault="00850B7B" w:rsidP="00EB6ED5">
            <w:r w:rsidRPr="00DF6AB2">
              <w:t>870</w:t>
            </w:r>
          </w:p>
        </w:tc>
      </w:tr>
      <w:tr w:rsidR="00850B7B" w:rsidRPr="00DF6AB2" w14:paraId="1C856230" w14:textId="77777777" w:rsidTr="00850B7B">
        <w:tc>
          <w:tcPr>
            <w:tcW w:w="2141" w:type="dxa"/>
          </w:tcPr>
          <w:p w14:paraId="360085E2" w14:textId="40F7DD1B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4D1D03FF" w14:textId="539CA40A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6D2F1FC1" w14:textId="77777777" w:rsidR="00850B7B" w:rsidRPr="00DF6AB2" w:rsidRDefault="00850B7B" w:rsidP="00EB6ED5">
            <w:r w:rsidRPr="00DF6AB2">
              <w:t>2540</w:t>
            </w:r>
          </w:p>
        </w:tc>
        <w:tc>
          <w:tcPr>
            <w:tcW w:w="1102" w:type="dxa"/>
          </w:tcPr>
          <w:p w14:paraId="57B10300" w14:textId="77777777" w:rsidR="00850B7B" w:rsidRPr="00DF6AB2" w:rsidRDefault="00850B7B" w:rsidP="00EB6ED5">
            <w:r w:rsidRPr="00DF6AB2">
              <w:t>16.5</w:t>
            </w:r>
          </w:p>
        </w:tc>
        <w:tc>
          <w:tcPr>
            <w:tcW w:w="1170" w:type="dxa"/>
          </w:tcPr>
          <w:p w14:paraId="3CCCEBF8" w14:textId="77777777" w:rsidR="00850B7B" w:rsidRPr="00DF6AB2" w:rsidRDefault="00850B7B" w:rsidP="00EB6ED5">
            <w:r w:rsidRPr="00DF6AB2">
              <w:t>812</w:t>
            </w:r>
          </w:p>
        </w:tc>
      </w:tr>
      <w:tr w:rsidR="00850B7B" w:rsidRPr="00DF6AB2" w14:paraId="11EC8EA0" w14:textId="77777777" w:rsidTr="00850B7B">
        <w:tc>
          <w:tcPr>
            <w:tcW w:w="2141" w:type="dxa"/>
          </w:tcPr>
          <w:p w14:paraId="3814C03E" w14:textId="3956B8B7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0F1FD322" w14:textId="42DCA631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52F37333" w14:textId="77777777" w:rsidR="00850B7B" w:rsidRPr="00DF6AB2" w:rsidRDefault="00850B7B" w:rsidP="00EB6ED5">
            <w:r w:rsidRPr="00DF6AB2">
              <w:t>43100</w:t>
            </w:r>
          </w:p>
        </w:tc>
        <w:tc>
          <w:tcPr>
            <w:tcW w:w="1102" w:type="dxa"/>
          </w:tcPr>
          <w:p w14:paraId="2A4C4AC8" w14:textId="77777777" w:rsidR="00850B7B" w:rsidRPr="00DF6AB2" w:rsidRDefault="00850B7B" w:rsidP="00EB6ED5">
            <w:r w:rsidRPr="00DF6AB2">
              <w:t>503</w:t>
            </w:r>
          </w:p>
        </w:tc>
        <w:tc>
          <w:tcPr>
            <w:tcW w:w="1170" w:type="dxa"/>
          </w:tcPr>
          <w:p w14:paraId="4BDDAAC1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793E8D12" w14:textId="77777777" w:rsidTr="00850B7B">
        <w:tc>
          <w:tcPr>
            <w:tcW w:w="2141" w:type="dxa"/>
          </w:tcPr>
          <w:p w14:paraId="1DA6656A" w14:textId="2DA7E99E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138D58BF" w14:textId="088B057E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30924492" w14:textId="77777777" w:rsidR="00850B7B" w:rsidRPr="00DF6AB2" w:rsidRDefault="00850B7B" w:rsidP="00EB6ED5">
            <w:r w:rsidRPr="00DF6AB2">
              <w:t>43800</w:t>
            </w:r>
          </w:p>
        </w:tc>
        <w:tc>
          <w:tcPr>
            <w:tcW w:w="1102" w:type="dxa"/>
          </w:tcPr>
          <w:p w14:paraId="76BEBE93" w14:textId="77777777" w:rsidR="00850B7B" w:rsidRPr="00DF6AB2" w:rsidRDefault="00850B7B" w:rsidP="00EB6ED5">
            <w:r w:rsidRPr="00DF6AB2">
              <w:t>285</w:t>
            </w:r>
          </w:p>
        </w:tc>
        <w:tc>
          <w:tcPr>
            <w:tcW w:w="1170" w:type="dxa"/>
          </w:tcPr>
          <w:p w14:paraId="0EA208F6" w14:textId="77777777" w:rsidR="00850B7B" w:rsidRPr="00DF6AB2" w:rsidRDefault="00850B7B" w:rsidP="00EB6ED5">
            <w:r w:rsidRPr="00DF6AB2">
              <w:t>870</w:t>
            </w:r>
          </w:p>
        </w:tc>
      </w:tr>
      <w:tr w:rsidR="00850B7B" w:rsidRPr="00DF6AB2" w14:paraId="318E0A20" w14:textId="77777777" w:rsidTr="00850B7B">
        <w:tc>
          <w:tcPr>
            <w:tcW w:w="2141" w:type="dxa"/>
          </w:tcPr>
          <w:p w14:paraId="3752EEA4" w14:textId="3A5721F9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0399E48C" w14:textId="2CF1FBB3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41E16F9A" w14:textId="77777777" w:rsidR="00850B7B" w:rsidRPr="00DF6AB2" w:rsidRDefault="00850B7B" w:rsidP="00EB6ED5">
            <w:r w:rsidRPr="00DF6AB2">
              <w:t>43700</w:t>
            </w:r>
          </w:p>
        </w:tc>
        <w:tc>
          <w:tcPr>
            <w:tcW w:w="1102" w:type="dxa"/>
          </w:tcPr>
          <w:p w14:paraId="4883F7BB" w14:textId="77777777" w:rsidR="00850B7B" w:rsidRPr="00DF6AB2" w:rsidRDefault="00850B7B" w:rsidP="00EB6ED5">
            <w:r w:rsidRPr="00DF6AB2">
              <w:t>296</w:t>
            </w:r>
          </w:p>
        </w:tc>
        <w:tc>
          <w:tcPr>
            <w:tcW w:w="1170" w:type="dxa"/>
          </w:tcPr>
          <w:p w14:paraId="09C3A498" w14:textId="77777777" w:rsidR="00850B7B" w:rsidRPr="00DF6AB2" w:rsidRDefault="00850B7B" w:rsidP="00EB6ED5">
            <w:r w:rsidRPr="00DF6AB2">
              <w:t>812</w:t>
            </w:r>
          </w:p>
        </w:tc>
      </w:tr>
      <w:tr w:rsidR="00850B7B" w:rsidRPr="00DF6AB2" w14:paraId="60C9FB1C" w14:textId="77777777" w:rsidTr="00850B7B">
        <w:tc>
          <w:tcPr>
            <w:tcW w:w="2141" w:type="dxa"/>
          </w:tcPr>
          <w:p w14:paraId="74F578B4" w14:textId="100DF51A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08249A83" w14:textId="1B27BE33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7F4856A6" w14:textId="77777777" w:rsidR="00850B7B" w:rsidRPr="00DF6AB2" w:rsidRDefault="00850B7B" w:rsidP="00EB6ED5">
            <w:r w:rsidRPr="00DF6AB2">
              <w:t>15700</w:t>
            </w:r>
          </w:p>
        </w:tc>
        <w:tc>
          <w:tcPr>
            <w:tcW w:w="1102" w:type="dxa"/>
          </w:tcPr>
          <w:p w14:paraId="15F0EFA2" w14:textId="77777777" w:rsidR="00850B7B" w:rsidRPr="00DF6AB2" w:rsidRDefault="00850B7B" w:rsidP="00EB6ED5">
            <w:r w:rsidRPr="00DF6AB2">
              <w:t>569</w:t>
            </w:r>
          </w:p>
        </w:tc>
        <w:tc>
          <w:tcPr>
            <w:tcW w:w="1170" w:type="dxa"/>
          </w:tcPr>
          <w:p w14:paraId="5725D0D9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25589595" w14:textId="77777777" w:rsidTr="00850B7B">
        <w:tc>
          <w:tcPr>
            <w:tcW w:w="2141" w:type="dxa"/>
          </w:tcPr>
          <w:p w14:paraId="67D5469E" w14:textId="66C3BDF1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7C03045F" w14:textId="7B794C6E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1ACB9CB6" w14:textId="77777777" w:rsidR="00850B7B" w:rsidRPr="00DF6AB2" w:rsidRDefault="00850B7B" w:rsidP="00EB6ED5">
            <w:r w:rsidRPr="00DF6AB2">
              <w:t>15200</w:t>
            </w:r>
          </w:p>
        </w:tc>
        <w:tc>
          <w:tcPr>
            <w:tcW w:w="1102" w:type="dxa"/>
          </w:tcPr>
          <w:p w14:paraId="2951F6C1" w14:textId="77777777" w:rsidR="00850B7B" w:rsidRPr="00DF6AB2" w:rsidRDefault="00850B7B" w:rsidP="00EB6ED5">
            <w:r w:rsidRPr="00DF6AB2">
              <w:t>302</w:t>
            </w:r>
          </w:p>
        </w:tc>
        <w:tc>
          <w:tcPr>
            <w:tcW w:w="1170" w:type="dxa"/>
          </w:tcPr>
          <w:p w14:paraId="48740109" w14:textId="77777777" w:rsidR="00850B7B" w:rsidRPr="00DF6AB2" w:rsidRDefault="00850B7B" w:rsidP="00EB6ED5">
            <w:r w:rsidRPr="00DF6AB2">
              <w:t>870</w:t>
            </w:r>
          </w:p>
        </w:tc>
      </w:tr>
      <w:tr w:rsidR="00850B7B" w:rsidRPr="00DF6AB2" w14:paraId="3BCEA10E" w14:textId="77777777" w:rsidTr="00850B7B">
        <w:tc>
          <w:tcPr>
            <w:tcW w:w="2141" w:type="dxa"/>
          </w:tcPr>
          <w:p w14:paraId="4954CAF3" w14:textId="05D2344E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54FAA37E" w14:textId="211FFD1D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2E5F0319" w14:textId="77777777" w:rsidR="00850B7B" w:rsidRPr="00DF6AB2" w:rsidRDefault="00850B7B" w:rsidP="00EB6ED5">
            <w:r w:rsidRPr="00DF6AB2">
              <w:t>15400</w:t>
            </w:r>
          </w:p>
        </w:tc>
        <w:tc>
          <w:tcPr>
            <w:tcW w:w="1102" w:type="dxa"/>
          </w:tcPr>
          <w:p w14:paraId="3024F317" w14:textId="77777777" w:rsidR="00850B7B" w:rsidRPr="00DF6AB2" w:rsidRDefault="00850B7B" w:rsidP="00EB6ED5">
            <w:r w:rsidRPr="00DF6AB2">
              <w:t>312</w:t>
            </w:r>
          </w:p>
        </w:tc>
        <w:tc>
          <w:tcPr>
            <w:tcW w:w="1170" w:type="dxa"/>
          </w:tcPr>
          <w:p w14:paraId="148E8D47" w14:textId="77777777" w:rsidR="00850B7B" w:rsidRPr="00DF6AB2" w:rsidRDefault="00850B7B" w:rsidP="00EB6ED5">
            <w:r w:rsidRPr="00DF6AB2">
              <w:t>812</w:t>
            </w:r>
          </w:p>
        </w:tc>
      </w:tr>
      <w:tr w:rsidR="00850B7B" w:rsidRPr="00DF6AB2" w14:paraId="7417F5BF" w14:textId="77777777" w:rsidTr="00850B7B">
        <w:tc>
          <w:tcPr>
            <w:tcW w:w="2141" w:type="dxa"/>
          </w:tcPr>
          <w:p w14:paraId="6991225E" w14:textId="5F3D1419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7FE05825" w14:textId="35BEAA86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5CA28823" w14:textId="77777777" w:rsidR="00850B7B" w:rsidRPr="00DF6AB2" w:rsidRDefault="00850B7B" w:rsidP="00EB6ED5">
            <w:r w:rsidRPr="00DF6AB2">
              <w:t>74.3</w:t>
            </w:r>
          </w:p>
        </w:tc>
        <w:tc>
          <w:tcPr>
            <w:tcW w:w="1102" w:type="dxa"/>
          </w:tcPr>
          <w:p w14:paraId="563D6BBC" w14:textId="77777777" w:rsidR="00850B7B" w:rsidRPr="00DF6AB2" w:rsidRDefault="00850B7B" w:rsidP="00EB6ED5">
            <w:r w:rsidRPr="00DF6AB2">
              <w:t>0.936</w:t>
            </w:r>
          </w:p>
        </w:tc>
        <w:tc>
          <w:tcPr>
            <w:tcW w:w="1170" w:type="dxa"/>
          </w:tcPr>
          <w:p w14:paraId="0D5AEBE2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4D3D9E3D" w14:textId="77777777" w:rsidTr="00850B7B">
        <w:tc>
          <w:tcPr>
            <w:tcW w:w="2141" w:type="dxa"/>
          </w:tcPr>
          <w:p w14:paraId="6C290C5A" w14:textId="221458DB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7DCBB9E0" w14:textId="30AA55DE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0BA6B6D9" w14:textId="77777777" w:rsidR="00850B7B" w:rsidRPr="00DF6AB2" w:rsidRDefault="00850B7B" w:rsidP="00EB6ED5">
            <w:r w:rsidRPr="00DF6AB2">
              <w:t>73.7</w:t>
            </w:r>
          </w:p>
        </w:tc>
        <w:tc>
          <w:tcPr>
            <w:tcW w:w="1102" w:type="dxa"/>
          </w:tcPr>
          <w:p w14:paraId="330DBDE9" w14:textId="77777777" w:rsidR="00850B7B" w:rsidRPr="00DF6AB2" w:rsidRDefault="00850B7B" w:rsidP="00EB6ED5">
            <w:r w:rsidRPr="00DF6AB2">
              <w:t>0.475</w:t>
            </w:r>
          </w:p>
        </w:tc>
        <w:tc>
          <w:tcPr>
            <w:tcW w:w="1170" w:type="dxa"/>
          </w:tcPr>
          <w:p w14:paraId="313B5BCD" w14:textId="77777777" w:rsidR="00850B7B" w:rsidRPr="00DF6AB2" w:rsidRDefault="00850B7B" w:rsidP="00EB6ED5">
            <w:r w:rsidRPr="00DF6AB2">
              <w:t>869</w:t>
            </w:r>
          </w:p>
        </w:tc>
      </w:tr>
      <w:tr w:rsidR="00850B7B" w:rsidRPr="00DF6AB2" w14:paraId="7939D93E" w14:textId="77777777" w:rsidTr="00850B7B">
        <w:tc>
          <w:tcPr>
            <w:tcW w:w="2141" w:type="dxa"/>
          </w:tcPr>
          <w:p w14:paraId="2C1F09DA" w14:textId="3185219B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3DC9B2E2" w14:textId="1BC343A6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7DE054E6" w14:textId="77777777" w:rsidR="00850B7B" w:rsidRPr="00DF6AB2" w:rsidRDefault="00850B7B" w:rsidP="00EB6ED5">
            <w:r w:rsidRPr="00DF6AB2">
              <w:t>74</w:t>
            </w:r>
          </w:p>
        </w:tc>
        <w:tc>
          <w:tcPr>
            <w:tcW w:w="1102" w:type="dxa"/>
          </w:tcPr>
          <w:p w14:paraId="2743671F" w14:textId="77777777" w:rsidR="00850B7B" w:rsidRPr="00DF6AB2" w:rsidRDefault="00850B7B" w:rsidP="00EB6ED5">
            <w:r w:rsidRPr="00DF6AB2">
              <w:t>0.498</w:t>
            </w:r>
          </w:p>
        </w:tc>
        <w:tc>
          <w:tcPr>
            <w:tcW w:w="1170" w:type="dxa"/>
          </w:tcPr>
          <w:p w14:paraId="5FD7EA06" w14:textId="77777777" w:rsidR="00850B7B" w:rsidRPr="00DF6AB2" w:rsidRDefault="00850B7B" w:rsidP="00EB6ED5">
            <w:r w:rsidRPr="00DF6AB2">
              <w:t>805</w:t>
            </w:r>
          </w:p>
        </w:tc>
      </w:tr>
      <w:tr w:rsidR="00850B7B" w:rsidRPr="00DF6AB2" w14:paraId="14467BDE" w14:textId="77777777" w:rsidTr="00850B7B">
        <w:tc>
          <w:tcPr>
            <w:tcW w:w="2141" w:type="dxa"/>
          </w:tcPr>
          <w:p w14:paraId="786A0C8D" w14:textId="7E192470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1770842C" w14:textId="4AC32E06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528B44B4" w14:textId="77777777" w:rsidR="00850B7B" w:rsidRPr="00DF6AB2" w:rsidRDefault="00850B7B" w:rsidP="00EB6ED5">
            <w:r w:rsidRPr="00DF6AB2">
              <w:t>67.5</w:t>
            </w:r>
          </w:p>
        </w:tc>
        <w:tc>
          <w:tcPr>
            <w:tcW w:w="1102" w:type="dxa"/>
          </w:tcPr>
          <w:p w14:paraId="414E72DE" w14:textId="77777777" w:rsidR="00850B7B" w:rsidRPr="00DF6AB2" w:rsidRDefault="00850B7B" w:rsidP="00EB6ED5">
            <w:r w:rsidRPr="00DF6AB2">
              <w:t>0.595</w:t>
            </w:r>
          </w:p>
        </w:tc>
        <w:tc>
          <w:tcPr>
            <w:tcW w:w="1170" w:type="dxa"/>
          </w:tcPr>
          <w:p w14:paraId="79999718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52DF7EF9" w14:textId="77777777" w:rsidTr="00850B7B">
        <w:tc>
          <w:tcPr>
            <w:tcW w:w="2141" w:type="dxa"/>
          </w:tcPr>
          <w:p w14:paraId="2D817E98" w14:textId="1A08F53D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5BE263AF" w14:textId="09F30ADD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171721F2" w14:textId="77777777" w:rsidR="00850B7B" w:rsidRPr="00DF6AB2" w:rsidRDefault="00850B7B" w:rsidP="00EB6ED5">
            <w:r w:rsidRPr="00DF6AB2">
              <w:t>67</w:t>
            </w:r>
          </w:p>
        </w:tc>
        <w:tc>
          <w:tcPr>
            <w:tcW w:w="1102" w:type="dxa"/>
          </w:tcPr>
          <w:p w14:paraId="130FDDC6" w14:textId="77777777" w:rsidR="00850B7B" w:rsidRPr="00DF6AB2" w:rsidRDefault="00850B7B" w:rsidP="00EB6ED5">
            <w:r w:rsidRPr="00DF6AB2">
              <w:t>0.337</w:t>
            </w:r>
          </w:p>
        </w:tc>
        <w:tc>
          <w:tcPr>
            <w:tcW w:w="1170" w:type="dxa"/>
          </w:tcPr>
          <w:p w14:paraId="62BB9F6A" w14:textId="77777777" w:rsidR="00850B7B" w:rsidRPr="00DF6AB2" w:rsidRDefault="00850B7B" w:rsidP="00EB6ED5">
            <w:r w:rsidRPr="00DF6AB2">
              <w:t>869</w:t>
            </w:r>
          </w:p>
        </w:tc>
      </w:tr>
      <w:tr w:rsidR="00850B7B" w:rsidRPr="00DF6AB2" w14:paraId="22B8B4D8" w14:textId="77777777" w:rsidTr="00850B7B">
        <w:tc>
          <w:tcPr>
            <w:tcW w:w="2141" w:type="dxa"/>
          </w:tcPr>
          <w:p w14:paraId="21E5AF54" w14:textId="7C06F1A3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0383E085" w14:textId="56D08634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7548F35E" w14:textId="77777777" w:rsidR="00850B7B" w:rsidRPr="00DF6AB2" w:rsidRDefault="00850B7B" w:rsidP="00EB6ED5">
            <w:r w:rsidRPr="00DF6AB2">
              <w:t>67.1</w:t>
            </w:r>
          </w:p>
        </w:tc>
        <w:tc>
          <w:tcPr>
            <w:tcW w:w="1102" w:type="dxa"/>
          </w:tcPr>
          <w:p w14:paraId="33FC3459" w14:textId="77777777" w:rsidR="00850B7B" w:rsidRPr="00DF6AB2" w:rsidRDefault="00850B7B" w:rsidP="00EB6ED5">
            <w:r w:rsidRPr="00DF6AB2">
              <w:t>0.348</w:t>
            </w:r>
          </w:p>
        </w:tc>
        <w:tc>
          <w:tcPr>
            <w:tcW w:w="1170" w:type="dxa"/>
          </w:tcPr>
          <w:p w14:paraId="6D70FD77" w14:textId="77777777" w:rsidR="00850B7B" w:rsidRPr="00DF6AB2" w:rsidRDefault="00850B7B" w:rsidP="00EB6ED5">
            <w:r w:rsidRPr="00DF6AB2">
              <w:t>805</w:t>
            </w:r>
          </w:p>
        </w:tc>
      </w:tr>
      <w:tr w:rsidR="00850B7B" w:rsidRPr="00DF6AB2" w14:paraId="3A2D3206" w14:textId="77777777" w:rsidTr="00850B7B">
        <w:tc>
          <w:tcPr>
            <w:tcW w:w="2141" w:type="dxa"/>
          </w:tcPr>
          <w:p w14:paraId="4A2AFBB4" w14:textId="1CD211A1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6E07114A" w14:textId="56272C7A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202F291D" w14:textId="77777777" w:rsidR="00850B7B" w:rsidRPr="00DF6AB2" w:rsidRDefault="00850B7B" w:rsidP="00EB6ED5">
            <w:r w:rsidRPr="00DF6AB2">
              <w:t>125</w:t>
            </w:r>
          </w:p>
        </w:tc>
        <w:tc>
          <w:tcPr>
            <w:tcW w:w="1102" w:type="dxa"/>
          </w:tcPr>
          <w:p w14:paraId="279D3762" w14:textId="77777777" w:rsidR="00850B7B" w:rsidRPr="00DF6AB2" w:rsidRDefault="00850B7B" w:rsidP="00EB6ED5">
            <w:r w:rsidRPr="00DF6AB2">
              <w:t>0.818</w:t>
            </w:r>
          </w:p>
        </w:tc>
        <w:tc>
          <w:tcPr>
            <w:tcW w:w="1170" w:type="dxa"/>
          </w:tcPr>
          <w:p w14:paraId="556260EC" w14:textId="77777777" w:rsidR="00850B7B" w:rsidRPr="00DF6AB2" w:rsidRDefault="00850B7B" w:rsidP="00EB6ED5">
            <w:r w:rsidRPr="00DF6AB2">
              <w:t>260</w:t>
            </w:r>
          </w:p>
        </w:tc>
      </w:tr>
      <w:tr w:rsidR="00850B7B" w:rsidRPr="00DF6AB2" w14:paraId="343DE3DC" w14:textId="77777777" w:rsidTr="00850B7B">
        <w:tc>
          <w:tcPr>
            <w:tcW w:w="2141" w:type="dxa"/>
          </w:tcPr>
          <w:p w14:paraId="11DD2133" w14:textId="7BFBD669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6B4F6BB4" w14:textId="29E34638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60E3D1D9" w14:textId="77777777" w:rsidR="00850B7B" w:rsidRPr="00DF6AB2" w:rsidRDefault="00850B7B" w:rsidP="00EB6ED5">
            <w:r w:rsidRPr="00DF6AB2">
              <w:t>123</w:t>
            </w:r>
          </w:p>
        </w:tc>
        <w:tc>
          <w:tcPr>
            <w:tcW w:w="1102" w:type="dxa"/>
          </w:tcPr>
          <w:p w14:paraId="6C4B79ED" w14:textId="77777777" w:rsidR="00850B7B" w:rsidRPr="00DF6AB2" w:rsidRDefault="00850B7B" w:rsidP="00EB6ED5">
            <w:r w:rsidRPr="00DF6AB2">
              <w:t>0.435</w:t>
            </w:r>
          </w:p>
        </w:tc>
        <w:tc>
          <w:tcPr>
            <w:tcW w:w="1170" w:type="dxa"/>
          </w:tcPr>
          <w:p w14:paraId="26916E36" w14:textId="77777777" w:rsidR="00850B7B" w:rsidRPr="00DF6AB2" w:rsidRDefault="00850B7B" w:rsidP="00EB6ED5">
            <w:r w:rsidRPr="00DF6AB2">
              <w:t>869</w:t>
            </w:r>
          </w:p>
        </w:tc>
      </w:tr>
      <w:tr w:rsidR="00850B7B" w:rsidRPr="00DF6AB2" w14:paraId="4F5679FC" w14:textId="77777777" w:rsidTr="00850B7B">
        <w:tc>
          <w:tcPr>
            <w:tcW w:w="2141" w:type="dxa"/>
          </w:tcPr>
          <w:p w14:paraId="5B561F27" w14:textId="7E8D165C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11F5F682" w14:textId="5B5B9215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23FE9CD0" w14:textId="77777777" w:rsidR="00850B7B" w:rsidRPr="00DF6AB2" w:rsidRDefault="00850B7B" w:rsidP="00EB6ED5">
            <w:r w:rsidRPr="00DF6AB2">
              <w:t>123</w:t>
            </w:r>
          </w:p>
        </w:tc>
        <w:tc>
          <w:tcPr>
            <w:tcW w:w="1102" w:type="dxa"/>
          </w:tcPr>
          <w:p w14:paraId="2200D8B2" w14:textId="77777777" w:rsidR="00850B7B" w:rsidRPr="00DF6AB2" w:rsidRDefault="00850B7B" w:rsidP="00EB6ED5">
            <w:r w:rsidRPr="00DF6AB2">
              <w:t>0.447</w:t>
            </w:r>
          </w:p>
        </w:tc>
        <w:tc>
          <w:tcPr>
            <w:tcW w:w="1170" w:type="dxa"/>
          </w:tcPr>
          <w:p w14:paraId="1585F6B7" w14:textId="77777777" w:rsidR="00850B7B" w:rsidRPr="00DF6AB2" w:rsidRDefault="00850B7B" w:rsidP="00EB6ED5">
            <w:r w:rsidRPr="00DF6AB2">
              <w:t>805</w:t>
            </w:r>
          </w:p>
        </w:tc>
      </w:tr>
      <w:tr w:rsidR="00850B7B" w:rsidRPr="00DF6AB2" w14:paraId="47E8F81C" w14:textId="77777777" w:rsidTr="00850B7B">
        <w:tc>
          <w:tcPr>
            <w:tcW w:w="2141" w:type="dxa"/>
          </w:tcPr>
          <w:p w14:paraId="13677EA4" w14:textId="173B06F2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0472202A" w14:textId="0B581EE0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2948A2C8" w14:textId="77777777" w:rsidR="00850B7B" w:rsidRPr="00DF6AB2" w:rsidRDefault="00850B7B" w:rsidP="00EB6ED5">
            <w:r w:rsidRPr="00DF6AB2">
              <w:t>0.0421</w:t>
            </w:r>
          </w:p>
        </w:tc>
        <w:tc>
          <w:tcPr>
            <w:tcW w:w="1102" w:type="dxa"/>
          </w:tcPr>
          <w:p w14:paraId="3A285094" w14:textId="77777777" w:rsidR="00850B7B" w:rsidRPr="00DF6AB2" w:rsidRDefault="00850B7B" w:rsidP="00EB6ED5">
            <w:r w:rsidRPr="00DF6AB2">
              <w:t>0.000485</w:t>
            </w:r>
          </w:p>
        </w:tc>
        <w:tc>
          <w:tcPr>
            <w:tcW w:w="1170" w:type="dxa"/>
          </w:tcPr>
          <w:p w14:paraId="37A82039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4386532B" w14:textId="77777777" w:rsidTr="00850B7B">
        <w:tc>
          <w:tcPr>
            <w:tcW w:w="2141" w:type="dxa"/>
          </w:tcPr>
          <w:p w14:paraId="752FB0AC" w14:textId="30BA66C2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4199B1E4" w14:textId="2960457E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404A57F6" w14:textId="77777777" w:rsidR="00850B7B" w:rsidRPr="00DF6AB2" w:rsidRDefault="00850B7B" w:rsidP="00EB6ED5">
            <w:r w:rsidRPr="00DF6AB2">
              <w:t>0.0431</w:t>
            </w:r>
          </w:p>
        </w:tc>
        <w:tc>
          <w:tcPr>
            <w:tcW w:w="1102" w:type="dxa"/>
          </w:tcPr>
          <w:p w14:paraId="2329A9F4" w14:textId="77777777" w:rsidR="00850B7B" w:rsidRPr="00DF6AB2" w:rsidRDefault="00850B7B" w:rsidP="00EB6ED5">
            <w:r w:rsidRPr="00DF6AB2">
              <w:t>0.000311</w:t>
            </w:r>
          </w:p>
        </w:tc>
        <w:tc>
          <w:tcPr>
            <w:tcW w:w="1170" w:type="dxa"/>
          </w:tcPr>
          <w:p w14:paraId="1069BD0D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4CFF0841" w14:textId="77777777" w:rsidTr="00850B7B">
        <w:tc>
          <w:tcPr>
            <w:tcW w:w="2141" w:type="dxa"/>
          </w:tcPr>
          <w:p w14:paraId="6F823A57" w14:textId="318DA767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720512F7" w14:textId="3D4BD2ED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47B57535" w14:textId="77777777" w:rsidR="00850B7B" w:rsidRPr="00DF6AB2" w:rsidRDefault="00850B7B" w:rsidP="00EB6ED5">
            <w:r w:rsidRPr="00DF6AB2">
              <w:t>0.0432</w:t>
            </w:r>
          </w:p>
        </w:tc>
        <w:tc>
          <w:tcPr>
            <w:tcW w:w="1102" w:type="dxa"/>
          </w:tcPr>
          <w:p w14:paraId="16B9D07B" w14:textId="77777777" w:rsidR="00850B7B" w:rsidRPr="00DF6AB2" w:rsidRDefault="00850B7B" w:rsidP="00EB6ED5">
            <w:r w:rsidRPr="00DF6AB2">
              <w:t>0.000329</w:t>
            </w:r>
          </w:p>
        </w:tc>
        <w:tc>
          <w:tcPr>
            <w:tcW w:w="1170" w:type="dxa"/>
          </w:tcPr>
          <w:p w14:paraId="717FC03E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632B1CE6" w14:textId="77777777" w:rsidTr="00850B7B">
        <w:tc>
          <w:tcPr>
            <w:tcW w:w="2141" w:type="dxa"/>
          </w:tcPr>
          <w:p w14:paraId="168E3E7A" w14:textId="6EB2DB6E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69FF8385" w14:textId="2F7F2551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0A656950" w14:textId="77777777" w:rsidR="00850B7B" w:rsidRPr="00DF6AB2" w:rsidRDefault="00850B7B" w:rsidP="00EB6ED5">
            <w:r w:rsidRPr="00DF6AB2">
              <w:t>0.112</w:t>
            </w:r>
          </w:p>
        </w:tc>
        <w:tc>
          <w:tcPr>
            <w:tcW w:w="1102" w:type="dxa"/>
          </w:tcPr>
          <w:p w14:paraId="7BCB4766" w14:textId="77777777" w:rsidR="00850B7B" w:rsidRPr="00DF6AB2" w:rsidRDefault="00850B7B" w:rsidP="00EB6ED5">
            <w:r w:rsidRPr="00DF6AB2">
              <w:t>0.00116</w:t>
            </w:r>
          </w:p>
        </w:tc>
        <w:tc>
          <w:tcPr>
            <w:tcW w:w="1170" w:type="dxa"/>
          </w:tcPr>
          <w:p w14:paraId="407EFFE0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37A7AB7" w14:textId="77777777" w:rsidTr="00850B7B">
        <w:tc>
          <w:tcPr>
            <w:tcW w:w="2141" w:type="dxa"/>
          </w:tcPr>
          <w:p w14:paraId="3AE1E26B" w14:textId="6C511EB6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06B7EEED" w14:textId="3FA828FE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5955BB95" w14:textId="77777777" w:rsidR="00850B7B" w:rsidRPr="00DF6AB2" w:rsidRDefault="00850B7B" w:rsidP="00EB6ED5">
            <w:r w:rsidRPr="00DF6AB2">
              <w:t>0.112</w:t>
            </w:r>
          </w:p>
        </w:tc>
        <w:tc>
          <w:tcPr>
            <w:tcW w:w="1102" w:type="dxa"/>
          </w:tcPr>
          <w:p w14:paraId="285BB5D9" w14:textId="77777777" w:rsidR="00850B7B" w:rsidRPr="00DF6AB2" w:rsidRDefault="00850B7B" w:rsidP="00EB6ED5">
            <w:r w:rsidRPr="00DF6AB2">
              <w:t>0.000748</w:t>
            </w:r>
          </w:p>
        </w:tc>
        <w:tc>
          <w:tcPr>
            <w:tcW w:w="1170" w:type="dxa"/>
          </w:tcPr>
          <w:p w14:paraId="615C0D63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22ABB6E4" w14:textId="77777777" w:rsidTr="00850B7B">
        <w:tc>
          <w:tcPr>
            <w:tcW w:w="2141" w:type="dxa"/>
          </w:tcPr>
          <w:p w14:paraId="477B1816" w14:textId="049F0B6B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5857D211" w14:textId="779F6BF4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3C22BA5B" w14:textId="77777777" w:rsidR="00850B7B" w:rsidRPr="00DF6AB2" w:rsidRDefault="00850B7B" w:rsidP="00EB6ED5">
            <w:r w:rsidRPr="00DF6AB2">
              <w:t>0.111</w:t>
            </w:r>
          </w:p>
        </w:tc>
        <w:tc>
          <w:tcPr>
            <w:tcW w:w="1102" w:type="dxa"/>
          </w:tcPr>
          <w:p w14:paraId="01F4C8EE" w14:textId="77777777" w:rsidR="00850B7B" w:rsidRPr="00DF6AB2" w:rsidRDefault="00850B7B" w:rsidP="00EB6ED5">
            <w:r w:rsidRPr="00DF6AB2">
              <w:t>0.000774</w:t>
            </w:r>
          </w:p>
        </w:tc>
        <w:tc>
          <w:tcPr>
            <w:tcW w:w="1170" w:type="dxa"/>
          </w:tcPr>
          <w:p w14:paraId="26CD07A9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36E21D59" w14:textId="77777777" w:rsidTr="00850B7B">
        <w:tc>
          <w:tcPr>
            <w:tcW w:w="2141" w:type="dxa"/>
          </w:tcPr>
          <w:p w14:paraId="57FE0D8E" w14:textId="4737AB91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485AE54A" w14:textId="2FCDD573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621B2684" w14:textId="77777777" w:rsidR="00850B7B" w:rsidRPr="00DF6AB2" w:rsidRDefault="00850B7B" w:rsidP="00EB6ED5">
            <w:r w:rsidRPr="00DF6AB2">
              <w:t>1.28</w:t>
            </w:r>
          </w:p>
        </w:tc>
        <w:tc>
          <w:tcPr>
            <w:tcW w:w="1102" w:type="dxa"/>
          </w:tcPr>
          <w:p w14:paraId="3CA91521" w14:textId="77777777" w:rsidR="00850B7B" w:rsidRPr="00DF6AB2" w:rsidRDefault="00850B7B" w:rsidP="00EB6ED5">
            <w:r w:rsidRPr="00DF6AB2">
              <w:t>0.0331</w:t>
            </w:r>
          </w:p>
        </w:tc>
        <w:tc>
          <w:tcPr>
            <w:tcW w:w="1170" w:type="dxa"/>
          </w:tcPr>
          <w:p w14:paraId="3D9C7931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BE5F4F6" w14:textId="77777777" w:rsidTr="00850B7B">
        <w:tc>
          <w:tcPr>
            <w:tcW w:w="2141" w:type="dxa"/>
          </w:tcPr>
          <w:p w14:paraId="06FD43AA" w14:textId="51EE6C88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3D1984D6" w14:textId="55380245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1709D96E" w14:textId="77777777" w:rsidR="00850B7B" w:rsidRPr="00DF6AB2" w:rsidRDefault="00850B7B" w:rsidP="00EB6ED5">
            <w:r w:rsidRPr="00DF6AB2">
              <w:t>1.27</w:t>
            </w:r>
          </w:p>
        </w:tc>
        <w:tc>
          <w:tcPr>
            <w:tcW w:w="1102" w:type="dxa"/>
          </w:tcPr>
          <w:p w14:paraId="0F794DA5" w14:textId="77777777" w:rsidR="00850B7B" w:rsidRPr="00DF6AB2" w:rsidRDefault="00850B7B" w:rsidP="00EB6ED5">
            <w:r w:rsidRPr="00DF6AB2">
              <w:t>0.0202</w:t>
            </w:r>
          </w:p>
        </w:tc>
        <w:tc>
          <w:tcPr>
            <w:tcW w:w="1170" w:type="dxa"/>
          </w:tcPr>
          <w:p w14:paraId="3BA45F3A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CDBCD55" w14:textId="77777777" w:rsidTr="00850B7B">
        <w:tc>
          <w:tcPr>
            <w:tcW w:w="2141" w:type="dxa"/>
          </w:tcPr>
          <w:p w14:paraId="055035A2" w14:textId="2609E29E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7126430B" w14:textId="26C5C397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63E6E9DD" w14:textId="77777777" w:rsidR="00850B7B" w:rsidRPr="00DF6AB2" w:rsidRDefault="00850B7B" w:rsidP="00EB6ED5">
            <w:r w:rsidRPr="00DF6AB2">
              <w:t>1.27</w:t>
            </w:r>
          </w:p>
        </w:tc>
        <w:tc>
          <w:tcPr>
            <w:tcW w:w="1102" w:type="dxa"/>
          </w:tcPr>
          <w:p w14:paraId="14392900" w14:textId="77777777" w:rsidR="00850B7B" w:rsidRPr="00DF6AB2" w:rsidRDefault="00850B7B" w:rsidP="00EB6ED5">
            <w:r w:rsidRPr="00DF6AB2">
              <w:t>0.0208</w:t>
            </w:r>
          </w:p>
        </w:tc>
        <w:tc>
          <w:tcPr>
            <w:tcW w:w="1170" w:type="dxa"/>
          </w:tcPr>
          <w:p w14:paraId="6FE69B2C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62659F9D" w14:textId="77777777" w:rsidTr="00850B7B">
        <w:tc>
          <w:tcPr>
            <w:tcW w:w="2141" w:type="dxa"/>
          </w:tcPr>
          <w:p w14:paraId="4A5DDD3C" w14:textId="276FED5A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0DFD28E2" w14:textId="43F27EC0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441610A9" w14:textId="77777777" w:rsidR="00850B7B" w:rsidRPr="00DF6AB2" w:rsidRDefault="00850B7B" w:rsidP="00EB6ED5">
            <w:r w:rsidRPr="00DF6AB2">
              <w:t>4.29</w:t>
            </w:r>
          </w:p>
        </w:tc>
        <w:tc>
          <w:tcPr>
            <w:tcW w:w="1102" w:type="dxa"/>
          </w:tcPr>
          <w:p w14:paraId="52C1AD16" w14:textId="77777777" w:rsidR="00850B7B" w:rsidRPr="00DF6AB2" w:rsidRDefault="00850B7B" w:rsidP="00EB6ED5">
            <w:r w:rsidRPr="00DF6AB2">
              <w:t>0.0178</w:t>
            </w:r>
          </w:p>
        </w:tc>
        <w:tc>
          <w:tcPr>
            <w:tcW w:w="1170" w:type="dxa"/>
          </w:tcPr>
          <w:p w14:paraId="6B1A135C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73C7C330" w14:textId="77777777" w:rsidTr="00850B7B">
        <w:tc>
          <w:tcPr>
            <w:tcW w:w="2141" w:type="dxa"/>
          </w:tcPr>
          <w:p w14:paraId="5B5B90D8" w14:textId="07FC9267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62D0A84D" w14:textId="4E83283B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79D57925" w14:textId="77777777" w:rsidR="00850B7B" w:rsidRPr="00DF6AB2" w:rsidRDefault="00850B7B" w:rsidP="00EB6ED5">
            <w:r w:rsidRPr="00DF6AB2">
              <w:t>4.31</w:t>
            </w:r>
          </w:p>
        </w:tc>
        <w:tc>
          <w:tcPr>
            <w:tcW w:w="1102" w:type="dxa"/>
          </w:tcPr>
          <w:p w14:paraId="3C2463BA" w14:textId="77777777" w:rsidR="00850B7B" w:rsidRPr="00DF6AB2" w:rsidRDefault="00850B7B" w:rsidP="00EB6ED5">
            <w:r w:rsidRPr="00DF6AB2">
              <w:t>0.0104</w:t>
            </w:r>
          </w:p>
        </w:tc>
        <w:tc>
          <w:tcPr>
            <w:tcW w:w="1170" w:type="dxa"/>
          </w:tcPr>
          <w:p w14:paraId="5B129AC1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0121D622" w14:textId="77777777" w:rsidTr="00850B7B">
        <w:tc>
          <w:tcPr>
            <w:tcW w:w="2141" w:type="dxa"/>
          </w:tcPr>
          <w:p w14:paraId="1D9D71C8" w14:textId="7CDAB76D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3C22DA40" w14:textId="562CBDEA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201BA5DD" w14:textId="77777777" w:rsidR="00850B7B" w:rsidRPr="00DF6AB2" w:rsidRDefault="00850B7B" w:rsidP="00EB6ED5">
            <w:r w:rsidRPr="00DF6AB2">
              <w:t>4.31</w:t>
            </w:r>
          </w:p>
        </w:tc>
        <w:tc>
          <w:tcPr>
            <w:tcW w:w="1102" w:type="dxa"/>
          </w:tcPr>
          <w:p w14:paraId="0445E2E4" w14:textId="77777777" w:rsidR="00850B7B" w:rsidRPr="00DF6AB2" w:rsidRDefault="00850B7B" w:rsidP="00EB6ED5">
            <w:r w:rsidRPr="00DF6AB2">
              <w:t>0.0105</w:t>
            </w:r>
          </w:p>
        </w:tc>
        <w:tc>
          <w:tcPr>
            <w:tcW w:w="1170" w:type="dxa"/>
          </w:tcPr>
          <w:p w14:paraId="081DFA8E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7DDE0AD7" w14:textId="77777777" w:rsidTr="00850B7B">
        <w:tc>
          <w:tcPr>
            <w:tcW w:w="2141" w:type="dxa"/>
          </w:tcPr>
          <w:p w14:paraId="174CB0F4" w14:textId="4AF24967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742D308E" w14:textId="5595D42F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04ACAAB8" w14:textId="77777777" w:rsidR="00850B7B" w:rsidRPr="00DF6AB2" w:rsidRDefault="00850B7B" w:rsidP="00EB6ED5">
            <w:r w:rsidRPr="00DF6AB2">
              <w:t>1.18</w:t>
            </w:r>
          </w:p>
        </w:tc>
        <w:tc>
          <w:tcPr>
            <w:tcW w:w="1102" w:type="dxa"/>
          </w:tcPr>
          <w:p w14:paraId="6BDC1E5C" w14:textId="77777777" w:rsidR="00850B7B" w:rsidRPr="00DF6AB2" w:rsidRDefault="00850B7B" w:rsidP="00EB6ED5">
            <w:r w:rsidRPr="00DF6AB2">
              <w:t>0.227</w:t>
            </w:r>
          </w:p>
        </w:tc>
        <w:tc>
          <w:tcPr>
            <w:tcW w:w="1170" w:type="dxa"/>
          </w:tcPr>
          <w:p w14:paraId="76859625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6B89C675" w14:textId="77777777" w:rsidTr="00850B7B">
        <w:tc>
          <w:tcPr>
            <w:tcW w:w="2141" w:type="dxa"/>
          </w:tcPr>
          <w:p w14:paraId="1519A0D5" w14:textId="61DC2581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133BC168" w14:textId="38D5E006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767764D5" w14:textId="77777777" w:rsidR="00850B7B" w:rsidRPr="00DF6AB2" w:rsidRDefault="00850B7B" w:rsidP="00EB6ED5">
            <w:r w:rsidRPr="00DF6AB2">
              <w:t>1.14</w:t>
            </w:r>
          </w:p>
        </w:tc>
        <w:tc>
          <w:tcPr>
            <w:tcW w:w="1102" w:type="dxa"/>
          </w:tcPr>
          <w:p w14:paraId="6616B4D8" w14:textId="77777777" w:rsidR="00850B7B" w:rsidRPr="00DF6AB2" w:rsidRDefault="00850B7B" w:rsidP="00EB6ED5">
            <w:r w:rsidRPr="00DF6AB2">
              <w:t>0.127</w:t>
            </w:r>
          </w:p>
        </w:tc>
        <w:tc>
          <w:tcPr>
            <w:tcW w:w="1170" w:type="dxa"/>
          </w:tcPr>
          <w:p w14:paraId="1024B6E9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6022D16B" w14:textId="77777777" w:rsidTr="00850B7B">
        <w:tc>
          <w:tcPr>
            <w:tcW w:w="2141" w:type="dxa"/>
          </w:tcPr>
          <w:p w14:paraId="53865C30" w14:textId="1E63824E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648B75ED" w14:textId="62901720" w:rsidR="00850B7B" w:rsidRPr="00DF6AB2" w:rsidRDefault="00850B7B" w:rsidP="00EB6ED5">
            <w:r w:rsidRPr="00DF6AB2">
              <w:t>CRP</w:t>
            </w:r>
          </w:p>
        </w:tc>
        <w:tc>
          <w:tcPr>
            <w:tcW w:w="867" w:type="dxa"/>
          </w:tcPr>
          <w:p w14:paraId="5537F2CB" w14:textId="77777777" w:rsidR="00850B7B" w:rsidRPr="00DF6AB2" w:rsidRDefault="00850B7B" w:rsidP="00EB6ED5">
            <w:r w:rsidRPr="00DF6AB2">
              <w:t>1.21</w:t>
            </w:r>
          </w:p>
        </w:tc>
        <w:tc>
          <w:tcPr>
            <w:tcW w:w="1102" w:type="dxa"/>
          </w:tcPr>
          <w:p w14:paraId="2A3D6457" w14:textId="77777777" w:rsidR="00850B7B" w:rsidRPr="00DF6AB2" w:rsidRDefault="00850B7B" w:rsidP="00EB6ED5">
            <w:r w:rsidRPr="00DF6AB2">
              <w:t>0.14</w:t>
            </w:r>
          </w:p>
        </w:tc>
        <w:tc>
          <w:tcPr>
            <w:tcW w:w="1170" w:type="dxa"/>
          </w:tcPr>
          <w:p w14:paraId="103F1C06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69C54E8C" w14:textId="77777777" w:rsidTr="00850B7B">
        <w:tc>
          <w:tcPr>
            <w:tcW w:w="2141" w:type="dxa"/>
          </w:tcPr>
          <w:p w14:paraId="308B87B8" w14:textId="7C1167AD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73E259C9" w14:textId="58F954C8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4D9B59D9" w14:textId="77777777" w:rsidR="00850B7B" w:rsidRPr="00DF6AB2" w:rsidRDefault="00850B7B" w:rsidP="00EB6ED5">
            <w:r w:rsidRPr="00DF6AB2">
              <w:t>10.4</w:t>
            </w:r>
          </w:p>
        </w:tc>
        <w:tc>
          <w:tcPr>
            <w:tcW w:w="1102" w:type="dxa"/>
          </w:tcPr>
          <w:p w14:paraId="3C6928FC" w14:textId="77777777" w:rsidR="00850B7B" w:rsidRPr="00DF6AB2" w:rsidRDefault="00850B7B" w:rsidP="00EB6ED5">
            <w:r w:rsidRPr="00DF6AB2">
              <w:t>0.258</w:t>
            </w:r>
          </w:p>
        </w:tc>
        <w:tc>
          <w:tcPr>
            <w:tcW w:w="1170" w:type="dxa"/>
          </w:tcPr>
          <w:p w14:paraId="29562B3B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1837B57B" w14:textId="77777777" w:rsidTr="00850B7B">
        <w:tc>
          <w:tcPr>
            <w:tcW w:w="2141" w:type="dxa"/>
          </w:tcPr>
          <w:p w14:paraId="3395484E" w14:textId="71BA9F9F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0103A85D" w14:textId="223E99F2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045EAAF7" w14:textId="77777777" w:rsidR="00850B7B" w:rsidRPr="00DF6AB2" w:rsidRDefault="00850B7B" w:rsidP="00EB6ED5">
            <w:r w:rsidRPr="00DF6AB2">
              <w:t>9.86</w:t>
            </w:r>
          </w:p>
        </w:tc>
        <w:tc>
          <w:tcPr>
            <w:tcW w:w="1102" w:type="dxa"/>
          </w:tcPr>
          <w:p w14:paraId="057CDF6B" w14:textId="77777777" w:rsidR="00850B7B" w:rsidRPr="00DF6AB2" w:rsidRDefault="00850B7B" w:rsidP="00EB6ED5">
            <w:r w:rsidRPr="00DF6AB2">
              <w:t>0.165</w:t>
            </w:r>
          </w:p>
        </w:tc>
        <w:tc>
          <w:tcPr>
            <w:tcW w:w="1170" w:type="dxa"/>
          </w:tcPr>
          <w:p w14:paraId="2293B948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0CC061AF" w14:textId="77777777" w:rsidTr="00850B7B">
        <w:tc>
          <w:tcPr>
            <w:tcW w:w="2141" w:type="dxa"/>
          </w:tcPr>
          <w:p w14:paraId="23AC3079" w14:textId="04C6E62E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1FCC4AFB" w14:textId="0D10E1B9" w:rsidR="00850B7B" w:rsidRPr="00DF6AB2" w:rsidRDefault="00850B7B" w:rsidP="00EB6ED5">
            <w:r w:rsidRPr="00DF6AB2">
              <w:t>Insulin</w:t>
            </w:r>
          </w:p>
        </w:tc>
        <w:tc>
          <w:tcPr>
            <w:tcW w:w="867" w:type="dxa"/>
          </w:tcPr>
          <w:p w14:paraId="7B653B6C" w14:textId="77777777" w:rsidR="00850B7B" w:rsidRPr="00DF6AB2" w:rsidRDefault="00850B7B" w:rsidP="00EB6ED5">
            <w:r w:rsidRPr="00DF6AB2">
              <w:t>9.89</w:t>
            </w:r>
          </w:p>
        </w:tc>
        <w:tc>
          <w:tcPr>
            <w:tcW w:w="1102" w:type="dxa"/>
          </w:tcPr>
          <w:p w14:paraId="6DF57DD8" w14:textId="77777777" w:rsidR="00850B7B" w:rsidRPr="00DF6AB2" w:rsidRDefault="00850B7B" w:rsidP="00EB6ED5">
            <w:r w:rsidRPr="00DF6AB2">
              <w:t>0.166</w:t>
            </w:r>
          </w:p>
        </w:tc>
        <w:tc>
          <w:tcPr>
            <w:tcW w:w="1170" w:type="dxa"/>
          </w:tcPr>
          <w:p w14:paraId="7DE9C891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022162AE" w14:textId="77777777" w:rsidTr="00850B7B">
        <w:tc>
          <w:tcPr>
            <w:tcW w:w="2141" w:type="dxa"/>
          </w:tcPr>
          <w:p w14:paraId="282358A5" w14:textId="1169C2AC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6F0C69AF" w14:textId="2AB8A94F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4A3F642C" w14:textId="77777777" w:rsidR="00850B7B" w:rsidRPr="00DF6AB2" w:rsidRDefault="00850B7B" w:rsidP="00EB6ED5">
            <w:r w:rsidRPr="00DF6AB2">
              <w:t>0.832</w:t>
            </w:r>
          </w:p>
        </w:tc>
        <w:tc>
          <w:tcPr>
            <w:tcW w:w="1102" w:type="dxa"/>
          </w:tcPr>
          <w:p w14:paraId="07D88A1F" w14:textId="77777777" w:rsidR="00850B7B" w:rsidRPr="00DF6AB2" w:rsidRDefault="00850B7B" w:rsidP="00EB6ED5">
            <w:r w:rsidRPr="00DF6AB2">
              <w:t>0.0188</w:t>
            </w:r>
          </w:p>
        </w:tc>
        <w:tc>
          <w:tcPr>
            <w:tcW w:w="1170" w:type="dxa"/>
          </w:tcPr>
          <w:p w14:paraId="19378621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397D51B5" w14:textId="77777777" w:rsidTr="00850B7B">
        <w:tc>
          <w:tcPr>
            <w:tcW w:w="2141" w:type="dxa"/>
          </w:tcPr>
          <w:p w14:paraId="66A18516" w14:textId="13F28132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5D7B940D" w14:textId="642E86AF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68EBA89D" w14:textId="77777777" w:rsidR="00850B7B" w:rsidRPr="00DF6AB2" w:rsidRDefault="00850B7B" w:rsidP="00EB6ED5">
            <w:r w:rsidRPr="00DF6AB2">
              <w:t>0.831</w:t>
            </w:r>
          </w:p>
        </w:tc>
        <w:tc>
          <w:tcPr>
            <w:tcW w:w="1102" w:type="dxa"/>
          </w:tcPr>
          <w:p w14:paraId="123E24D8" w14:textId="77777777" w:rsidR="00850B7B" w:rsidRPr="00DF6AB2" w:rsidRDefault="00850B7B" w:rsidP="00EB6ED5">
            <w:r w:rsidRPr="00DF6AB2">
              <w:t>0.0119</w:t>
            </w:r>
          </w:p>
        </w:tc>
        <w:tc>
          <w:tcPr>
            <w:tcW w:w="1170" w:type="dxa"/>
          </w:tcPr>
          <w:p w14:paraId="75181F7F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7F30E523" w14:textId="77777777" w:rsidTr="00850B7B">
        <w:tc>
          <w:tcPr>
            <w:tcW w:w="2141" w:type="dxa"/>
          </w:tcPr>
          <w:p w14:paraId="1D874D89" w14:textId="45CE750B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6AB65417" w14:textId="1CFC80F6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6FC4DDFB" w14:textId="77777777" w:rsidR="00850B7B" w:rsidRPr="00DF6AB2" w:rsidRDefault="00850B7B" w:rsidP="00EB6ED5">
            <w:r w:rsidRPr="00DF6AB2">
              <w:t>0.825</w:t>
            </w:r>
          </w:p>
        </w:tc>
        <w:tc>
          <w:tcPr>
            <w:tcW w:w="1102" w:type="dxa"/>
          </w:tcPr>
          <w:p w14:paraId="76FB0A29" w14:textId="77777777" w:rsidR="00850B7B" w:rsidRPr="00DF6AB2" w:rsidRDefault="00850B7B" w:rsidP="00EB6ED5">
            <w:r w:rsidRPr="00DF6AB2">
              <w:t>0.0117</w:t>
            </w:r>
          </w:p>
        </w:tc>
        <w:tc>
          <w:tcPr>
            <w:tcW w:w="1170" w:type="dxa"/>
          </w:tcPr>
          <w:p w14:paraId="17C1C1B4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53929C8B" w14:textId="77777777" w:rsidTr="00850B7B">
        <w:tc>
          <w:tcPr>
            <w:tcW w:w="2141" w:type="dxa"/>
          </w:tcPr>
          <w:p w14:paraId="6A58667B" w14:textId="040163A3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5C607D2F" w14:textId="01EDDA59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7CAF619E" w14:textId="77777777" w:rsidR="00850B7B" w:rsidRPr="00DF6AB2" w:rsidRDefault="00850B7B" w:rsidP="00EB6ED5">
            <w:r w:rsidRPr="00DF6AB2">
              <w:t>2.12</w:t>
            </w:r>
          </w:p>
        </w:tc>
        <w:tc>
          <w:tcPr>
            <w:tcW w:w="1102" w:type="dxa"/>
          </w:tcPr>
          <w:p w14:paraId="25EB44EC" w14:textId="77777777" w:rsidR="00850B7B" w:rsidRPr="00DF6AB2" w:rsidRDefault="00850B7B" w:rsidP="00EB6ED5">
            <w:r w:rsidRPr="00DF6AB2">
              <w:t>0.031</w:t>
            </w:r>
          </w:p>
        </w:tc>
        <w:tc>
          <w:tcPr>
            <w:tcW w:w="1170" w:type="dxa"/>
          </w:tcPr>
          <w:p w14:paraId="4DBFD671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35FBB79A" w14:textId="77777777" w:rsidTr="00850B7B">
        <w:tc>
          <w:tcPr>
            <w:tcW w:w="2141" w:type="dxa"/>
          </w:tcPr>
          <w:p w14:paraId="087E88A8" w14:textId="154D1E81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794D4C7A" w14:textId="444B727F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257BCE0C" w14:textId="77777777" w:rsidR="00850B7B" w:rsidRPr="00DF6AB2" w:rsidRDefault="00850B7B" w:rsidP="00EB6ED5">
            <w:r w:rsidRPr="00DF6AB2">
              <w:t>2.06</w:t>
            </w:r>
          </w:p>
        </w:tc>
        <w:tc>
          <w:tcPr>
            <w:tcW w:w="1102" w:type="dxa"/>
          </w:tcPr>
          <w:p w14:paraId="1F4AB0C2" w14:textId="77777777" w:rsidR="00850B7B" w:rsidRPr="00DF6AB2" w:rsidRDefault="00850B7B" w:rsidP="00EB6ED5">
            <w:r w:rsidRPr="00DF6AB2">
              <w:t>0.0177</w:t>
            </w:r>
          </w:p>
        </w:tc>
        <w:tc>
          <w:tcPr>
            <w:tcW w:w="1170" w:type="dxa"/>
          </w:tcPr>
          <w:p w14:paraId="0F6BCF48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277F5C45" w14:textId="77777777" w:rsidTr="00850B7B">
        <w:tc>
          <w:tcPr>
            <w:tcW w:w="2141" w:type="dxa"/>
          </w:tcPr>
          <w:p w14:paraId="6655619F" w14:textId="14006B90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748EEE45" w14:textId="643FB347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2A57C148" w14:textId="77777777" w:rsidR="00850B7B" w:rsidRPr="00DF6AB2" w:rsidRDefault="00850B7B" w:rsidP="00EB6ED5">
            <w:r w:rsidRPr="00DF6AB2">
              <w:t>2.06</w:t>
            </w:r>
          </w:p>
        </w:tc>
        <w:tc>
          <w:tcPr>
            <w:tcW w:w="1102" w:type="dxa"/>
          </w:tcPr>
          <w:p w14:paraId="7ACC5A69" w14:textId="77777777" w:rsidR="00850B7B" w:rsidRPr="00DF6AB2" w:rsidRDefault="00850B7B" w:rsidP="00EB6ED5">
            <w:r w:rsidRPr="00DF6AB2">
              <w:t>0.0185</w:t>
            </w:r>
          </w:p>
        </w:tc>
        <w:tc>
          <w:tcPr>
            <w:tcW w:w="1170" w:type="dxa"/>
          </w:tcPr>
          <w:p w14:paraId="0CB56F66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374EB2E7" w14:textId="77777777" w:rsidTr="00850B7B">
        <w:tc>
          <w:tcPr>
            <w:tcW w:w="2141" w:type="dxa"/>
          </w:tcPr>
          <w:p w14:paraId="2F914BBA" w14:textId="3E06573E" w:rsidR="00850B7B" w:rsidRPr="00DF6AB2" w:rsidRDefault="00850B7B" w:rsidP="00EB6ED5">
            <w:r w:rsidRPr="00DF6AB2">
              <w:t>Var15_NineDNAm</w:t>
            </w:r>
          </w:p>
        </w:tc>
        <w:tc>
          <w:tcPr>
            <w:tcW w:w="1445" w:type="dxa"/>
          </w:tcPr>
          <w:p w14:paraId="7412F975" w14:textId="042C360D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16F8E402" w14:textId="77777777" w:rsidR="00850B7B" w:rsidRPr="00DF6AB2" w:rsidRDefault="00850B7B" w:rsidP="00EB6ED5">
            <w:r w:rsidRPr="00DF6AB2">
              <w:t>1.29</w:t>
            </w:r>
          </w:p>
        </w:tc>
        <w:tc>
          <w:tcPr>
            <w:tcW w:w="1102" w:type="dxa"/>
          </w:tcPr>
          <w:p w14:paraId="4555807D" w14:textId="77777777" w:rsidR="00850B7B" w:rsidRPr="00DF6AB2" w:rsidRDefault="00850B7B" w:rsidP="00EB6ED5">
            <w:r w:rsidRPr="00DF6AB2">
              <w:t>0.0159</w:t>
            </w:r>
          </w:p>
        </w:tc>
        <w:tc>
          <w:tcPr>
            <w:tcW w:w="1170" w:type="dxa"/>
          </w:tcPr>
          <w:p w14:paraId="7C2F2295" w14:textId="77777777" w:rsidR="00850B7B" w:rsidRPr="00DF6AB2" w:rsidRDefault="00850B7B" w:rsidP="00EB6ED5">
            <w:r w:rsidRPr="00DF6AB2">
              <w:t>361</w:t>
            </w:r>
          </w:p>
        </w:tc>
      </w:tr>
      <w:tr w:rsidR="00850B7B" w:rsidRPr="00DF6AB2" w14:paraId="201EF563" w14:textId="77777777" w:rsidTr="00850B7B">
        <w:tc>
          <w:tcPr>
            <w:tcW w:w="2141" w:type="dxa"/>
          </w:tcPr>
          <w:p w14:paraId="582727A1" w14:textId="4E4F04D7" w:rsidR="00850B7B" w:rsidRPr="00DF6AB2" w:rsidRDefault="00850B7B" w:rsidP="00EB6ED5">
            <w:r w:rsidRPr="00DF6AB2">
              <w:t>Var15_SevenDNAm</w:t>
            </w:r>
          </w:p>
        </w:tc>
        <w:tc>
          <w:tcPr>
            <w:tcW w:w="1445" w:type="dxa"/>
          </w:tcPr>
          <w:p w14:paraId="71282699" w14:textId="79C0DED3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2C5DB6FE" w14:textId="77777777" w:rsidR="00850B7B" w:rsidRPr="00DF6AB2" w:rsidRDefault="00850B7B" w:rsidP="00EB6ED5">
            <w:r w:rsidRPr="00DF6AB2">
              <w:t>1.27</w:t>
            </w:r>
          </w:p>
        </w:tc>
        <w:tc>
          <w:tcPr>
            <w:tcW w:w="1102" w:type="dxa"/>
          </w:tcPr>
          <w:p w14:paraId="556FC98F" w14:textId="77777777" w:rsidR="00850B7B" w:rsidRPr="00DF6AB2" w:rsidRDefault="00850B7B" w:rsidP="00EB6ED5">
            <w:r w:rsidRPr="00DF6AB2">
              <w:t>0.00945</w:t>
            </w:r>
          </w:p>
        </w:tc>
        <w:tc>
          <w:tcPr>
            <w:tcW w:w="1170" w:type="dxa"/>
          </w:tcPr>
          <w:p w14:paraId="3C944B71" w14:textId="77777777" w:rsidR="00850B7B" w:rsidRPr="00DF6AB2" w:rsidRDefault="00850B7B" w:rsidP="00EB6ED5">
            <w:r w:rsidRPr="00DF6AB2">
              <w:t>969</w:t>
            </w:r>
          </w:p>
        </w:tc>
      </w:tr>
      <w:tr w:rsidR="00850B7B" w:rsidRPr="00DF6AB2" w14:paraId="36AE4594" w14:textId="77777777" w:rsidTr="00850B7B">
        <w:tc>
          <w:tcPr>
            <w:tcW w:w="2141" w:type="dxa"/>
          </w:tcPr>
          <w:p w14:paraId="373D20F9" w14:textId="358AB592" w:rsidR="00850B7B" w:rsidRPr="00DF6AB2" w:rsidRDefault="00850B7B" w:rsidP="00EB6ED5">
            <w:r w:rsidRPr="00DF6AB2">
              <w:t>Var15_BirthDNAm</w:t>
            </w:r>
          </w:p>
        </w:tc>
        <w:tc>
          <w:tcPr>
            <w:tcW w:w="1445" w:type="dxa"/>
          </w:tcPr>
          <w:p w14:paraId="3F26AFB2" w14:textId="16F7A632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4A2F2531" w14:textId="77777777" w:rsidR="00850B7B" w:rsidRPr="00DF6AB2" w:rsidRDefault="00850B7B" w:rsidP="00EB6ED5">
            <w:r w:rsidRPr="00DF6AB2">
              <w:t>1.28</w:t>
            </w:r>
          </w:p>
        </w:tc>
        <w:tc>
          <w:tcPr>
            <w:tcW w:w="1102" w:type="dxa"/>
          </w:tcPr>
          <w:p w14:paraId="19CB571B" w14:textId="77777777" w:rsidR="00850B7B" w:rsidRPr="00DF6AB2" w:rsidRDefault="00850B7B" w:rsidP="00EB6ED5">
            <w:r w:rsidRPr="00DF6AB2">
              <w:t>0.00989</w:t>
            </w:r>
          </w:p>
        </w:tc>
        <w:tc>
          <w:tcPr>
            <w:tcW w:w="1170" w:type="dxa"/>
          </w:tcPr>
          <w:p w14:paraId="28D962C1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067EE78D" w14:textId="77777777" w:rsidTr="00850B7B">
        <w:tc>
          <w:tcPr>
            <w:tcW w:w="2141" w:type="dxa"/>
          </w:tcPr>
          <w:p w14:paraId="1FB973FF" w14:textId="28D78738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28A3AF04" w14:textId="7CE15B6C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2A7DFAD4" w14:textId="77777777" w:rsidR="00850B7B" w:rsidRPr="00DF6AB2" w:rsidRDefault="00850B7B" w:rsidP="00EB6ED5">
            <w:r w:rsidRPr="00DF6AB2">
              <w:t>164</w:t>
            </w:r>
          </w:p>
        </w:tc>
        <w:tc>
          <w:tcPr>
            <w:tcW w:w="1102" w:type="dxa"/>
          </w:tcPr>
          <w:p w14:paraId="7E4C937C" w14:textId="77777777" w:rsidR="00850B7B" w:rsidRPr="00DF6AB2" w:rsidRDefault="00850B7B" w:rsidP="00EB6ED5">
            <w:r w:rsidRPr="00DF6AB2">
              <w:t>0.439</w:t>
            </w:r>
          </w:p>
        </w:tc>
        <w:tc>
          <w:tcPr>
            <w:tcW w:w="1170" w:type="dxa"/>
          </w:tcPr>
          <w:p w14:paraId="5AC3040A" w14:textId="77777777" w:rsidR="00850B7B" w:rsidRPr="00DF6AB2" w:rsidRDefault="00850B7B" w:rsidP="00EB6ED5">
            <w:r w:rsidRPr="00DF6AB2">
              <w:t>296</w:t>
            </w:r>
          </w:p>
        </w:tc>
      </w:tr>
      <w:tr w:rsidR="00850B7B" w:rsidRPr="00DF6AB2" w14:paraId="42C57633" w14:textId="77777777" w:rsidTr="00850B7B">
        <w:tc>
          <w:tcPr>
            <w:tcW w:w="2141" w:type="dxa"/>
          </w:tcPr>
          <w:p w14:paraId="09A5CD88" w14:textId="1B3BA729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38CA81E5" w14:textId="467FF301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4BE5FD77" w14:textId="77777777" w:rsidR="00850B7B" w:rsidRPr="00DF6AB2" w:rsidRDefault="00850B7B" w:rsidP="00EB6ED5">
            <w:r w:rsidRPr="00DF6AB2">
              <w:t>164</w:t>
            </w:r>
          </w:p>
        </w:tc>
        <w:tc>
          <w:tcPr>
            <w:tcW w:w="1102" w:type="dxa"/>
          </w:tcPr>
          <w:p w14:paraId="2A8E7093" w14:textId="77777777" w:rsidR="00850B7B" w:rsidRPr="00DF6AB2" w:rsidRDefault="00850B7B" w:rsidP="00EB6ED5">
            <w:r w:rsidRPr="00DF6AB2">
              <w:t>0.259</w:t>
            </w:r>
          </w:p>
        </w:tc>
        <w:tc>
          <w:tcPr>
            <w:tcW w:w="1170" w:type="dxa"/>
          </w:tcPr>
          <w:p w14:paraId="3581772B" w14:textId="77777777" w:rsidR="00850B7B" w:rsidRPr="00DF6AB2" w:rsidRDefault="00850B7B" w:rsidP="00EB6ED5">
            <w:r w:rsidRPr="00DF6AB2">
              <w:t>885</w:t>
            </w:r>
          </w:p>
        </w:tc>
      </w:tr>
      <w:tr w:rsidR="00850B7B" w:rsidRPr="00DF6AB2" w14:paraId="10A8B922" w14:textId="77777777" w:rsidTr="00850B7B">
        <w:tc>
          <w:tcPr>
            <w:tcW w:w="2141" w:type="dxa"/>
          </w:tcPr>
          <w:p w14:paraId="04A70FE9" w14:textId="7C709320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1819FFF7" w14:textId="12C6BFBB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387D618D" w14:textId="77777777" w:rsidR="00850B7B" w:rsidRPr="00DF6AB2" w:rsidRDefault="00850B7B" w:rsidP="00EB6ED5">
            <w:r w:rsidRPr="00DF6AB2">
              <w:t>164</w:t>
            </w:r>
          </w:p>
        </w:tc>
        <w:tc>
          <w:tcPr>
            <w:tcW w:w="1102" w:type="dxa"/>
          </w:tcPr>
          <w:p w14:paraId="49590AC6" w14:textId="77777777" w:rsidR="00850B7B" w:rsidRPr="00DF6AB2" w:rsidRDefault="00850B7B" w:rsidP="00EB6ED5">
            <w:r w:rsidRPr="00DF6AB2">
              <w:t>0.268</w:t>
            </w:r>
          </w:p>
        </w:tc>
        <w:tc>
          <w:tcPr>
            <w:tcW w:w="1170" w:type="dxa"/>
          </w:tcPr>
          <w:p w14:paraId="77FF1A81" w14:textId="77777777" w:rsidR="00850B7B" w:rsidRPr="00DF6AB2" w:rsidRDefault="00850B7B" w:rsidP="00EB6ED5">
            <w:r w:rsidRPr="00DF6AB2">
              <w:t>825</w:t>
            </w:r>
          </w:p>
        </w:tc>
      </w:tr>
      <w:tr w:rsidR="00850B7B" w:rsidRPr="00DF6AB2" w14:paraId="4220A416" w14:textId="77777777" w:rsidTr="00850B7B">
        <w:tc>
          <w:tcPr>
            <w:tcW w:w="2141" w:type="dxa"/>
          </w:tcPr>
          <w:p w14:paraId="6CD58B1B" w14:textId="0035C542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57468025" w14:textId="23E181C4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46AEF6AA" w14:textId="77777777" w:rsidR="00850B7B" w:rsidRPr="00DF6AB2" w:rsidRDefault="00850B7B" w:rsidP="00EB6ED5">
            <w:r w:rsidRPr="00DF6AB2">
              <w:t>20.3</w:t>
            </w:r>
          </w:p>
        </w:tc>
        <w:tc>
          <w:tcPr>
            <w:tcW w:w="1102" w:type="dxa"/>
          </w:tcPr>
          <w:p w14:paraId="5CF4B10A" w14:textId="77777777" w:rsidR="00850B7B" w:rsidRPr="00DF6AB2" w:rsidRDefault="00850B7B" w:rsidP="00EB6ED5">
            <w:r w:rsidRPr="00DF6AB2">
              <w:t>0.196</w:t>
            </w:r>
          </w:p>
        </w:tc>
        <w:tc>
          <w:tcPr>
            <w:tcW w:w="1170" w:type="dxa"/>
          </w:tcPr>
          <w:p w14:paraId="3238A50D" w14:textId="77777777" w:rsidR="00850B7B" w:rsidRPr="00DF6AB2" w:rsidRDefault="00850B7B" w:rsidP="00EB6ED5">
            <w:r w:rsidRPr="00DF6AB2">
              <w:t>296</w:t>
            </w:r>
          </w:p>
        </w:tc>
      </w:tr>
      <w:tr w:rsidR="00850B7B" w:rsidRPr="00DF6AB2" w14:paraId="284DF9B6" w14:textId="77777777" w:rsidTr="00850B7B">
        <w:tc>
          <w:tcPr>
            <w:tcW w:w="2141" w:type="dxa"/>
          </w:tcPr>
          <w:p w14:paraId="513EEA8C" w14:textId="212723B6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75B8D7AB" w14:textId="7283B9A1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4F36C104" w14:textId="77777777" w:rsidR="00850B7B" w:rsidRPr="00DF6AB2" w:rsidRDefault="00850B7B" w:rsidP="00EB6ED5">
            <w:r w:rsidRPr="00DF6AB2">
              <w:t>20.2</w:t>
            </w:r>
          </w:p>
        </w:tc>
        <w:tc>
          <w:tcPr>
            <w:tcW w:w="1102" w:type="dxa"/>
          </w:tcPr>
          <w:p w14:paraId="0EF1379B" w14:textId="77777777" w:rsidR="00850B7B" w:rsidRPr="00DF6AB2" w:rsidRDefault="00850B7B" w:rsidP="00EB6ED5">
            <w:r w:rsidRPr="00DF6AB2">
              <w:t>0.111</w:t>
            </w:r>
          </w:p>
        </w:tc>
        <w:tc>
          <w:tcPr>
            <w:tcW w:w="1170" w:type="dxa"/>
          </w:tcPr>
          <w:p w14:paraId="56EEF586" w14:textId="77777777" w:rsidR="00850B7B" w:rsidRPr="00DF6AB2" w:rsidRDefault="00850B7B" w:rsidP="00EB6ED5">
            <w:r w:rsidRPr="00DF6AB2">
              <w:t>882</w:t>
            </w:r>
          </w:p>
        </w:tc>
      </w:tr>
      <w:tr w:rsidR="00850B7B" w:rsidRPr="00DF6AB2" w14:paraId="28E54B2A" w14:textId="77777777" w:rsidTr="00850B7B">
        <w:tc>
          <w:tcPr>
            <w:tcW w:w="2141" w:type="dxa"/>
          </w:tcPr>
          <w:p w14:paraId="69FC6CC6" w14:textId="26716692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13E5C777" w14:textId="1FA55294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7121EA68" w14:textId="77777777" w:rsidR="00850B7B" w:rsidRPr="00DF6AB2" w:rsidRDefault="00850B7B" w:rsidP="00EB6ED5">
            <w:r w:rsidRPr="00DF6AB2">
              <w:t>20.3</w:t>
            </w:r>
          </w:p>
        </w:tc>
        <w:tc>
          <w:tcPr>
            <w:tcW w:w="1102" w:type="dxa"/>
          </w:tcPr>
          <w:p w14:paraId="2512BBEF" w14:textId="77777777" w:rsidR="00850B7B" w:rsidRPr="00DF6AB2" w:rsidRDefault="00850B7B" w:rsidP="00EB6ED5">
            <w:r w:rsidRPr="00DF6AB2">
              <w:t>0.115</w:t>
            </w:r>
          </w:p>
        </w:tc>
        <w:tc>
          <w:tcPr>
            <w:tcW w:w="1170" w:type="dxa"/>
          </w:tcPr>
          <w:p w14:paraId="5AC09371" w14:textId="77777777" w:rsidR="00850B7B" w:rsidRPr="00DF6AB2" w:rsidRDefault="00850B7B" w:rsidP="00EB6ED5">
            <w:r w:rsidRPr="00DF6AB2">
              <w:t>824</w:t>
            </w:r>
          </w:p>
        </w:tc>
      </w:tr>
      <w:tr w:rsidR="00850B7B" w:rsidRPr="00DF6AB2" w14:paraId="732FA426" w14:textId="77777777" w:rsidTr="00850B7B">
        <w:tc>
          <w:tcPr>
            <w:tcW w:w="2141" w:type="dxa"/>
          </w:tcPr>
          <w:p w14:paraId="097F54F0" w14:textId="383D1E2C" w:rsidR="00850B7B" w:rsidRPr="00DF6AB2" w:rsidRDefault="00850B7B" w:rsidP="00EB6ED5">
            <w:r w:rsidRPr="00DF6AB2">
              <w:lastRenderedPageBreak/>
              <w:t>Var13_NineDNAm</w:t>
            </w:r>
          </w:p>
        </w:tc>
        <w:tc>
          <w:tcPr>
            <w:tcW w:w="1445" w:type="dxa"/>
          </w:tcPr>
          <w:p w14:paraId="74EA3E05" w14:textId="7A08CF25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595A46EB" w14:textId="77777777" w:rsidR="00850B7B" w:rsidRPr="00DF6AB2" w:rsidRDefault="00850B7B" w:rsidP="00EB6ED5">
            <w:r w:rsidRPr="00DF6AB2">
              <w:t>2110</w:t>
            </w:r>
          </w:p>
        </w:tc>
        <w:tc>
          <w:tcPr>
            <w:tcW w:w="1102" w:type="dxa"/>
          </w:tcPr>
          <w:p w14:paraId="25720E5C" w14:textId="77777777" w:rsidR="00850B7B" w:rsidRPr="00DF6AB2" w:rsidRDefault="00850B7B" w:rsidP="00EB6ED5">
            <w:r w:rsidRPr="00DF6AB2">
              <w:t>22.8</w:t>
            </w:r>
          </w:p>
        </w:tc>
        <w:tc>
          <w:tcPr>
            <w:tcW w:w="1170" w:type="dxa"/>
          </w:tcPr>
          <w:p w14:paraId="239DAE2C" w14:textId="77777777" w:rsidR="00850B7B" w:rsidRPr="00DF6AB2" w:rsidRDefault="00850B7B" w:rsidP="00EB6ED5">
            <w:r w:rsidRPr="00DF6AB2">
              <w:t>293</w:t>
            </w:r>
          </w:p>
        </w:tc>
      </w:tr>
      <w:tr w:rsidR="00850B7B" w:rsidRPr="00DF6AB2" w14:paraId="35571855" w14:textId="77777777" w:rsidTr="00850B7B">
        <w:tc>
          <w:tcPr>
            <w:tcW w:w="2141" w:type="dxa"/>
          </w:tcPr>
          <w:p w14:paraId="6688E0A8" w14:textId="72C9028D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2C1F67C5" w14:textId="0C0ED26A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4BDCC922" w14:textId="77777777" w:rsidR="00850B7B" w:rsidRPr="00DF6AB2" w:rsidRDefault="00850B7B" w:rsidP="00EB6ED5">
            <w:r w:rsidRPr="00DF6AB2">
              <w:t>2130</w:t>
            </w:r>
          </w:p>
        </w:tc>
        <w:tc>
          <w:tcPr>
            <w:tcW w:w="1102" w:type="dxa"/>
          </w:tcPr>
          <w:p w14:paraId="20893864" w14:textId="77777777" w:rsidR="00850B7B" w:rsidRPr="00DF6AB2" w:rsidRDefault="00850B7B" w:rsidP="00EB6ED5">
            <w:r w:rsidRPr="00DF6AB2">
              <w:t>13.8</w:t>
            </w:r>
          </w:p>
        </w:tc>
        <w:tc>
          <w:tcPr>
            <w:tcW w:w="1170" w:type="dxa"/>
          </w:tcPr>
          <w:p w14:paraId="4B451C2F" w14:textId="77777777" w:rsidR="00850B7B" w:rsidRPr="00DF6AB2" w:rsidRDefault="00850B7B" w:rsidP="00EB6ED5">
            <w:r w:rsidRPr="00DF6AB2">
              <w:t>875</w:t>
            </w:r>
          </w:p>
        </w:tc>
      </w:tr>
      <w:tr w:rsidR="00850B7B" w:rsidRPr="00DF6AB2" w14:paraId="4D3D79DF" w14:textId="77777777" w:rsidTr="00850B7B">
        <w:tc>
          <w:tcPr>
            <w:tcW w:w="2141" w:type="dxa"/>
          </w:tcPr>
          <w:p w14:paraId="1578643F" w14:textId="497F36CC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46AA8D44" w14:textId="547BEDC0" w:rsidR="00850B7B" w:rsidRPr="00DF6AB2" w:rsidRDefault="00850B7B" w:rsidP="00EB6ED5">
            <w:r w:rsidRPr="00DF6AB2">
              <w:t>Bone</w:t>
            </w:r>
          </w:p>
        </w:tc>
        <w:tc>
          <w:tcPr>
            <w:tcW w:w="867" w:type="dxa"/>
          </w:tcPr>
          <w:p w14:paraId="17FA5561" w14:textId="77777777" w:rsidR="00850B7B" w:rsidRPr="00DF6AB2" w:rsidRDefault="00850B7B" w:rsidP="00EB6ED5">
            <w:r w:rsidRPr="00DF6AB2">
              <w:t>2140</w:t>
            </w:r>
          </w:p>
        </w:tc>
        <w:tc>
          <w:tcPr>
            <w:tcW w:w="1102" w:type="dxa"/>
          </w:tcPr>
          <w:p w14:paraId="0E5CA5FE" w14:textId="77777777" w:rsidR="00850B7B" w:rsidRPr="00DF6AB2" w:rsidRDefault="00850B7B" w:rsidP="00EB6ED5">
            <w:r w:rsidRPr="00DF6AB2">
              <w:t>14.3</w:t>
            </w:r>
          </w:p>
        </w:tc>
        <w:tc>
          <w:tcPr>
            <w:tcW w:w="1170" w:type="dxa"/>
          </w:tcPr>
          <w:p w14:paraId="1358B5A7" w14:textId="77777777" w:rsidR="00850B7B" w:rsidRPr="00DF6AB2" w:rsidRDefault="00850B7B" w:rsidP="00EB6ED5">
            <w:r w:rsidRPr="00DF6AB2">
              <w:t>817</w:t>
            </w:r>
          </w:p>
        </w:tc>
      </w:tr>
      <w:tr w:rsidR="00850B7B" w:rsidRPr="00DF6AB2" w14:paraId="6802B987" w14:textId="77777777" w:rsidTr="00850B7B">
        <w:tc>
          <w:tcPr>
            <w:tcW w:w="2141" w:type="dxa"/>
          </w:tcPr>
          <w:p w14:paraId="640337E0" w14:textId="50B74146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6A836DA1" w14:textId="11BFBF3C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4F11B0D9" w14:textId="77777777" w:rsidR="00850B7B" w:rsidRPr="00DF6AB2" w:rsidRDefault="00850B7B" w:rsidP="00EB6ED5">
            <w:r w:rsidRPr="00DF6AB2">
              <w:t>38000</w:t>
            </w:r>
          </w:p>
        </w:tc>
        <w:tc>
          <w:tcPr>
            <w:tcW w:w="1102" w:type="dxa"/>
          </w:tcPr>
          <w:p w14:paraId="2C7136C0" w14:textId="77777777" w:rsidR="00850B7B" w:rsidRPr="00DF6AB2" w:rsidRDefault="00850B7B" w:rsidP="00EB6ED5">
            <w:r w:rsidRPr="00DF6AB2">
              <w:t>364</w:t>
            </w:r>
          </w:p>
        </w:tc>
        <w:tc>
          <w:tcPr>
            <w:tcW w:w="1170" w:type="dxa"/>
          </w:tcPr>
          <w:p w14:paraId="0E4E2C36" w14:textId="77777777" w:rsidR="00850B7B" w:rsidRPr="00DF6AB2" w:rsidRDefault="00850B7B" w:rsidP="00EB6ED5">
            <w:r w:rsidRPr="00DF6AB2">
              <w:t>293</w:t>
            </w:r>
          </w:p>
        </w:tc>
      </w:tr>
      <w:tr w:rsidR="00850B7B" w:rsidRPr="00DF6AB2" w14:paraId="651EBC03" w14:textId="77777777" w:rsidTr="00850B7B">
        <w:tc>
          <w:tcPr>
            <w:tcW w:w="2141" w:type="dxa"/>
          </w:tcPr>
          <w:p w14:paraId="6D992A5E" w14:textId="2CD11BF4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27FB3B81" w14:textId="068A6544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6C26984E" w14:textId="77777777" w:rsidR="00850B7B" w:rsidRPr="00DF6AB2" w:rsidRDefault="00850B7B" w:rsidP="00EB6ED5">
            <w:r w:rsidRPr="00DF6AB2">
              <w:t>38600</w:t>
            </w:r>
          </w:p>
        </w:tc>
        <w:tc>
          <w:tcPr>
            <w:tcW w:w="1102" w:type="dxa"/>
          </w:tcPr>
          <w:p w14:paraId="6C127B39" w14:textId="77777777" w:rsidR="00850B7B" w:rsidRPr="00DF6AB2" w:rsidRDefault="00850B7B" w:rsidP="00EB6ED5">
            <w:r w:rsidRPr="00DF6AB2">
              <w:t>219</w:t>
            </w:r>
          </w:p>
        </w:tc>
        <w:tc>
          <w:tcPr>
            <w:tcW w:w="1170" w:type="dxa"/>
          </w:tcPr>
          <w:p w14:paraId="1C0E2143" w14:textId="77777777" w:rsidR="00850B7B" w:rsidRPr="00DF6AB2" w:rsidRDefault="00850B7B" w:rsidP="00EB6ED5">
            <w:r w:rsidRPr="00DF6AB2">
              <w:t>875</w:t>
            </w:r>
          </w:p>
        </w:tc>
      </w:tr>
      <w:tr w:rsidR="00850B7B" w:rsidRPr="00DF6AB2" w14:paraId="37836C56" w14:textId="77777777" w:rsidTr="00850B7B">
        <w:tc>
          <w:tcPr>
            <w:tcW w:w="2141" w:type="dxa"/>
          </w:tcPr>
          <w:p w14:paraId="4CC22CED" w14:textId="03A1C9F0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5042603B" w14:textId="766DAA95" w:rsidR="00850B7B" w:rsidRPr="00DF6AB2" w:rsidRDefault="00850B7B" w:rsidP="00EB6ED5">
            <w:r w:rsidRPr="00DF6AB2">
              <w:t>Lean</w:t>
            </w:r>
          </w:p>
        </w:tc>
        <w:tc>
          <w:tcPr>
            <w:tcW w:w="867" w:type="dxa"/>
          </w:tcPr>
          <w:p w14:paraId="1D729300" w14:textId="77777777" w:rsidR="00850B7B" w:rsidRPr="00DF6AB2" w:rsidRDefault="00850B7B" w:rsidP="00EB6ED5">
            <w:r w:rsidRPr="00DF6AB2">
              <w:t>38600</w:t>
            </w:r>
          </w:p>
        </w:tc>
        <w:tc>
          <w:tcPr>
            <w:tcW w:w="1102" w:type="dxa"/>
          </w:tcPr>
          <w:p w14:paraId="3396CE52" w14:textId="77777777" w:rsidR="00850B7B" w:rsidRPr="00DF6AB2" w:rsidRDefault="00850B7B" w:rsidP="00EB6ED5">
            <w:r w:rsidRPr="00DF6AB2">
              <w:t>228</w:t>
            </w:r>
          </w:p>
        </w:tc>
        <w:tc>
          <w:tcPr>
            <w:tcW w:w="1170" w:type="dxa"/>
          </w:tcPr>
          <w:p w14:paraId="3B75F6A2" w14:textId="77777777" w:rsidR="00850B7B" w:rsidRPr="00DF6AB2" w:rsidRDefault="00850B7B" w:rsidP="00EB6ED5">
            <w:r w:rsidRPr="00DF6AB2">
              <w:t>817</w:t>
            </w:r>
          </w:p>
        </w:tc>
      </w:tr>
      <w:tr w:rsidR="00850B7B" w:rsidRPr="00DF6AB2" w14:paraId="32F2DB89" w14:textId="77777777" w:rsidTr="00850B7B">
        <w:tc>
          <w:tcPr>
            <w:tcW w:w="2141" w:type="dxa"/>
          </w:tcPr>
          <w:p w14:paraId="36933B61" w14:textId="7E8206EF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4959D6DF" w14:textId="0421463A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169512AA" w14:textId="77777777" w:rsidR="00850B7B" w:rsidRPr="00DF6AB2" w:rsidRDefault="00850B7B" w:rsidP="00EB6ED5">
            <w:r w:rsidRPr="00DF6AB2">
              <w:t>13900</w:t>
            </w:r>
          </w:p>
        </w:tc>
        <w:tc>
          <w:tcPr>
            <w:tcW w:w="1102" w:type="dxa"/>
          </w:tcPr>
          <w:p w14:paraId="5A9E02F7" w14:textId="77777777" w:rsidR="00850B7B" w:rsidRPr="00DF6AB2" w:rsidRDefault="00850B7B" w:rsidP="00EB6ED5">
            <w:r w:rsidRPr="00DF6AB2">
              <w:t>474</w:t>
            </w:r>
          </w:p>
        </w:tc>
        <w:tc>
          <w:tcPr>
            <w:tcW w:w="1170" w:type="dxa"/>
          </w:tcPr>
          <w:p w14:paraId="7AE4B4A3" w14:textId="77777777" w:rsidR="00850B7B" w:rsidRPr="00DF6AB2" w:rsidRDefault="00850B7B" w:rsidP="00EB6ED5">
            <w:r w:rsidRPr="00DF6AB2">
              <w:t>293</w:t>
            </w:r>
          </w:p>
        </w:tc>
      </w:tr>
      <w:tr w:rsidR="00850B7B" w:rsidRPr="00DF6AB2" w14:paraId="37849D92" w14:textId="77777777" w:rsidTr="00850B7B">
        <w:tc>
          <w:tcPr>
            <w:tcW w:w="2141" w:type="dxa"/>
          </w:tcPr>
          <w:p w14:paraId="418309D8" w14:textId="275C38BB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5B1D8746" w14:textId="4DCC64E3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16DB602C" w14:textId="77777777" w:rsidR="00850B7B" w:rsidRPr="00DF6AB2" w:rsidRDefault="00850B7B" w:rsidP="00EB6ED5">
            <w:r w:rsidRPr="00DF6AB2">
              <w:t>13300</w:t>
            </w:r>
          </w:p>
        </w:tc>
        <w:tc>
          <w:tcPr>
            <w:tcW w:w="1102" w:type="dxa"/>
          </w:tcPr>
          <w:p w14:paraId="5A69111C" w14:textId="77777777" w:rsidR="00850B7B" w:rsidRPr="00DF6AB2" w:rsidRDefault="00850B7B" w:rsidP="00EB6ED5">
            <w:r w:rsidRPr="00DF6AB2">
              <w:t>260</w:t>
            </w:r>
          </w:p>
        </w:tc>
        <w:tc>
          <w:tcPr>
            <w:tcW w:w="1170" w:type="dxa"/>
          </w:tcPr>
          <w:p w14:paraId="0BC24959" w14:textId="77777777" w:rsidR="00850B7B" w:rsidRPr="00DF6AB2" w:rsidRDefault="00850B7B" w:rsidP="00EB6ED5">
            <w:r w:rsidRPr="00DF6AB2">
              <w:t>875</w:t>
            </w:r>
          </w:p>
        </w:tc>
      </w:tr>
      <w:tr w:rsidR="00850B7B" w:rsidRPr="00DF6AB2" w14:paraId="6F578073" w14:textId="77777777" w:rsidTr="00850B7B">
        <w:tc>
          <w:tcPr>
            <w:tcW w:w="2141" w:type="dxa"/>
          </w:tcPr>
          <w:p w14:paraId="6DAC75BC" w14:textId="087E3F35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0C2DAA22" w14:textId="64AB2B32" w:rsidR="00850B7B" w:rsidRPr="00DF6AB2" w:rsidRDefault="00850B7B" w:rsidP="00EB6ED5">
            <w:r w:rsidRPr="00DF6AB2">
              <w:t>Fat</w:t>
            </w:r>
          </w:p>
        </w:tc>
        <w:tc>
          <w:tcPr>
            <w:tcW w:w="867" w:type="dxa"/>
          </w:tcPr>
          <w:p w14:paraId="4EE47F24" w14:textId="77777777" w:rsidR="00850B7B" w:rsidRPr="00DF6AB2" w:rsidRDefault="00850B7B" w:rsidP="00EB6ED5">
            <w:r w:rsidRPr="00DF6AB2">
              <w:t>13500</w:t>
            </w:r>
          </w:p>
        </w:tc>
        <w:tc>
          <w:tcPr>
            <w:tcW w:w="1102" w:type="dxa"/>
          </w:tcPr>
          <w:p w14:paraId="0B4059C3" w14:textId="77777777" w:rsidR="00850B7B" w:rsidRPr="00DF6AB2" w:rsidRDefault="00850B7B" w:rsidP="00EB6ED5">
            <w:r w:rsidRPr="00DF6AB2">
              <w:t>269</w:t>
            </w:r>
          </w:p>
        </w:tc>
        <w:tc>
          <w:tcPr>
            <w:tcW w:w="1170" w:type="dxa"/>
          </w:tcPr>
          <w:p w14:paraId="3EC03900" w14:textId="77777777" w:rsidR="00850B7B" w:rsidRPr="00DF6AB2" w:rsidRDefault="00850B7B" w:rsidP="00EB6ED5">
            <w:r w:rsidRPr="00DF6AB2">
              <w:t>817</w:t>
            </w:r>
          </w:p>
        </w:tc>
      </w:tr>
      <w:tr w:rsidR="00850B7B" w:rsidRPr="00DF6AB2" w14:paraId="6E3E4009" w14:textId="77777777" w:rsidTr="00850B7B">
        <w:tc>
          <w:tcPr>
            <w:tcW w:w="2141" w:type="dxa"/>
          </w:tcPr>
          <w:p w14:paraId="4079969C" w14:textId="77C98ED2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1393BA50" w14:textId="60A98F78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255F4829" w14:textId="77777777" w:rsidR="00850B7B" w:rsidRPr="00DF6AB2" w:rsidRDefault="00850B7B" w:rsidP="00EB6ED5">
            <w:r w:rsidRPr="00DF6AB2">
              <w:t>70.5</w:t>
            </w:r>
          </w:p>
        </w:tc>
        <w:tc>
          <w:tcPr>
            <w:tcW w:w="1102" w:type="dxa"/>
          </w:tcPr>
          <w:p w14:paraId="2756B307" w14:textId="77777777" w:rsidR="00850B7B" w:rsidRPr="00DF6AB2" w:rsidRDefault="00850B7B" w:rsidP="00EB6ED5">
            <w:r w:rsidRPr="00DF6AB2">
              <w:t>0.757</w:t>
            </w:r>
          </w:p>
        </w:tc>
        <w:tc>
          <w:tcPr>
            <w:tcW w:w="1170" w:type="dxa"/>
          </w:tcPr>
          <w:p w14:paraId="441ED781" w14:textId="77777777" w:rsidR="00850B7B" w:rsidRPr="00DF6AB2" w:rsidRDefault="00850B7B" w:rsidP="00EB6ED5">
            <w:r w:rsidRPr="00DF6AB2">
              <w:t>258</w:t>
            </w:r>
          </w:p>
        </w:tc>
      </w:tr>
      <w:tr w:rsidR="00850B7B" w:rsidRPr="00DF6AB2" w14:paraId="2B9B3F0E" w14:textId="77777777" w:rsidTr="00850B7B">
        <w:tc>
          <w:tcPr>
            <w:tcW w:w="2141" w:type="dxa"/>
          </w:tcPr>
          <w:p w14:paraId="2CE3C1D5" w14:textId="4E46F4A0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388FC9F1" w14:textId="51F7B953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7F42F9EA" w14:textId="77777777" w:rsidR="00850B7B" w:rsidRPr="00DF6AB2" w:rsidRDefault="00850B7B" w:rsidP="00EB6ED5">
            <w:r w:rsidRPr="00DF6AB2">
              <w:t>70.7</w:t>
            </w:r>
          </w:p>
        </w:tc>
        <w:tc>
          <w:tcPr>
            <w:tcW w:w="1102" w:type="dxa"/>
          </w:tcPr>
          <w:p w14:paraId="414AE513" w14:textId="77777777" w:rsidR="00850B7B" w:rsidRPr="00DF6AB2" w:rsidRDefault="00850B7B" w:rsidP="00EB6ED5">
            <w:r w:rsidRPr="00DF6AB2">
              <w:t>0.405</w:t>
            </w:r>
          </w:p>
        </w:tc>
        <w:tc>
          <w:tcPr>
            <w:tcW w:w="1170" w:type="dxa"/>
          </w:tcPr>
          <w:p w14:paraId="7142D2BB" w14:textId="77777777" w:rsidR="00850B7B" w:rsidRPr="00DF6AB2" w:rsidRDefault="00850B7B" w:rsidP="00EB6ED5">
            <w:r w:rsidRPr="00DF6AB2">
              <w:t>767</w:t>
            </w:r>
          </w:p>
        </w:tc>
      </w:tr>
      <w:tr w:rsidR="00850B7B" w:rsidRPr="00DF6AB2" w14:paraId="6E74CA62" w14:textId="77777777" w:rsidTr="00850B7B">
        <w:tc>
          <w:tcPr>
            <w:tcW w:w="2141" w:type="dxa"/>
          </w:tcPr>
          <w:p w14:paraId="35F92018" w14:textId="7C9AED6E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31511029" w14:textId="5E9D6047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0DE5CDC3" w14:textId="77777777" w:rsidR="00850B7B" w:rsidRPr="00DF6AB2" w:rsidRDefault="00850B7B" w:rsidP="00EB6ED5">
            <w:r w:rsidRPr="00DF6AB2">
              <w:t>70.7</w:t>
            </w:r>
          </w:p>
        </w:tc>
        <w:tc>
          <w:tcPr>
            <w:tcW w:w="1102" w:type="dxa"/>
          </w:tcPr>
          <w:p w14:paraId="399549E8" w14:textId="77777777" w:rsidR="00850B7B" w:rsidRPr="00DF6AB2" w:rsidRDefault="00850B7B" w:rsidP="00EB6ED5">
            <w:r w:rsidRPr="00DF6AB2">
              <w:t>0.422</w:t>
            </w:r>
          </w:p>
        </w:tc>
        <w:tc>
          <w:tcPr>
            <w:tcW w:w="1170" w:type="dxa"/>
          </w:tcPr>
          <w:p w14:paraId="2F4112A3" w14:textId="77777777" w:rsidR="00850B7B" w:rsidRPr="00DF6AB2" w:rsidRDefault="00850B7B" w:rsidP="00EB6ED5">
            <w:r w:rsidRPr="00DF6AB2">
              <w:t>719</w:t>
            </w:r>
          </w:p>
        </w:tc>
      </w:tr>
      <w:tr w:rsidR="00850B7B" w:rsidRPr="00DF6AB2" w14:paraId="31084F33" w14:textId="77777777" w:rsidTr="00850B7B">
        <w:tc>
          <w:tcPr>
            <w:tcW w:w="2141" w:type="dxa"/>
          </w:tcPr>
          <w:p w14:paraId="12CD3EB3" w14:textId="09B175C2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66EB272D" w14:textId="188B2238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664AD47E" w14:textId="77777777" w:rsidR="00850B7B" w:rsidRPr="00DF6AB2" w:rsidRDefault="00850B7B" w:rsidP="00EB6ED5">
            <w:r w:rsidRPr="00DF6AB2">
              <w:t>57.8</w:t>
            </w:r>
          </w:p>
        </w:tc>
        <w:tc>
          <w:tcPr>
            <w:tcW w:w="1102" w:type="dxa"/>
          </w:tcPr>
          <w:p w14:paraId="6AFBCA4D" w14:textId="77777777" w:rsidR="00850B7B" w:rsidRPr="00DF6AB2" w:rsidRDefault="00850B7B" w:rsidP="00EB6ED5">
            <w:r w:rsidRPr="00DF6AB2">
              <w:t>0.383</w:t>
            </w:r>
          </w:p>
        </w:tc>
        <w:tc>
          <w:tcPr>
            <w:tcW w:w="1170" w:type="dxa"/>
          </w:tcPr>
          <w:p w14:paraId="588CEA60" w14:textId="77777777" w:rsidR="00850B7B" w:rsidRPr="00DF6AB2" w:rsidRDefault="00850B7B" w:rsidP="00EB6ED5">
            <w:r w:rsidRPr="00DF6AB2">
              <w:t>258</w:t>
            </w:r>
          </w:p>
        </w:tc>
      </w:tr>
      <w:tr w:rsidR="00850B7B" w:rsidRPr="00DF6AB2" w14:paraId="4F62549F" w14:textId="77777777" w:rsidTr="00850B7B">
        <w:tc>
          <w:tcPr>
            <w:tcW w:w="2141" w:type="dxa"/>
          </w:tcPr>
          <w:p w14:paraId="56BF59C8" w14:textId="70354456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05E43848" w14:textId="717AA1F9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1F4FE7D8" w14:textId="77777777" w:rsidR="00850B7B" w:rsidRPr="00DF6AB2" w:rsidRDefault="00850B7B" w:rsidP="00EB6ED5">
            <w:r w:rsidRPr="00DF6AB2">
              <w:t>58.1</w:t>
            </w:r>
          </w:p>
        </w:tc>
        <w:tc>
          <w:tcPr>
            <w:tcW w:w="1102" w:type="dxa"/>
          </w:tcPr>
          <w:p w14:paraId="16F06681" w14:textId="77777777" w:rsidR="00850B7B" w:rsidRPr="00DF6AB2" w:rsidRDefault="00850B7B" w:rsidP="00EB6ED5">
            <w:r w:rsidRPr="00DF6AB2">
              <w:t>0.232</w:t>
            </w:r>
          </w:p>
        </w:tc>
        <w:tc>
          <w:tcPr>
            <w:tcW w:w="1170" w:type="dxa"/>
          </w:tcPr>
          <w:p w14:paraId="1F99190A" w14:textId="77777777" w:rsidR="00850B7B" w:rsidRPr="00DF6AB2" w:rsidRDefault="00850B7B" w:rsidP="00EB6ED5">
            <w:r w:rsidRPr="00DF6AB2">
              <w:t>767</w:t>
            </w:r>
          </w:p>
        </w:tc>
      </w:tr>
      <w:tr w:rsidR="00850B7B" w:rsidRPr="00DF6AB2" w14:paraId="0D64D41A" w14:textId="77777777" w:rsidTr="00850B7B">
        <w:tc>
          <w:tcPr>
            <w:tcW w:w="2141" w:type="dxa"/>
          </w:tcPr>
          <w:p w14:paraId="114AD603" w14:textId="331F98D7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7F00F02E" w14:textId="05A76DEF" w:rsidR="00850B7B" w:rsidRPr="00DF6AB2" w:rsidRDefault="00850B7B" w:rsidP="00EB6ED5">
            <w:r w:rsidRPr="00DF6AB2">
              <w:t>DBP</w:t>
            </w:r>
          </w:p>
        </w:tc>
        <w:tc>
          <w:tcPr>
            <w:tcW w:w="867" w:type="dxa"/>
          </w:tcPr>
          <w:p w14:paraId="620B034E" w14:textId="77777777" w:rsidR="00850B7B" w:rsidRPr="00DF6AB2" w:rsidRDefault="00850B7B" w:rsidP="00EB6ED5">
            <w:r w:rsidRPr="00DF6AB2">
              <w:t>58.2</w:t>
            </w:r>
          </w:p>
        </w:tc>
        <w:tc>
          <w:tcPr>
            <w:tcW w:w="1102" w:type="dxa"/>
          </w:tcPr>
          <w:p w14:paraId="70EB864B" w14:textId="77777777" w:rsidR="00850B7B" w:rsidRPr="00DF6AB2" w:rsidRDefault="00850B7B" w:rsidP="00EB6ED5">
            <w:r w:rsidRPr="00DF6AB2">
              <w:t>0.242</w:t>
            </w:r>
          </w:p>
        </w:tc>
        <w:tc>
          <w:tcPr>
            <w:tcW w:w="1170" w:type="dxa"/>
          </w:tcPr>
          <w:p w14:paraId="168BD486" w14:textId="77777777" w:rsidR="00850B7B" w:rsidRPr="00DF6AB2" w:rsidRDefault="00850B7B" w:rsidP="00EB6ED5">
            <w:r w:rsidRPr="00DF6AB2">
              <w:t>719</w:t>
            </w:r>
          </w:p>
        </w:tc>
      </w:tr>
      <w:tr w:rsidR="00850B7B" w:rsidRPr="00DF6AB2" w14:paraId="315D2EC2" w14:textId="77777777" w:rsidTr="00850B7B">
        <w:tc>
          <w:tcPr>
            <w:tcW w:w="2141" w:type="dxa"/>
          </w:tcPr>
          <w:p w14:paraId="5B35ADF3" w14:textId="0C245CD5" w:rsidR="00850B7B" w:rsidRPr="00DF6AB2" w:rsidRDefault="00850B7B" w:rsidP="00EB6ED5">
            <w:r w:rsidRPr="00DF6AB2">
              <w:t>Var13_NineDNAm</w:t>
            </w:r>
          </w:p>
        </w:tc>
        <w:tc>
          <w:tcPr>
            <w:tcW w:w="1445" w:type="dxa"/>
          </w:tcPr>
          <w:p w14:paraId="355F2057" w14:textId="1EBF772F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1D687403" w14:textId="77777777" w:rsidR="00850B7B" w:rsidRPr="00DF6AB2" w:rsidRDefault="00850B7B" w:rsidP="00EB6ED5">
            <w:r w:rsidRPr="00DF6AB2">
              <w:t>107</w:t>
            </w:r>
          </w:p>
        </w:tc>
        <w:tc>
          <w:tcPr>
            <w:tcW w:w="1102" w:type="dxa"/>
          </w:tcPr>
          <w:p w14:paraId="2553B5E8" w14:textId="77777777" w:rsidR="00850B7B" w:rsidRPr="00DF6AB2" w:rsidRDefault="00850B7B" w:rsidP="00EB6ED5">
            <w:r w:rsidRPr="00DF6AB2">
              <w:t>0.6</w:t>
            </w:r>
          </w:p>
        </w:tc>
        <w:tc>
          <w:tcPr>
            <w:tcW w:w="1170" w:type="dxa"/>
          </w:tcPr>
          <w:p w14:paraId="1776530F" w14:textId="77777777" w:rsidR="00850B7B" w:rsidRPr="00DF6AB2" w:rsidRDefault="00850B7B" w:rsidP="00EB6ED5">
            <w:r w:rsidRPr="00DF6AB2">
              <w:t>258</w:t>
            </w:r>
          </w:p>
        </w:tc>
      </w:tr>
      <w:tr w:rsidR="00850B7B" w:rsidRPr="00DF6AB2" w14:paraId="3CAD0AD6" w14:textId="77777777" w:rsidTr="00850B7B">
        <w:tc>
          <w:tcPr>
            <w:tcW w:w="2141" w:type="dxa"/>
          </w:tcPr>
          <w:p w14:paraId="1875FD9A" w14:textId="28A2DD08" w:rsidR="00850B7B" w:rsidRPr="00DF6AB2" w:rsidRDefault="00850B7B" w:rsidP="00EB6ED5">
            <w:r w:rsidRPr="00DF6AB2">
              <w:t>Var13_SevenDNAm</w:t>
            </w:r>
          </w:p>
        </w:tc>
        <w:tc>
          <w:tcPr>
            <w:tcW w:w="1445" w:type="dxa"/>
          </w:tcPr>
          <w:p w14:paraId="018EB4C5" w14:textId="0CE09464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5AB9A967" w14:textId="77777777" w:rsidR="00850B7B" w:rsidRPr="00DF6AB2" w:rsidRDefault="00850B7B" w:rsidP="00EB6ED5">
            <w:r w:rsidRPr="00DF6AB2">
              <w:t>108</w:t>
            </w:r>
          </w:p>
        </w:tc>
        <w:tc>
          <w:tcPr>
            <w:tcW w:w="1102" w:type="dxa"/>
          </w:tcPr>
          <w:p w14:paraId="101944F0" w14:textId="77777777" w:rsidR="00850B7B" w:rsidRPr="00DF6AB2" w:rsidRDefault="00850B7B" w:rsidP="00EB6ED5">
            <w:r w:rsidRPr="00DF6AB2">
              <w:t>0.375</w:t>
            </w:r>
          </w:p>
        </w:tc>
        <w:tc>
          <w:tcPr>
            <w:tcW w:w="1170" w:type="dxa"/>
          </w:tcPr>
          <w:p w14:paraId="3476627C" w14:textId="77777777" w:rsidR="00850B7B" w:rsidRPr="00DF6AB2" w:rsidRDefault="00850B7B" w:rsidP="00EB6ED5">
            <w:r w:rsidRPr="00DF6AB2">
              <w:t>767</w:t>
            </w:r>
          </w:p>
        </w:tc>
      </w:tr>
      <w:tr w:rsidR="00850B7B" w:rsidRPr="00DF6AB2" w14:paraId="509EACB6" w14:textId="77777777" w:rsidTr="00850B7B">
        <w:tc>
          <w:tcPr>
            <w:tcW w:w="2141" w:type="dxa"/>
          </w:tcPr>
          <w:p w14:paraId="0158E54F" w14:textId="65597CAE" w:rsidR="00850B7B" w:rsidRPr="00DF6AB2" w:rsidRDefault="00850B7B" w:rsidP="00EB6ED5">
            <w:r w:rsidRPr="00DF6AB2">
              <w:t>Var13_BirthDNAm</w:t>
            </w:r>
          </w:p>
        </w:tc>
        <w:tc>
          <w:tcPr>
            <w:tcW w:w="1445" w:type="dxa"/>
          </w:tcPr>
          <w:p w14:paraId="4A61C4C4" w14:textId="68D2E683" w:rsidR="00850B7B" w:rsidRPr="00DF6AB2" w:rsidRDefault="00850B7B" w:rsidP="00EB6ED5">
            <w:r w:rsidRPr="00DF6AB2">
              <w:t>SBP</w:t>
            </w:r>
          </w:p>
        </w:tc>
        <w:tc>
          <w:tcPr>
            <w:tcW w:w="867" w:type="dxa"/>
          </w:tcPr>
          <w:p w14:paraId="23C66E78" w14:textId="77777777" w:rsidR="00850B7B" w:rsidRPr="00DF6AB2" w:rsidRDefault="00850B7B" w:rsidP="00EB6ED5">
            <w:r w:rsidRPr="00DF6AB2">
              <w:t>108</w:t>
            </w:r>
          </w:p>
        </w:tc>
        <w:tc>
          <w:tcPr>
            <w:tcW w:w="1102" w:type="dxa"/>
          </w:tcPr>
          <w:p w14:paraId="2E47F1A6" w14:textId="77777777" w:rsidR="00850B7B" w:rsidRPr="00DF6AB2" w:rsidRDefault="00850B7B" w:rsidP="00EB6ED5">
            <w:r w:rsidRPr="00DF6AB2">
              <w:t>0.392</w:t>
            </w:r>
          </w:p>
        </w:tc>
        <w:tc>
          <w:tcPr>
            <w:tcW w:w="1170" w:type="dxa"/>
          </w:tcPr>
          <w:p w14:paraId="190E31F1" w14:textId="77777777" w:rsidR="00850B7B" w:rsidRPr="00DF6AB2" w:rsidRDefault="00850B7B" w:rsidP="00EB6ED5">
            <w:r w:rsidRPr="00DF6AB2">
              <w:t>719</w:t>
            </w:r>
          </w:p>
        </w:tc>
      </w:tr>
      <w:tr w:rsidR="00850B7B" w:rsidRPr="00DF6AB2" w14:paraId="074FF36F" w14:textId="77777777" w:rsidTr="00850B7B">
        <w:tc>
          <w:tcPr>
            <w:tcW w:w="2141" w:type="dxa"/>
          </w:tcPr>
          <w:p w14:paraId="6EEE318D" w14:textId="6550FE75" w:rsidR="00850B7B" w:rsidRPr="00DF6AB2" w:rsidRDefault="00850B7B" w:rsidP="00EB6ED5">
            <w:r w:rsidRPr="00DF6AB2">
              <w:t>Var10_SevenDNAm</w:t>
            </w:r>
          </w:p>
        </w:tc>
        <w:tc>
          <w:tcPr>
            <w:tcW w:w="1445" w:type="dxa"/>
          </w:tcPr>
          <w:p w14:paraId="42EFE79B" w14:textId="5325FA1F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0895090B" w14:textId="77777777" w:rsidR="00850B7B" w:rsidRPr="00DF6AB2" w:rsidRDefault="00850B7B" w:rsidP="00EB6ED5">
            <w:r w:rsidRPr="00DF6AB2">
              <w:t>144</w:t>
            </w:r>
          </w:p>
        </w:tc>
        <w:tc>
          <w:tcPr>
            <w:tcW w:w="1102" w:type="dxa"/>
          </w:tcPr>
          <w:p w14:paraId="0AD88948" w14:textId="77777777" w:rsidR="00850B7B" w:rsidRPr="00DF6AB2" w:rsidRDefault="00850B7B" w:rsidP="00EB6ED5">
            <w:r w:rsidRPr="00DF6AB2">
              <w:t>0.214</w:t>
            </w:r>
          </w:p>
        </w:tc>
        <w:tc>
          <w:tcPr>
            <w:tcW w:w="1170" w:type="dxa"/>
          </w:tcPr>
          <w:p w14:paraId="3017421C" w14:textId="77777777" w:rsidR="00850B7B" w:rsidRPr="00DF6AB2" w:rsidRDefault="00850B7B" w:rsidP="00EB6ED5">
            <w:r w:rsidRPr="00DF6AB2">
              <w:t>914</w:t>
            </w:r>
          </w:p>
        </w:tc>
      </w:tr>
      <w:tr w:rsidR="00850B7B" w:rsidRPr="00DF6AB2" w14:paraId="7635F63C" w14:textId="77777777" w:rsidTr="00850B7B">
        <w:tc>
          <w:tcPr>
            <w:tcW w:w="2141" w:type="dxa"/>
          </w:tcPr>
          <w:p w14:paraId="65FAFF5F" w14:textId="623E9D64" w:rsidR="00850B7B" w:rsidRPr="00DF6AB2" w:rsidRDefault="00850B7B" w:rsidP="00EB6ED5">
            <w:r w:rsidRPr="00DF6AB2">
              <w:t>Var10_BirthDNAm</w:t>
            </w:r>
          </w:p>
        </w:tc>
        <w:tc>
          <w:tcPr>
            <w:tcW w:w="1445" w:type="dxa"/>
          </w:tcPr>
          <w:p w14:paraId="6923C8A2" w14:textId="185C2B65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1CD4E8FD" w14:textId="77777777" w:rsidR="00850B7B" w:rsidRPr="00DF6AB2" w:rsidRDefault="00850B7B" w:rsidP="00EB6ED5">
            <w:r w:rsidRPr="00DF6AB2">
              <w:t>145</w:t>
            </w:r>
          </w:p>
        </w:tc>
        <w:tc>
          <w:tcPr>
            <w:tcW w:w="1102" w:type="dxa"/>
          </w:tcPr>
          <w:p w14:paraId="6AAC13B8" w14:textId="77777777" w:rsidR="00850B7B" w:rsidRPr="00DF6AB2" w:rsidRDefault="00850B7B" w:rsidP="00EB6ED5">
            <w:r w:rsidRPr="00DF6AB2">
              <w:t>0.223</w:t>
            </w:r>
          </w:p>
        </w:tc>
        <w:tc>
          <w:tcPr>
            <w:tcW w:w="1170" w:type="dxa"/>
          </w:tcPr>
          <w:p w14:paraId="667D7673" w14:textId="77777777" w:rsidR="00850B7B" w:rsidRPr="00DF6AB2" w:rsidRDefault="00850B7B" w:rsidP="00EB6ED5">
            <w:r w:rsidRPr="00DF6AB2">
              <w:t>853</w:t>
            </w:r>
          </w:p>
        </w:tc>
      </w:tr>
      <w:tr w:rsidR="00850B7B" w:rsidRPr="00DF6AB2" w14:paraId="042391C2" w14:textId="77777777" w:rsidTr="00850B7B">
        <w:tc>
          <w:tcPr>
            <w:tcW w:w="2141" w:type="dxa"/>
          </w:tcPr>
          <w:p w14:paraId="723A44A7" w14:textId="5AC5599D" w:rsidR="00850B7B" w:rsidRPr="00DF6AB2" w:rsidRDefault="00850B7B" w:rsidP="00EB6ED5">
            <w:r w:rsidRPr="00DF6AB2">
              <w:t>Var10_SevenDNAm</w:t>
            </w:r>
          </w:p>
        </w:tc>
        <w:tc>
          <w:tcPr>
            <w:tcW w:w="1445" w:type="dxa"/>
          </w:tcPr>
          <w:p w14:paraId="4068A07F" w14:textId="3F66805A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08E1FC49" w14:textId="77777777" w:rsidR="00850B7B" w:rsidRPr="00DF6AB2" w:rsidRDefault="00850B7B" w:rsidP="00EB6ED5">
            <w:r w:rsidRPr="00DF6AB2">
              <w:t>18.2</w:t>
            </w:r>
          </w:p>
        </w:tc>
        <w:tc>
          <w:tcPr>
            <w:tcW w:w="1102" w:type="dxa"/>
          </w:tcPr>
          <w:p w14:paraId="495C3C79" w14:textId="77777777" w:rsidR="00850B7B" w:rsidRPr="00DF6AB2" w:rsidRDefault="00850B7B" w:rsidP="00EB6ED5">
            <w:r w:rsidRPr="00DF6AB2">
              <w:t>0.103</w:t>
            </w:r>
          </w:p>
        </w:tc>
        <w:tc>
          <w:tcPr>
            <w:tcW w:w="1170" w:type="dxa"/>
          </w:tcPr>
          <w:p w14:paraId="7288C612" w14:textId="77777777" w:rsidR="00850B7B" w:rsidRPr="00DF6AB2" w:rsidRDefault="00850B7B" w:rsidP="00EB6ED5">
            <w:r w:rsidRPr="00DF6AB2">
              <w:t>914</w:t>
            </w:r>
          </w:p>
        </w:tc>
      </w:tr>
      <w:tr w:rsidR="00850B7B" w:rsidRPr="00DF6AB2" w14:paraId="3790185E" w14:textId="77777777" w:rsidTr="00850B7B">
        <w:tc>
          <w:tcPr>
            <w:tcW w:w="2141" w:type="dxa"/>
          </w:tcPr>
          <w:p w14:paraId="7FB590A5" w14:textId="526540F0" w:rsidR="00850B7B" w:rsidRPr="00DF6AB2" w:rsidRDefault="00850B7B" w:rsidP="00EB6ED5">
            <w:r w:rsidRPr="00DF6AB2">
              <w:t>Var10_BirthDNAm</w:t>
            </w:r>
          </w:p>
        </w:tc>
        <w:tc>
          <w:tcPr>
            <w:tcW w:w="1445" w:type="dxa"/>
          </w:tcPr>
          <w:p w14:paraId="737B0A37" w14:textId="6E43F78E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5243DEFC" w14:textId="77777777" w:rsidR="00850B7B" w:rsidRPr="00DF6AB2" w:rsidRDefault="00850B7B" w:rsidP="00EB6ED5">
            <w:r w:rsidRPr="00DF6AB2">
              <w:t>18.2</w:t>
            </w:r>
          </w:p>
        </w:tc>
        <w:tc>
          <w:tcPr>
            <w:tcW w:w="1102" w:type="dxa"/>
          </w:tcPr>
          <w:p w14:paraId="534F8665" w14:textId="77777777" w:rsidR="00850B7B" w:rsidRPr="00DF6AB2" w:rsidRDefault="00850B7B" w:rsidP="00EB6ED5">
            <w:r w:rsidRPr="00DF6AB2">
              <w:t>0.107</w:t>
            </w:r>
          </w:p>
        </w:tc>
        <w:tc>
          <w:tcPr>
            <w:tcW w:w="1170" w:type="dxa"/>
          </w:tcPr>
          <w:p w14:paraId="2CE3BB2A" w14:textId="77777777" w:rsidR="00850B7B" w:rsidRPr="00DF6AB2" w:rsidRDefault="00850B7B" w:rsidP="00EB6ED5">
            <w:r w:rsidRPr="00DF6AB2">
              <w:t>853</w:t>
            </w:r>
          </w:p>
        </w:tc>
      </w:tr>
      <w:tr w:rsidR="00850B7B" w:rsidRPr="00DF6AB2" w14:paraId="582D63DA" w14:textId="77777777" w:rsidTr="00850B7B">
        <w:tc>
          <w:tcPr>
            <w:tcW w:w="2141" w:type="dxa"/>
          </w:tcPr>
          <w:p w14:paraId="744A03A5" w14:textId="14ECA7A3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567ABA24" w14:textId="37B20028" w:rsidR="00850B7B" w:rsidRPr="00DF6AB2" w:rsidRDefault="00850B7B" w:rsidP="00EB6ED5">
            <w:r w:rsidRPr="00DF6AB2">
              <w:t>Height</w:t>
            </w:r>
          </w:p>
        </w:tc>
        <w:tc>
          <w:tcPr>
            <w:tcW w:w="867" w:type="dxa"/>
          </w:tcPr>
          <w:p w14:paraId="3D43D1D1" w14:textId="77777777" w:rsidR="00850B7B" w:rsidRPr="00DF6AB2" w:rsidRDefault="00850B7B" w:rsidP="00EB6ED5">
            <w:r w:rsidRPr="00DF6AB2">
              <w:t>126</w:t>
            </w:r>
          </w:p>
        </w:tc>
        <w:tc>
          <w:tcPr>
            <w:tcW w:w="1102" w:type="dxa"/>
          </w:tcPr>
          <w:p w14:paraId="22F30B13" w14:textId="77777777" w:rsidR="00850B7B" w:rsidRPr="00DF6AB2" w:rsidRDefault="00850B7B" w:rsidP="00EB6ED5">
            <w:r w:rsidRPr="00DF6AB2">
              <w:t>0.173</w:t>
            </w:r>
          </w:p>
        </w:tc>
        <w:tc>
          <w:tcPr>
            <w:tcW w:w="1170" w:type="dxa"/>
          </w:tcPr>
          <w:p w14:paraId="60FCAAB2" w14:textId="77777777" w:rsidR="00850B7B" w:rsidRPr="00DF6AB2" w:rsidRDefault="00850B7B" w:rsidP="00EB6ED5">
            <w:r w:rsidRPr="00DF6AB2">
              <w:t>902</w:t>
            </w:r>
          </w:p>
        </w:tc>
      </w:tr>
      <w:tr w:rsidR="00850B7B" w:rsidRPr="00DF6AB2" w14:paraId="7A66F98C" w14:textId="77777777" w:rsidTr="00850B7B">
        <w:tc>
          <w:tcPr>
            <w:tcW w:w="2141" w:type="dxa"/>
          </w:tcPr>
          <w:p w14:paraId="71D5C820" w14:textId="5F8F3FA9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316B78B3" w14:textId="6D7AF582" w:rsidR="00850B7B" w:rsidRPr="00DF6AB2" w:rsidRDefault="00850B7B" w:rsidP="00EB6ED5">
            <w:r w:rsidRPr="00DF6AB2">
              <w:t>BMI</w:t>
            </w:r>
          </w:p>
        </w:tc>
        <w:tc>
          <w:tcPr>
            <w:tcW w:w="867" w:type="dxa"/>
          </w:tcPr>
          <w:p w14:paraId="03023549" w14:textId="77777777" w:rsidR="00850B7B" w:rsidRPr="00DF6AB2" w:rsidRDefault="00850B7B" w:rsidP="00EB6ED5">
            <w:r w:rsidRPr="00DF6AB2">
              <w:t>16.2</w:t>
            </w:r>
          </w:p>
        </w:tc>
        <w:tc>
          <w:tcPr>
            <w:tcW w:w="1102" w:type="dxa"/>
          </w:tcPr>
          <w:p w14:paraId="7DE07BEB" w14:textId="77777777" w:rsidR="00850B7B" w:rsidRPr="00DF6AB2" w:rsidRDefault="00850B7B" w:rsidP="00EB6ED5">
            <w:r w:rsidRPr="00DF6AB2">
              <w:t>0.07</w:t>
            </w:r>
          </w:p>
        </w:tc>
        <w:tc>
          <w:tcPr>
            <w:tcW w:w="1170" w:type="dxa"/>
          </w:tcPr>
          <w:p w14:paraId="27FEF0C2" w14:textId="77777777" w:rsidR="00850B7B" w:rsidRPr="00DF6AB2" w:rsidRDefault="00850B7B" w:rsidP="00EB6ED5">
            <w:r w:rsidRPr="00DF6AB2">
              <w:t>902</w:t>
            </w:r>
          </w:p>
        </w:tc>
      </w:tr>
      <w:tr w:rsidR="00850B7B" w:rsidRPr="00DF6AB2" w14:paraId="46DFD4DA" w14:textId="77777777" w:rsidTr="00850B7B">
        <w:tc>
          <w:tcPr>
            <w:tcW w:w="2141" w:type="dxa"/>
          </w:tcPr>
          <w:p w14:paraId="70C772D6" w14:textId="4DF68C89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2E8D7C65" w14:textId="1A300022" w:rsidR="00850B7B" w:rsidRPr="00DF6AB2" w:rsidRDefault="00850B7B" w:rsidP="00EB6ED5">
            <w:r w:rsidRPr="00DF6AB2">
              <w:t>Pulse</w:t>
            </w:r>
          </w:p>
        </w:tc>
        <w:tc>
          <w:tcPr>
            <w:tcW w:w="867" w:type="dxa"/>
          </w:tcPr>
          <w:p w14:paraId="04EA03E4" w14:textId="77777777" w:rsidR="00850B7B" w:rsidRPr="00DF6AB2" w:rsidRDefault="00850B7B" w:rsidP="00EB6ED5">
            <w:r w:rsidRPr="00DF6AB2">
              <w:t>82.9</w:t>
            </w:r>
          </w:p>
        </w:tc>
        <w:tc>
          <w:tcPr>
            <w:tcW w:w="1102" w:type="dxa"/>
          </w:tcPr>
          <w:p w14:paraId="4A4C026F" w14:textId="77777777" w:rsidR="00850B7B" w:rsidRPr="00DF6AB2" w:rsidRDefault="00850B7B" w:rsidP="00EB6ED5">
            <w:r w:rsidRPr="00DF6AB2">
              <w:t>0.363</w:t>
            </w:r>
          </w:p>
        </w:tc>
        <w:tc>
          <w:tcPr>
            <w:tcW w:w="1170" w:type="dxa"/>
          </w:tcPr>
          <w:p w14:paraId="610639AF" w14:textId="77777777" w:rsidR="00850B7B" w:rsidRPr="00DF6AB2" w:rsidRDefault="00850B7B" w:rsidP="00EB6ED5">
            <w:r w:rsidRPr="00DF6AB2">
              <w:t>899</w:t>
            </w:r>
          </w:p>
        </w:tc>
      </w:tr>
      <w:tr w:rsidR="00850B7B" w:rsidRPr="00DF6AB2" w14:paraId="6EF6B759" w14:textId="77777777" w:rsidTr="00850B7B">
        <w:tc>
          <w:tcPr>
            <w:tcW w:w="2141" w:type="dxa"/>
          </w:tcPr>
          <w:p w14:paraId="57F8F754" w14:textId="143EB826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05353A7E" w14:textId="2705E2E4" w:rsidR="00850B7B" w:rsidRPr="00DF6AB2" w:rsidRDefault="00850B7B" w:rsidP="00EB6ED5">
            <w:r w:rsidRPr="00DF6AB2">
              <w:t>Acetate</w:t>
            </w:r>
          </w:p>
        </w:tc>
        <w:tc>
          <w:tcPr>
            <w:tcW w:w="867" w:type="dxa"/>
          </w:tcPr>
          <w:p w14:paraId="6611B99B" w14:textId="77777777" w:rsidR="00850B7B" w:rsidRPr="00DF6AB2" w:rsidRDefault="00850B7B" w:rsidP="00EB6ED5">
            <w:r w:rsidRPr="00DF6AB2">
              <w:t>0.0592</w:t>
            </w:r>
          </w:p>
        </w:tc>
        <w:tc>
          <w:tcPr>
            <w:tcW w:w="1102" w:type="dxa"/>
          </w:tcPr>
          <w:p w14:paraId="144E7557" w14:textId="77777777" w:rsidR="00850B7B" w:rsidRPr="00DF6AB2" w:rsidRDefault="00850B7B" w:rsidP="00EB6ED5">
            <w:r w:rsidRPr="00DF6AB2">
              <w:t>0.000819</w:t>
            </w:r>
          </w:p>
        </w:tc>
        <w:tc>
          <w:tcPr>
            <w:tcW w:w="1170" w:type="dxa"/>
          </w:tcPr>
          <w:p w14:paraId="20F84188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3B245BA8" w14:textId="77777777" w:rsidTr="00850B7B">
        <w:tc>
          <w:tcPr>
            <w:tcW w:w="2141" w:type="dxa"/>
          </w:tcPr>
          <w:p w14:paraId="620303AF" w14:textId="0BB6610D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28B14A09" w14:textId="54527C42" w:rsidR="00850B7B" w:rsidRPr="00DF6AB2" w:rsidRDefault="00850B7B" w:rsidP="00EB6ED5">
            <w:r w:rsidRPr="00DF6AB2">
              <w:t>Citrate</w:t>
            </w:r>
          </w:p>
        </w:tc>
        <w:tc>
          <w:tcPr>
            <w:tcW w:w="867" w:type="dxa"/>
          </w:tcPr>
          <w:p w14:paraId="3471FF9B" w14:textId="77777777" w:rsidR="00850B7B" w:rsidRPr="00DF6AB2" w:rsidRDefault="00850B7B" w:rsidP="00EB6ED5">
            <w:r w:rsidRPr="00DF6AB2">
              <w:t>0.127</w:t>
            </w:r>
          </w:p>
        </w:tc>
        <w:tc>
          <w:tcPr>
            <w:tcW w:w="1102" w:type="dxa"/>
          </w:tcPr>
          <w:p w14:paraId="67F0153C" w14:textId="77777777" w:rsidR="00850B7B" w:rsidRPr="00DF6AB2" w:rsidRDefault="00850B7B" w:rsidP="00EB6ED5">
            <w:r w:rsidRPr="00DF6AB2">
              <w:t>0.000847</w:t>
            </w:r>
          </w:p>
        </w:tc>
        <w:tc>
          <w:tcPr>
            <w:tcW w:w="1170" w:type="dxa"/>
          </w:tcPr>
          <w:p w14:paraId="006B9AF5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2E9F252C" w14:textId="77777777" w:rsidTr="00850B7B">
        <w:tc>
          <w:tcPr>
            <w:tcW w:w="2141" w:type="dxa"/>
          </w:tcPr>
          <w:p w14:paraId="40F47C0F" w14:textId="70536E07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7E483432" w14:textId="5DE34C3D" w:rsidR="00850B7B" w:rsidRPr="00DF6AB2" w:rsidRDefault="00850B7B" w:rsidP="00EB6ED5">
            <w:r w:rsidRPr="00DF6AB2">
              <w:t>Lactate</w:t>
            </w:r>
          </w:p>
        </w:tc>
        <w:tc>
          <w:tcPr>
            <w:tcW w:w="867" w:type="dxa"/>
          </w:tcPr>
          <w:p w14:paraId="33075FD2" w14:textId="77777777" w:rsidR="00850B7B" w:rsidRPr="00DF6AB2" w:rsidRDefault="00850B7B" w:rsidP="00EB6ED5">
            <w:r w:rsidRPr="00DF6AB2">
              <w:t>1.36</w:t>
            </w:r>
          </w:p>
        </w:tc>
        <w:tc>
          <w:tcPr>
            <w:tcW w:w="1102" w:type="dxa"/>
          </w:tcPr>
          <w:p w14:paraId="6F0AFE44" w14:textId="77777777" w:rsidR="00850B7B" w:rsidRPr="00DF6AB2" w:rsidRDefault="00850B7B" w:rsidP="00EB6ED5">
            <w:r w:rsidRPr="00DF6AB2">
              <w:t>0.016</w:t>
            </w:r>
          </w:p>
        </w:tc>
        <w:tc>
          <w:tcPr>
            <w:tcW w:w="1170" w:type="dxa"/>
          </w:tcPr>
          <w:p w14:paraId="13C95A70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1B86F636" w14:textId="77777777" w:rsidTr="00850B7B">
        <w:tc>
          <w:tcPr>
            <w:tcW w:w="2141" w:type="dxa"/>
          </w:tcPr>
          <w:p w14:paraId="14325A17" w14:textId="742AB74F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6AB6F0B5" w14:textId="6B729318" w:rsidR="00850B7B" w:rsidRPr="00DF6AB2" w:rsidRDefault="00850B7B" w:rsidP="00EB6ED5">
            <w:r w:rsidRPr="00DF6AB2">
              <w:t>Glucose</w:t>
            </w:r>
          </w:p>
        </w:tc>
        <w:tc>
          <w:tcPr>
            <w:tcW w:w="867" w:type="dxa"/>
          </w:tcPr>
          <w:p w14:paraId="073D2D1E" w14:textId="77777777" w:rsidR="00850B7B" w:rsidRPr="00DF6AB2" w:rsidRDefault="00850B7B" w:rsidP="00EB6ED5">
            <w:r w:rsidRPr="00DF6AB2">
              <w:t>4.19</w:t>
            </w:r>
          </w:p>
        </w:tc>
        <w:tc>
          <w:tcPr>
            <w:tcW w:w="1102" w:type="dxa"/>
          </w:tcPr>
          <w:p w14:paraId="6BE4DE14" w14:textId="77777777" w:rsidR="00850B7B" w:rsidRPr="00DF6AB2" w:rsidRDefault="00850B7B" w:rsidP="00EB6ED5">
            <w:r w:rsidRPr="00DF6AB2">
              <w:t>0.0164</w:t>
            </w:r>
          </w:p>
        </w:tc>
        <w:tc>
          <w:tcPr>
            <w:tcW w:w="1170" w:type="dxa"/>
          </w:tcPr>
          <w:p w14:paraId="46288519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43740B06" w14:textId="77777777" w:rsidTr="00850B7B">
        <w:tc>
          <w:tcPr>
            <w:tcW w:w="2141" w:type="dxa"/>
          </w:tcPr>
          <w:p w14:paraId="40F78E77" w14:textId="02C8E603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742134E2" w14:textId="7D3A9A4E" w:rsidR="00850B7B" w:rsidRPr="00DF6AB2" w:rsidRDefault="00850B7B" w:rsidP="00EB6ED5">
            <w:r w:rsidRPr="00DF6AB2">
              <w:t>Triglycerides</w:t>
            </w:r>
          </w:p>
        </w:tc>
        <w:tc>
          <w:tcPr>
            <w:tcW w:w="867" w:type="dxa"/>
          </w:tcPr>
          <w:p w14:paraId="38F6B125" w14:textId="77777777" w:rsidR="00850B7B" w:rsidRPr="00DF6AB2" w:rsidRDefault="00850B7B" w:rsidP="00EB6ED5">
            <w:r w:rsidRPr="00DF6AB2">
              <w:t>1.06</w:t>
            </w:r>
          </w:p>
        </w:tc>
        <w:tc>
          <w:tcPr>
            <w:tcW w:w="1102" w:type="dxa"/>
          </w:tcPr>
          <w:p w14:paraId="1641B8E6" w14:textId="77777777" w:rsidR="00850B7B" w:rsidRPr="00DF6AB2" w:rsidRDefault="00850B7B" w:rsidP="00EB6ED5">
            <w:r w:rsidRPr="00DF6AB2">
              <w:t>0.0184</w:t>
            </w:r>
          </w:p>
        </w:tc>
        <w:tc>
          <w:tcPr>
            <w:tcW w:w="1170" w:type="dxa"/>
          </w:tcPr>
          <w:p w14:paraId="725F0C9E" w14:textId="77777777" w:rsidR="00850B7B" w:rsidRPr="00DF6AB2" w:rsidRDefault="00850B7B" w:rsidP="00EB6ED5">
            <w:r w:rsidRPr="00DF6AB2">
              <w:t>905</w:t>
            </w:r>
          </w:p>
        </w:tc>
      </w:tr>
      <w:tr w:rsidR="00850B7B" w:rsidRPr="00DF6AB2" w14:paraId="44A54D5F" w14:textId="77777777" w:rsidTr="00850B7B">
        <w:tc>
          <w:tcPr>
            <w:tcW w:w="2141" w:type="dxa"/>
          </w:tcPr>
          <w:p w14:paraId="0C16833F" w14:textId="191F6332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56B5B7D7" w14:textId="32F01397" w:rsidR="00850B7B" w:rsidRPr="00DF6AB2" w:rsidRDefault="00850B7B" w:rsidP="00EB6ED5">
            <w:r w:rsidRPr="00DF6AB2">
              <w:t>LDL</w:t>
            </w:r>
          </w:p>
        </w:tc>
        <w:tc>
          <w:tcPr>
            <w:tcW w:w="867" w:type="dxa"/>
          </w:tcPr>
          <w:p w14:paraId="145A968A" w14:textId="77777777" w:rsidR="00850B7B" w:rsidRPr="00DF6AB2" w:rsidRDefault="00850B7B" w:rsidP="00EB6ED5">
            <w:r w:rsidRPr="00DF6AB2">
              <w:t>2.23</w:t>
            </w:r>
          </w:p>
        </w:tc>
        <w:tc>
          <w:tcPr>
            <w:tcW w:w="1102" w:type="dxa"/>
          </w:tcPr>
          <w:p w14:paraId="30BED2E3" w14:textId="77777777" w:rsidR="00850B7B" w:rsidRPr="00DF6AB2" w:rsidRDefault="00850B7B" w:rsidP="00EB6ED5">
            <w:r w:rsidRPr="00DF6AB2">
              <w:t>0.0185</w:t>
            </w:r>
          </w:p>
        </w:tc>
        <w:tc>
          <w:tcPr>
            <w:tcW w:w="1170" w:type="dxa"/>
          </w:tcPr>
          <w:p w14:paraId="23AD265C" w14:textId="77777777" w:rsidR="00850B7B" w:rsidRPr="00DF6AB2" w:rsidRDefault="00850B7B" w:rsidP="00EB6ED5">
            <w:r w:rsidRPr="00DF6AB2">
              <w:t>905</w:t>
            </w:r>
          </w:p>
        </w:tc>
      </w:tr>
      <w:tr w:rsidR="00850B7B" w14:paraId="6D90A699" w14:textId="77777777" w:rsidTr="00850B7B">
        <w:tc>
          <w:tcPr>
            <w:tcW w:w="2141" w:type="dxa"/>
          </w:tcPr>
          <w:p w14:paraId="4053B8C9" w14:textId="205FCCDF" w:rsidR="00850B7B" w:rsidRPr="00DF6AB2" w:rsidRDefault="00850B7B" w:rsidP="00EB6ED5">
            <w:r w:rsidRPr="00DF6AB2">
              <w:t>Var7_BirthDNAm</w:t>
            </w:r>
          </w:p>
        </w:tc>
        <w:tc>
          <w:tcPr>
            <w:tcW w:w="1445" w:type="dxa"/>
          </w:tcPr>
          <w:p w14:paraId="66E4C1A5" w14:textId="2CE8366B" w:rsidR="00850B7B" w:rsidRPr="00DF6AB2" w:rsidRDefault="00850B7B" w:rsidP="00EB6ED5">
            <w:r w:rsidRPr="00DF6AB2">
              <w:t>HDL</w:t>
            </w:r>
          </w:p>
        </w:tc>
        <w:tc>
          <w:tcPr>
            <w:tcW w:w="867" w:type="dxa"/>
          </w:tcPr>
          <w:p w14:paraId="70E5D3D8" w14:textId="77777777" w:rsidR="00850B7B" w:rsidRPr="00DF6AB2" w:rsidRDefault="00850B7B" w:rsidP="00EB6ED5">
            <w:r w:rsidRPr="00DF6AB2">
              <w:t>1.52</w:t>
            </w:r>
          </w:p>
        </w:tc>
        <w:tc>
          <w:tcPr>
            <w:tcW w:w="1102" w:type="dxa"/>
          </w:tcPr>
          <w:p w14:paraId="73A196E2" w14:textId="77777777" w:rsidR="00850B7B" w:rsidRPr="00DF6AB2" w:rsidRDefault="00850B7B" w:rsidP="00EB6ED5">
            <w:r w:rsidRPr="00DF6AB2">
              <w:t>0.0105</w:t>
            </w:r>
          </w:p>
        </w:tc>
        <w:tc>
          <w:tcPr>
            <w:tcW w:w="1170" w:type="dxa"/>
          </w:tcPr>
          <w:p w14:paraId="19264E25" w14:textId="77777777" w:rsidR="00850B7B" w:rsidRDefault="00850B7B" w:rsidP="00EB6ED5">
            <w:r w:rsidRPr="00DF6AB2">
              <w:t>905</w:t>
            </w:r>
          </w:p>
        </w:tc>
      </w:tr>
    </w:tbl>
    <w:p w14:paraId="11064676" w14:textId="410C0A31" w:rsidR="00FC03B5" w:rsidRDefault="00FC03B5" w:rsidP="00DF6AB2"/>
    <w:sectPr w:rsidR="00FC03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4A67A" w14:textId="77777777" w:rsidR="00220A45" w:rsidRDefault="00220A45" w:rsidP="008008B2">
      <w:pPr>
        <w:spacing w:after="0" w:line="240" w:lineRule="auto"/>
      </w:pPr>
      <w:r>
        <w:separator/>
      </w:r>
    </w:p>
  </w:endnote>
  <w:endnote w:type="continuationSeparator" w:id="0">
    <w:p w14:paraId="409BF265" w14:textId="77777777" w:rsidR="00220A45" w:rsidRDefault="00220A45" w:rsidP="00800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4FD10" w14:textId="77777777" w:rsidR="008008B2" w:rsidRDefault="008008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13BD92" w14:textId="77777777" w:rsidR="008008B2" w:rsidRDefault="008008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02AC1" w14:textId="77777777" w:rsidR="008008B2" w:rsidRDefault="008008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46DAF" w14:textId="77777777" w:rsidR="00220A45" w:rsidRDefault="00220A45" w:rsidP="008008B2">
      <w:pPr>
        <w:spacing w:after="0" w:line="240" w:lineRule="auto"/>
      </w:pPr>
      <w:r>
        <w:separator/>
      </w:r>
    </w:p>
  </w:footnote>
  <w:footnote w:type="continuationSeparator" w:id="0">
    <w:p w14:paraId="45BAF824" w14:textId="77777777" w:rsidR="00220A45" w:rsidRDefault="00220A45" w:rsidP="00800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F08CC" w14:textId="77777777" w:rsidR="008008B2" w:rsidRDefault="008008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0D2C7" w14:textId="310AE46D" w:rsidR="008008B2" w:rsidRDefault="008008B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32E8F2" wp14:editId="38491802">
              <wp:simplePos x="0" y="0"/>
              <wp:positionH relativeFrom="page">
                <wp:align>center</wp:align>
              </wp:positionH>
              <mc:AlternateContent>
                <mc:Choice Requires="wp14">
                  <wp:positionV relativeFrom="page">
                    <wp14:pctPosVOffset>3000</wp14:pctPosVOffset>
                  </wp:positionV>
                </mc:Choice>
                <mc:Fallback>
                  <wp:positionV relativeFrom="page">
                    <wp:posOffset>320675</wp:posOffset>
                  </wp:positionV>
                </mc:Fallback>
              </mc:AlternateContent>
              <wp:extent cx="914400" cy="457200"/>
              <wp:effectExtent l="0" t="0" r="0" b="0"/>
              <wp:wrapNone/>
              <wp:docPr id="47" name="Rectangle 25" title="Document Tit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14400" cy="457200"/>
                      </a:xfrm>
                      <a:prstGeom prst="rect">
                        <a:avLst/>
                      </a:prstGeom>
                      <a:solidFill>
                        <a:schemeClr val="tx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b/>
                              <w:caps/>
                              <w:spacing w:val="20"/>
                            </w:rPr>
                            <w:alias w:val="Title"/>
                            <w:tag w:val=""/>
                            <w:id w:val="-155760336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Content>
                            <w:p w14:paraId="67F9637B" w14:textId="57E47FFF" w:rsidR="008008B2" w:rsidRPr="008008B2" w:rsidRDefault="008008B2">
                              <w:pPr>
                                <w:pStyle w:val="NoSpacing"/>
                                <w:jc w:val="center"/>
                                <w:rPr>
                                  <w:b/>
                                  <w:caps/>
                                  <w:spacing w:val="20"/>
                                </w:rPr>
                              </w:pPr>
                              <w:r w:rsidRPr="008008B2">
                                <w:rPr>
                                  <w:b/>
                                  <w:caps/>
                                  <w:spacing w:val="20"/>
                                </w:rPr>
                                <w:t xml:space="preserve">Supplementary Table </w:t>
                              </w:r>
                              <w:r w:rsidR="00032273">
                                <w:rPr>
                                  <w:b/>
                                  <w:caps/>
                                  <w:spacing w:val="20"/>
                                </w:rPr>
                                <w:t>2</w:t>
                              </w:r>
                              <w:r w:rsidRPr="008008B2">
                                <w:rPr>
                                  <w:b/>
                                  <w:caps/>
                                  <w:spacing w:val="20"/>
                                </w:rPr>
                                <w:t xml:space="preserve"> – Data summary for phenotypes at each analysis time point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41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232E8F2" id="Rectangle 25" o:spid="_x0000_s1026" alt="Title: Document Title" style="position:absolute;margin-left:0;margin-top:0;width:1in;height:36pt;z-index:251659264;visibility:visible;mso-wrap-style:square;mso-width-percent:941;mso-height-percent:0;mso-top-percent:30;mso-wrap-distance-left:9pt;mso-wrap-distance-top:0;mso-wrap-distance-right:9pt;mso-wrap-distance-bottom:0;mso-position-horizontal:center;mso-position-horizontal-relative:page;mso-position-vertical-relative:page;mso-width-percent:941;mso-height-percent:0;mso-top-percent:3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" fillcolor="#0e2841 [3215]" stroked="f" strokeweight="1pt">
              <v:textbox inset=",0,,0">
                <w:txbxContent>
                  <w:sdt>
                    <w:sdtPr>
                      <w:rPr>
                        <w:b/>
                        <w:caps/>
                        <w:spacing w:val="20"/>
                      </w:rPr>
                      <w:alias w:val="Title"/>
                      <w:tag w:val=""/>
                      <w:id w:val="-155760336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15:appearance w15:val="hidden"/>
                      <w:text/>
                    </w:sdtPr>
                    <w:sdtContent>
                      <w:p w14:paraId="67F9637B" w14:textId="57E47FFF" w:rsidR="008008B2" w:rsidRPr="008008B2" w:rsidRDefault="008008B2">
                        <w:pPr>
                          <w:pStyle w:val="NoSpacing"/>
                          <w:jc w:val="center"/>
                          <w:rPr>
                            <w:b/>
                            <w:caps/>
                            <w:spacing w:val="20"/>
                          </w:rPr>
                        </w:pPr>
                        <w:r w:rsidRPr="008008B2">
                          <w:rPr>
                            <w:b/>
                            <w:caps/>
                            <w:spacing w:val="20"/>
                          </w:rPr>
                          <w:t xml:space="preserve">Supplementary Table </w:t>
                        </w:r>
                        <w:r w:rsidR="00032273">
                          <w:rPr>
                            <w:b/>
                            <w:caps/>
                            <w:spacing w:val="20"/>
                          </w:rPr>
                          <w:t>2</w:t>
                        </w:r>
                        <w:r w:rsidRPr="008008B2">
                          <w:rPr>
                            <w:b/>
                            <w:caps/>
                            <w:spacing w:val="20"/>
                          </w:rPr>
                          <w:t xml:space="preserve"> – Data summary for phenotypes at each analysis time point</w:t>
                        </w:r>
                      </w:p>
                    </w:sdtContent>
                  </w:sdt>
                </w:txbxContent>
              </v:textbox>
              <w10:wrap anchorx="page" anchory="page"/>
            </v:rect>
          </w:pict>
        </mc:Fallback>
      </mc:AlternateContent>
    </w:r>
  </w:p>
  <w:p w14:paraId="4B750AE5" w14:textId="77777777" w:rsidR="008008B2" w:rsidRDefault="008008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7B10A" w14:textId="77777777" w:rsidR="008008B2" w:rsidRDefault="008008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D1B7D"/>
    <w:multiLevelType w:val="hybridMultilevel"/>
    <w:tmpl w:val="C8BC6988"/>
    <w:lvl w:ilvl="0" w:tplc="41548EB2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06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B2"/>
    <w:rsid w:val="00032273"/>
    <w:rsid w:val="00220A45"/>
    <w:rsid w:val="002E3F50"/>
    <w:rsid w:val="00577DAE"/>
    <w:rsid w:val="008008B2"/>
    <w:rsid w:val="00850B7B"/>
    <w:rsid w:val="00B4550D"/>
    <w:rsid w:val="00BA42BA"/>
    <w:rsid w:val="00C75935"/>
    <w:rsid w:val="00D636F9"/>
    <w:rsid w:val="00DF6AB2"/>
    <w:rsid w:val="00E225B7"/>
    <w:rsid w:val="00E86AAB"/>
    <w:rsid w:val="00F60C10"/>
    <w:rsid w:val="00FC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31666"/>
  <w15:chartTrackingRefBased/>
  <w15:docId w15:val="{31DA6214-4905-4E2F-9035-CBDEA4BD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A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A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A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A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A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A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8B2"/>
  </w:style>
  <w:style w:type="paragraph" w:styleId="Footer">
    <w:name w:val="footer"/>
    <w:basedOn w:val="Normal"/>
    <w:link w:val="FooterChar"/>
    <w:uiPriority w:val="99"/>
    <w:unhideWhenUsed/>
    <w:rsid w:val="00800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8B2"/>
  </w:style>
  <w:style w:type="paragraph" w:styleId="NoSpacing">
    <w:name w:val="No Spacing"/>
    <w:uiPriority w:val="1"/>
    <w:qFormat/>
    <w:rsid w:val="008008B2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44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– Data summary for phenotypes at each analysis time point</dc:title>
  <dc:subject/>
  <dc:creator>Scott Waterfield</dc:creator>
  <cp:keywords/>
  <dc:description/>
  <cp:lastModifiedBy>Scott Waterfield</cp:lastModifiedBy>
  <cp:revision>6</cp:revision>
  <dcterms:created xsi:type="dcterms:W3CDTF">2024-09-29T12:41:00Z</dcterms:created>
  <dcterms:modified xsi:type="dcterms:W3CDTF">2025-09-25T09:55:00Z</dcterms:modified>
</cp:coreProperties>
</file>